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B6F47" w14:textId="50280527" w:rsidR="00B52BFD" w:rsidRPr="00A827BE" w:rsidRDefault="00B52BFD" w:rsidP="009517D1">
      <w:pPr>
        <w:tabs>
          <w:tab w:val="left" w:pos="4510"/>
        </w:tabs>
        <w:rPr>
          <w:rFonts w:ascii="Times New Roman" w:hAnsi="Times New Roman" w:cs="Times New Roman"/>
          <w:b/>
        </w:rPr>
      </w:pPr>
      <w:r w:rsidRPr="00A827BE">
        <w:rPr>
          <w:rFonts w:ascii="Times New Roman" w:hAnsi="Times New Roman" w:cs="Times New Roman"/>
          <w:b/>
        </w:rPr>
        <w:t xml:space="preserve">Table </w:t>
      </w:r>
      <w:r w:rsidR="005E3CE7">
        <w:rPr>
          <w:rFonts w:ascii="Times New Roman" w:hAnsi="Times New Roman" w:cs="Times New Roman"/>
          <w:b/>
        </w:rPr>
        <w:t>A.</w:t>
      </w:r>
      <w:r w:rsidRPr="00A827BE">
        <w:rPr>
          <w:rFonts w:ascii="Times New Roman" w:hAnsi="Times New Roman" w:cs="Times New Roman"/>
          <w:b/>
        </w:rPr>
        <w:t>1</w:t>
      </w:r>
    </w:p>
    <w:p w14:paraId="4188C325" w14:textId="598176FD" w:rsidR="00B52BFD" w:rsidRDefault="00B52BFD" w:rsidP="00B52BFD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A827BE">
        <w:rPr>
          <w:rFonts w:ascii="Times New Roman" w:hAnsi="Times New Roman" w:cs="Times New Roman"/>
          <w:i/>
        </w:rPr>
        <w:t xml:space="preserve">Sociodemographic </w:t>
      </w:r>
      <w:r>
        <w:rPr>
          <w:rFonts w:ascii="Times New Roman" w:hAnsi="Times New Roman" w:cs="Times New Roman"/>
          <w:i/>
        </w:rPr>
        <w:t xml:space="preserve">and Substance-Related </w:t>
      </w:r>
      <w:r w:rsidRPr="00A827BE">
        <w:rPr>
          <w:rFonts w:ascii="Times New Roman" w:hAnsi="Times New Roman" w:cs="Times New Roman"/>
          <w:i/>
        </w:rPr>
        <w:t xml:space="preserve">Characteristics of 214 US Counties, by Tercile of </w:t>
      </w:r>
      <w:r>
        <w:rPr>
          <w:rFonts w:ascii="Times New Roman" w:hAnsi="Times New Roman" w:cs="Times New Roman"/>
          <w:i/>
        </w:rPr>
        <w:t xml:space="preserve">Job Share </w:t>
      </w:r>
      <w:r w:rsidR="00CA13E7">
        <w:rPr>
          <w:rFonts w:ascii="Times New Roman" w:hAnsi="Times New Roman" w:cs="Times New Roman"/>
          <w:i/>
        </w:rPr>
        <w:t>Changes</w:t>
      </w:r>
      <w:r w:rsidRPr="00A827B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in Construction Sector from </w:t>
      </w:r>
      <w:r w:rsidRPr="00A827BE">
        <w:rPr>
          <w:rFonts w:ascii="Times New Roman" w:hAnsi="Times New Roman" w:cs="Times New Roman"/>
          <w:i/>
        </w:rPr>
        <w:t>2010</w:t>
      </w:r>
      <w:r>
        <w:rPr>
          <w:rFonts w:ascii="Times New Roman" w:hAnsi="Times New Roman" w:cs="Times New Roman"/>
          <w:i/>
        </w:rPr>
        <w:t>–</w:t>
      </w:r>
      <w:r w:rsidRPr="00A827BE">
        <w:rPr>
          <w:rFonts w:ascii="Times New Roman" w:hAnsi="Times New Roman" w:cs="Times New Roman"/>
          <w:i/>
        </w:rPr>
        <w:t xml:space="preserve">2013 </w:t>
      </w:r>
      <w:r>
        <w:rPr>
          <w:rFonts w:ascii="Times New Roman" w:hAnsi="Times New Roman" w:cs="Times New Roman"/>
          <w:i/>
        </w:rPr>
        <w:t>to</w:t>
      </w:r>
      <w:r w:rsidRPr="00A827BE">
        <w:rPr>
          <w:rFonts w:ascii="Times New Roman" w:hAnsi="Times New Roman" w:cs="Times New Roman"/>
          <w:i/>
        </w:rPr>
        <w:t xml:space="preserve"> 2018</w:t>
      </w:r>
      <w:r>
        <w:rPr>
          <w:rFonts w:ascii="Times New Roman" w:hAnsi="Times New Roman" w:cs="Times New Roman"/>
          <w:i/>
        </w:rPr>
        <w:t>–</w:t>
      </w:r>
      <w:r w:rsidRPr="00A827BE">
        <w:rPr>
          <w:rFonts w:ascii="Times New Roman" w:hAnsi="Times New Roman" w:cs="Times New Roman"/>
          <w:i/>
        </w:rPr>
        <w:t>2021</w:t>
      </w:r>
    </w:p>
    <w:tbl>
      <w:tblPr>
        <w:tblStyle w:val="TableGrid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1336"/>
        <w:gridCol w:w="1337"/>
        <w:gridCol w:w="1336"/>
        <w:gridCol w:w="1337"/>
        <w:gridCol w:w="1350"/>
        <w:gridCol w:w="1188"/>
      </w:tblGrid>
      <w:tr w:rsidR="00B52BFD" w:rsidRPr="00415603" w14:paraId="2D45EC44" w14:textId="77777777" w:rsidTr="003A4568">
        <w:trPr>
          <w:trHeight w:val="180"/>
        </w:trPr>
        <w:tc>
          <w:tcPr>
            <w:tcW w:w="3024" w:type="dxa"/>
            <w:vMerge w:val="restart"/>
            <w:tcBorders>
              <w:top w:val="single" w:sz="4" w:space="0" w:color="auto"/>
            </w:tcBorders>
            <w:noWrap/>
          </w:tcPr>
          <w:p w14:paraId="36B33FCE" w14:textId="77777777" w:rsidR="00B52BFD" w:rsidRPr="002C080E" w:rsidRDefault="00B52BFD" w:rsidP="003A456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odemographic characteristic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</w:tcBorders>
            <w:noWrap/>
          </w:tcPr>
          <w:p w14:paraId="15A381C1" w14:textId="77777777" w:rsidR="00B52BFD" w:rsidRPr="008774E5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4E5">
              <w:rPr>
                <w:rFonts w:ascii="Times New Roman" w:hAnsi="Times New Roman" w:cs="Times New Roman"/>
                <w:b/>
                <w:bCs/>
              </w:rPr>
              <w:t>2010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8774E5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</w:tcBorders>
            <w:noWrap/>
          </w:tcPr>
          <w:p w14:paraId="3CB57A44" w14:textId="77777777" w:rsidR="00B52BFD" w:rsidRPr="008774E5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4E5">
              <w:rPr>
                <w:rFonts w:ascii="Times New Roman" w:hAnsi="Times New Roman" w:cs="Times New Roman"/>
                <w:b/>
                <w:bCs/>
              </w:rPr>
              <w:t>2018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8774E5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1920628A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80E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0A7107D3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80E">
              <w:rPr>
                <w:rFonts w:ascii="Times New Roman" w:hAnsi="Times New Roman" w:cs="Times New Roman"/>
                <w:b/>
                <w:bCs/>
              </w:rPr>
              <w:t>∆%</w:t>
            </w:r>
          </w:p>
        </w:tc>
      </w:tr>
      <w:tr w:rsidR="00B52BFD" w:rsidRPr="00415603" w14:paraId="3ABB443F" w14:textId="77777777" w:rsidTr="003A4568">
        <w:trPr>
          <w:trHeight w:val="180"/>
        </w:trPr>
        <w:tc>
          <w:tcPr>
            <w:tcW w:w="3024" w:type="dxa"/>
            <w:vMerge/>
            <w:noWrap/>
            <w:vAlign w:val="center"/>
          </w:tcPr>
          <w:p w14:paraId="6E85B289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</w:tcPr>
          <w:p w14:paraId="1A1F16B3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80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35B69E48" w14:textId="77777777" w:rsidR="00B52BFD" w:rsidRPr="00311716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1716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</w:tcPr>
          <w:p w14:paraId="39E2EE0C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80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51D31D8C" w14:textId="77777777" w:rsidR="00B52BFD" w:rsidRPr="00311716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1716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1350" w:type="dxa"/>
            <w:vMerge/>
          </w:tcPr>
          <w:p w14:paraId="2B215FDF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  <w:vMerge/>
          </w:tcPr>
          <w:p w14:paraId="3A67C9F3" w14:textId="77777777" w:rsidR="00B52BFD" w:rsidRPr="002C080E" w:rsidRDefault="00B52BFD" w:rsidP="003A4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2BFD" w:rsidRPr="00415603" w14:paraId="415CB76F" w14:textId="77777777" w:rsidTr="003A4568">
        <w:trPr>
          <w:trHeight w:val="20"/>
        </w:trPr>
        <w:tc>
          <w:tcPr>
            <w:tcW w:w="3024" w:type="dxa"/>
            <w:tcBorders>
              <w:top w:val="single" w:sz="4" w:space="0" w:color="auto"/>
            </w:tcBorders>
            <w:noWrap/>
            <w:hideMark/>
          </w:tcPr>
          <w:p w14:paraId="3D35FDFA" w14:textId="77777777" w:rsidR="00B52BFD" w:rsidRPr="000674B7" w:rsidRDefault="00B52BFD" w:rsidP="003A456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674B7">
              <w:rPr>
                <w:rFonts w:ascii="Times New Roman" w:hAnsi="Times New Roman" w:cs="Times New Roman"/>
                <w:b/>
                <w:bCs/>
              </w:rPr>
              <w:t>Lowest terci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5B5D3889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224EBC02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418F6335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34DDB0DC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D6C223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4E286DD" w14:textId="77777777" w:rsidR="00B52BFD" w:rsidRPr="000674B7" w:rsidRDefault="00B52BFD" w:rsidP="003A456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BFD" w:rsidRPr="00415603" w14:paraId="526D99D9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1CF5ED6D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Construction job shar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28BF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D910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2510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A004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350" w:type="dxa"/>
            <w:shd w:val="clear" w:color="auto" w:fill="auto"/>
          </w:tcPr>
          <w:p w14:paraId="3332A50D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shd w:val="clear" w:color="auto" w:fill="auto"/>
          </w:tcPr>
          <w:p w14:paraId="38F2B745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0.51</w:t>
            </w:r>
          </w:p>
        </w:tc>
      </w:tr>
      <w:tr w:rsidR="00B52BFD" w:rsidRPr="00415603" w14:paraId="1D70F735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  <w:hideMark/>
          </w:tcPr>
          <w:p w14:paraId="51B3F41F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1E60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274,7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5645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296,1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D3F3F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 295,5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05E34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16,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AD6B9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0,754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24E9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7.55</w:t>
            </w:r>
          </w:p>
        </w:tc>
      </w:tr>
      <w:tr w:rsidR="00B52BFD" w:rsidRPr="00415603" w14:paraId="748F9384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11C869B3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 in constru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BA968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8,9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EC929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7,9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7DD39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0,9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9772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 9,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ABAF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,947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260C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1.70</w:t>
            </w:r>
          </w:p>
        </w:tc>
      </w:tr>
      <w:tr w:rsidR="00B52BFD" w:rsidRPr="00415603" w14:paraId="153C463E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431B2424" w14:textId="48D32695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Population size</w:t>
            </w:r>
            <w:r w:rsidR="00EC3BBD">
              <w:rPr>
                <w:rFonts w:ascii="Times New Roman" w:hAnsi="Times New Roman" w:cs="Times New Roman"/>
              </w:rPr>
              <w:t xml:space="preserve"> (1000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5638" w14:textId="136BA659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650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64D5A" w14:textId="0535C362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701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5994" w14:textId="22366FFA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 669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521D" w14:textId="7AD5069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709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C57A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0A17" w14:textId="278A8705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9.00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C8E1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</w:tr>
      <w:tr w:rsidR="00B52BFD" w:rsidRPr="00415603" w14:paraId="0D8DF83B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445F7E95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Black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ED9A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4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2EDC2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5.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809E2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4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01E35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4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3C1E0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2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9A6C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B52BFD" w:rsidRPr="00415603" w14:paraId="38FE970F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1A789E7E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4FDF3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8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F1344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2F631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8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6B26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773C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2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CF7E3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B52BFD" w:rsidRPr="00415603" w14:paraId="6C50CAA3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19F5DAE4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65+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1866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2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C40A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49C4E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4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531A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BC2C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4D8DF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7.02</w:t>
            </w:r>
          </w:p>
        </w:tc>
      </w:tr>
      <w:tr w:rsidR="00B52BFD" w:rsidRPr="00415603" w14:paraId="7B48678A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727AB112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25+ without high school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7E211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2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8A0FC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B239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0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603E9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B4E5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1.94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9853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15.31</w:t>
            </w:r>
          </w:p>
        </w:tc>
      </w:tr>
      <w:tr w:rsidR="00B52BFD" w:rsidRPr="00415603" w14:paraId="7A9CB6AF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23B90C99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etera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51FFA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9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7DDA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11B3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7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0E362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FAE5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1.65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0A4B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17.92</w:t>
            </w:r>
          </w:p>
        </w:tc>
      </w:tr>
      <w:tr w:rsidR="00B52BFD" w:rsidRPr="00415603" w14:paraId="33F8820A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691956CD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acant housing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E0CD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C248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2BA3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3B9C5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A530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1.40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0E7D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29.65</w:t>
            </w:r>
          </w:p>
        </w:tc>
      </w:tr>
      <w:tr w:rsidR="00B52BFD" w:rsidRPr="00415603" w14:paraId="5F96C2DE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5FA18F0D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Unemployment rat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9C242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9.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4454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2900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1C0B7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EC8B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3.61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175F2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38.29</w:t>
            </w:r>
          </w:p>
        </w:tc>
      </w:tr>
      <w:tr w:rsidR="00B52BFD" w:rsidRPr="00415603" w14:paraId="6269A2A6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35BEA587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Median household income ($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0EE94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  54,4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D88FE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  14,8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6167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62,8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E59D3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 xml:space="preserve">  16,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D057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8,440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D6788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5.50</w:t>
            </w:r>
          </w:p>
        </w:tc>
      </w:tr>
      <w:tr w:rsidR="00B52BFD" w:rsidRPr="00415603" w14:paraId="5240439F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099196C5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shd w:val="clear" w:color="auto" w:fill="auto"/>
            <w:noWrap/>
          </w:tcPr>
          <w:p w14:paraId="3151BC97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27BCA91A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0BAFFF6C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79E695D1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E0E6CFD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A77D557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767AF7DC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066EFC83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9E795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8.06</w:t>
            </w:r>
          </w:p>
        </w:tc>
        <w:tc>
          <w:tcPr>
            <w:tcW w:w="1337" w:type="dxa"/>
            <w:shd w:val="clear" w:color="auto" w:fill="auto"/>
            <w:noWrap/>
          </w:tcPr>
          <w:p w14:paraId="44962F99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50ACCCC9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10390A72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7527F91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2F4DACF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69D32027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6683A9C2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4549C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6.39</w:t>
            </w:r>
          </w:p>
        </w:tc>
        <w:tc>
          <w:tcPr>
            <w:tcW w:w="1337" w:type="dxa"/>
            <w:shd w:val="clear" w:color="auto" w:fill="auto"/>
            <w:noWrap/>
          </w:tcPr>
          <w:p w14:paraId="7AFEDC67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1E5A65AA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0CFAE32F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FEA2CF0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5CAA2C5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2F2F1CF7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63856809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South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50261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54.17</w:t>
            </w:r>
          </w:p>
        </w:tc>
        <w:tc>
          <w:tcPr>
            <w:tcW w:w="1337" w:type="dxa"/>
            <w:shd w:val="clear" w:color="auto" w:fill="auto"/>
            <w:noWrap/>
          </w:tcPr>
          <w:p w14:paraId="4569064D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69238140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122266D2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4CCF2F59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35857DA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30F5B460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3D76F03F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B636D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337" w:type="dxa"/>
            <w:shd w:val="clear" w:color="auto" w:fill="auto"/>
            <w:noWrap/>
          </w:tcPr>
          <w:p w14:paraId="5F520B76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698E96EA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1E40822D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2BCEB2CB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3ADE34C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07B6CCD8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5D159194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Opioid prescri</w:t>
            </w:r>
            <w:r>
              <w:rPr>
                <w:rFonts w:ascii="Times New Roman" w:hAnsi="Times New Roman" w:cs="Times New Roman"/>
              </w:rPr>
              <w:t xml:space="preserve">ption </w:t>
            </w:r>
            <w:r w:rsidRPr="00332CBD">
              <w:rPr>
                <w:rFonts w:ascii="Times New Roman" w:hAnsi="Times New Roman" w:cs="Times New Roman"/>
              </w:rPr>
              <w:t>per 100 population</w:t>
            </w:r>
          </w:p>
        </w:tc>
        <w:tc>
          <w:tcPr>
            <w:tcW w:w="1336" w:type="dxa"/>
            <w:shd w:val="clear" w:color="auto" w:fill="auto"/>
            <w:noWrap/>
          </w:tcPr>
          <w:p w14:paraId="1F7EB847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88.64</w:t>
            </w:r>
          </w:p>
        </w:tc>
        <w:tc>
          <w:tcPr>
            <w:tcW w:w="1337" w:type="dxa"/>
            <w:shd w:val="clear" w:color="auto" w:fill="auto"/>
            <w:noWrap/>
          </w:tcPr>
          <w:p w14:paraId="5B7049A4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6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0E36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54.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3490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2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95765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34.22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AACA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-38.61</w:t>
            </w:r>
          </w:p>
        </w:tc>
      </w:tr>
      <w:tr w:rsidR="00B52BFD" w:rsidRPr="00415603" w14:paraId="67363822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0ADD3C8F" w14:textId="77777777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State fentanyl seizures per 100,000 population</w:t>
            </w:r>
          </w:p>
        </w:tc>
        <w:tc>
          <w:tcPr>
            <w:tcW w:w="1336" w:type="dxa"/>
            <w:shd w:val="clear" w:color="auto" w:fill="auto"/>
            <w:noWrap/>
          </w:tcPr>
          <w:p w14:paraId="6468F55E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337" w:type="dxa"/>
            <w:shd w:val="clear" w:color="auto" w:fill="auto"/>
            <w:noWrap/>
          </w:tcPr>
          <w:p w14:paraId="2999F290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48DF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1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73C38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5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2CCD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1.59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8312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5544.16</w:t>
            </w:r>
          </w:p>
        </w:tc>
      </w:tr>
      <w:tr w:rsidR="00B52BFD" w:rsidRPr="00415603" w14:paraId="771BA9FF" w14:textId="77777777" w:rsidTr="003A4568">
        <w:trPr>
          <w:trHeight w:val="20"/>
        </w:trPr>
        <w:tc>
          <w:tcPr>
            <w:tcW w:w="3024" w:type="dxa"/>
            <w:shd w:val="clear" w:color="auto" w:fill="auto"/>
            <w:noWrap/>
          </w:tcPr>
          <w:p w14:paraId="26144E17" w14:textId="60493C42" w:rsidR="00B52BFD" w:rsidRPr="00332CBD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NH Black </w:t>
            </w:r>
            <w:r w:rsidR="00B00395">
              <w:rPr>
                <w:rFonts w:ascii="Times New Roman" w:hAnsi="Times New Roman" w:cs="Times New Roman"/>
              </w:rPr>
              <w:t>d</w:t>
            </w:r>
            <w:r w:rsidR="00B00395" w:rsidRPr="00332CBD">
              <w:rPr>
                <w:rFonts w:ascii="Times New Roman" w:hAnsi="Times New Roman" w:cs="Times New Roman"/>
              </w:rPr>
              <w:t xml:space="preserve">rug </w:t>
            </w:r>
            <w:r w:rsidRPr="00332CBD">
              <w:rPr>
                <w:rFonts w:ascii="Times New Roman" w:hAnsi="Times New Roman" w:cs="Times New Roman"/>
              </w:rPr>
              <w:t>mortality rate</w:t>
            </w:r>
            <w:r w:rsidR="00B00395">
              <w:rPr>
                <w:rFonts w:ascii="Times New Roman" w:hAnsi="Times New Roman" w:cs="Times New Roman"/>
              </w:rPr>
              <w:t xml:space="preserve"> per 100,000 population</w:t>
            </w:r>
            <w:r w:rsidRPr="00332C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noWrap/>
          </w:tcPr>
          <w:p w14:paraId="740484BF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10.76</w:t>
            </w:r>
          </w:p>
        </w:tc>
        <w:tc>
          <w:tcPr>
            <w:tcW w:w="1337" w:type="dxa"/>
            <w:shd w:val="clear" w:color="auto" w:fill="auto"/>
            <w:noWrap/>
          </w:tcPr>
          <w:p w14:paraId="6C657CA9" w14:textId="77777777" w:rsidR="00B52BFD" w:rsidRPr="001C40EE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5.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C412E" w14:textId="77777777" w:rsidR="00B52BFD" w:rsidRPr="001C40EE" w:rsidRDefault="00B52BFD" w:rsidP="003A4568">
            <w:pPr>
              <w:pStyle w:val="NoSpacing"/>
              <w:tabs>
                <w:tab w:val="decimal" w:pos="29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44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36D6" w14:textId="77777777" w:rsidR="00B52BFD" w:rsidRPr="001C40EE" w:rsidRDefault="00B52BFD" w:rsidP="003A4568">
            <w:pPr>
              <w:pStyle w:val="NoSpacing"/>
              <w:tabs>
                <w:tab w:val="decimal" w:pos="42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27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8145" w14:textId="77777777" w:rsidR="00B52BFD" w:rsidRPr="001C40EE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3.87</w:t>
            </w:r>
            <w:r w:rsidRPr="001C4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D927" w14:textId="77777777" w:rsidR="00B52BFD" w:rsidRPr="001C40EE" w:rsidRDefault="00B52BFD" w:rsidP="003A4568">
            <w:pPr>
              <w:pStyle w:val="NoSpacing"/>
              <w:tabs>
                <w:tab w:val="decimal" w:pos="430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C40EE">
              <w:rPr>
                <w:rFonts w:ascii="Times New Roman" w:hAnsi="Times New Roman" w:cs="Times New Roman"/>
                <w:sz w:val="22"/>
                <w:szCs w:val="22"/>
              </w:rPr>
              <w:t>314.71</w:t>
            </w:r>
          </w:p>
        </w:tc>
      </w:tr>
      <w:tr w:rsidR="00B52BFD" w:rsidRPr="00415603" w14:paraId="72E89367" w14:textId="77777777" w:rsidTr="003A4568">
        <w:trPr>
          <w:trHeight w:val="20"/>
        </w:trPr>
        <w:tc>
          <w:tcPr>
            <w:tcW w:w="3024" w:type="dxa"/>
            <w:tcBorders>
              <w:top w:val="single" w:sz="4" w:space="0" w:color="auto"/>
            </w:tcBorders>
            <w:noWrap/>
            <w:hideMark/>
          </w:tcPr>
          <w:p w14:paraId="7B558D0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5931E2">
              <w:rPr>
                <w:rFonts w:ascii="Times New Roman" w:hAnsi="Times New Roman" w:cs="Times New Roman"/>
                <w:b/>
                <w:bCs/>
              </w:rPr>
              <w:t>Middle terci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1C0F3276" w14:textId="77777777" w:rsidR="00B52BFD" w:rsidRPr="005931E2" w:rsidRDefault="00B52BFD" w:rsidP="003A4568">
            <w:pPr>
              <w:pStyle w:val="NoSpacing"/>
              <w:ind w:right="2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0E0F9D48" w14:textId="77777777" w:rsidR="00B52BFD" w:rsidRPr="005931E2" w:rsidRDefault="00B52BFD" w:rsidP="003A4568">
            <w:pPr>
              <w:pStyle w:val="NoSpacing"/>
              <w:tabs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0811806B" w14:textId="77777777" w:rsidR="00B52BFD" w:rsidRPr="005931E2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22783142" w14:textId="77777777" w:rsidR="00B52BFD" w:rsidRPr="005931E2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068724" w14:textId="77777777" w:rsidR="00B52BFD" w:rsidRPr="005931E2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D7B6BF0" w14:textId="77777777" w:rsidR="00B52BFD" w:rsidRPr="005931E2" w:rsidRDefault="00B52BFD" w:rsidP="003A4568">
            <w:pPr>
              <w:pStyle w:val="NoSpacing"/>
              <w:ind w:right="9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52BFD" w:rsidRPr="00415603" w14:paraId="37B7910F" w14:textId="77777777" w:rsidTr="003A4568">
        <w:trPr>
          <w:trHeight w:val="20"/>
        </w:trPr>
        <w:tc>
          <w:tcPr>
            <w:tcW w:w="3024" w:type="dxa"/>
            <w:noWrap/>
          </w:tcPr>
          <w:p w14:paraId="5F6BBF9E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Construction job shar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EB23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7647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7675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393B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2DED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BE5C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0.60</w:t>
            </w:r>
          </w:p>
        </w:tc>
      </w:tr>
      <w:tr w:rsidR="00B52BFD" w:rsidRPr="00415603" w14:paraId="2771CEDD" w14:textId="77777777" w:rsidTr="003A4568">
        <w:trPr>
          <w:trHeight w:val="20"/>
        </w:trPr>
        <w:tc>
          <w:tcPr>
            <w:tcW w:w="3024" w:type="dxa"/>
            <w:noWrap/>
          </w:tcPr>
          <w:p w14:paraId="1844CAC9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4ECC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B06A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B736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7141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98DE6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4150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58EBD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.50</w:t>
            </w:r>
          </w:p>
        </w:tc>
      </w:tr>
      <w:tr w:rsidR="00B52BFD" w:rsidRPr="00415603" w14:paraId="0345C508" w14:textId="77777777" w:rsidTr="003A4568">
        <w:trPr>
          <w:trHeight w:val="20"/>
        </w:trPr>
        <w:tc>
          <w:tcPr>
            <w:tcW w:w="3024" w:type="dxa"/>
            <w:noWrap/>
          </w:tcPr>
          <w:p w14:paraId="5419C4D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 in constru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0354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B98E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6928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0503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2A11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61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B02F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3.84</w:t>
            </w:r>
          </w:p>
        </w:tc>
      </w:tr>
      <w:tr w:rsidR="00B52BFD" w:rsidRPr="00415603" w14:paraId="57EF749E" w14:textId="77777777" w:rsidTr="003A4568">
        <w:trPr>
          <w:trHeight w:val="20"/>
        </w:trPr>
        <w:tc>
          <w:tcPr>
            <w:tcW w:w="3024" w:type="dxa"/>
            <w:noWrap/>
          </w:tcPr>
          <w:p w14:paraId="26A48219" w14:textId="19B1AA99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Population size</w:t>
            </w:r>
            <w:r w:rsidR="00471F6D">
              <w:rPr>
                <w:rFonts w:ascii="Times New Roman" w:hAnsi="Times New Roman" w:cs="Times New Roman"/>
              </w:rPr>
              <w:t xml:space="preserve"> (1000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C9C9" w14:textId="1544BCAC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E030" w14:textId="5D03E6FA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65CE" w14:textId="2BFD8D49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27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7DE9" w14:textId="136FB356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75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1F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A00AD" w14:textId="645B4371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CD0E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</w:tr>
      <w:tr w:rsidR="00B52BFD" w:rsidRPr="00415603" w14:paraId="5DBA70C0" w14:textId="77777777" w:rsidTr="003A4568">
        <w:trPr>
          <w:trHeight w:val="20"/>
        </w:trPr>
        <w:tc>
          <w:tcPr>
            <w:tcW w:w="3024" w:type="dxa"/>
            <w:noWrap/>
          </w:tcPr>
          <w:p w14:paraId="1859A5C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Black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3E46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D6C0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5CFD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3C8F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3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D3474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11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245BE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</w:tr>
      <w:tr w:rsidR="00B52BFD" w:rsidRPr="00415603" w14:paraId="7DC56FA3" w14:textId="77777777" w:rsidTr="003A4568">
        <w:trPr>
          <w:trHeight w:val="20"/>
        </w:trPr>
        <w:tc>
          <w:tcPr>
            <w:tcW w:w="3024" w:type="dxa"/>
            <w:noWrap/>
          </w:tcPr>
          <w:p w14:paraId="548450B6" w14:textId="77777777" w:rsidR="00B52BFD" w:rsidRPr="005931E2" w:rsidRDefault="00B52BFD" w:rsidP="003A4568">
            <w:pPr>
              <w:pStyle w:val="NoSpacing"/>
              <w:ind w:left="720" w:hanging="720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4396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8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B9CB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7497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8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A883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C7364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11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3C04F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B52BFD" w:rsidRPr="00415603" w14:paraId="45F695D2" w14:textId="77777777" w:rsidTr="003A4568">
        <w:trPr>
          <w:trHeight w:val="20"/>
        </w:trPr>
        <w:tc>
          <w:tcPr>
            <w:tcW w:w="3024" w:type="dxa"/>
            <w:noWrap/>
          </w:tcPr>
          <w:p w14:paraId="1A58B15C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65+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D4B0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3B9B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70B8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4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FA4A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D29C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698A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6.97</w:t>
            </w:r>
          </w:p>
        </w:tc>
      </w:tr>
      <w:tr w:rsidR="00B52BFD" w:rsidRPr="00415603" w14:paraId="5FD5AF62" w14:textId="77777777" w:rsidTr="003A4568">
        <w:trPr>
          <w:trHeight w:val="20"/>
        </w:trPr>
        <w:tc>
          <w:tcPr>
            <w:tcW w:w="3024" w:type="dxa"/>
            <w:noWrap/>
          </w:tcPr>
          <w:p w14:paraId="1FDE6618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25+ without high school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612A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55CF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BFF6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0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316F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4CE9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.62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45B76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3.32</w:t>
            </w:r>
          </w:p>
        </w:tc>
      </w:tr>
      <w:tr w:rsidR="00B52BFD" w:rsidRPr="00415603" w14:paraId="72083A4A" w14:textId="77777777" w:rsidTr="003A4568">
        <w:trPr>
          <w:trHeight w:val="20"/>
        </w:trPr>
        <w:tc>
          <w:tcPr>
            <w:tcW w:w="3024" w:type="dxa"/>
            <w:noWrap/>
          </w:tcPr>
          <w:p w14:paraId="23B623A3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etera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E04F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041A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2546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C160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E5CA3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.62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4AE1C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8.95</w:t>
            </w:r>
          </w:p>
        </w:tc>
      </w:tr>
      <w:tr w:rsidR="00B52BFD" w:rsidRPr="00415603" w14:paraId="1AAE324B" w14:textId="77777777" w:rsidTr="003A4568">
        <w:trPr>
          <w:trHeight w:val="20"/>
        </w:trPr>
        <w:tc>
          <w:tcPr>
            <w:tcW w:w="3024" w:type="dxa"/>
            <w:noWrap/>
          </w:tcPr>
          <w:p w14:paraId="40B12C1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acant housing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FD90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78A5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2B08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AAA0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A7200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.16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4347B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27.16</w:t>
            </w:r>
          </w:p>
        </w:tc>
      </w:tr>
      <w:tr w:rsidR="00B52BFD" w:rsidRPr="00415603" w14:paraId="33ACF322" w14:textId="77777777" w:rsidTr="003A4568">
        <w:trPr>
          <w:trHeight w:val="20"/>
        </w:trPr>
        <w:tc>
          <w:tcPr>
            <w:tcW w:w="3024" w:type="dxa"/>
            <w:noWrap/>
          </w:tcPr>
          <w:p w14:paraId="27CC386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Unemployment rat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49AA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E9D4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5982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B4DC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0D3A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4.37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E317B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45.00</w:t>
            </w:r>
          </w:p>
        </w:tc>
      </w:tr>
      <w:tr w:rsidR="00B52BFD" w:rsidRPr="00415603" w14:paraId="7F14587E" w14:textId="77777777" w:rsidTr="003A4568">
        <w:trPr>
          <w:trHeight w:val="20"/>
        </w:trPr>
        <w:tc>
          <w:tcPr>
            <w:tcW w:w="3024" w:type="dxa"/>
            <w:noWrap/>
          </w:tcPr>
          <w:p w14:paraId="0CF822B7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lastRenderedPageBreak/>
              <w:t>Median household income ($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8546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8A2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A4BB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5401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7B70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3FB2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.53</w:t>
            </w:r>
          </w:p>
        </w:tc>
      </w:tr>
      <w:tr w:rsidR="00B52BFD" w:rsidRPr="00415603" w14:paraId="4073F29A" w14:textId="77777777" w:rsidTr="003A4568">
        <w:trPr>
          <w:trHeight w:val="20"/>
        </w:trPr>
        <w:tc>
          <w:tcPr>
            <w:tcW w:w="3024" w:type="dxa"/>
            <w:noWrap/>
          </w:tcPr>
          <w:p w14:paraId="4A93C8E4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shd w:val="clear" w:color="auto" w:fill="auto"/>
            <w:noWrap/>
          </w:tcPr>
          <w:p w14:paraId="228EBB0E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58AAD4F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2CB8C925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480959DF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29C99A27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62B915A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299AC2C7" w14:textId="77777777" w:rsidTr="003A4568">
        <w:trPr>
          <w:trHeight w:val="20"/>
        </w:trPr>
        <w:tc>
          <w:tcPr>
            <w:tcW w:w="3024" w:type="dxa"/>
            <w:noWrap/>
          </w:tcPr>
          <w:p w14:paraId="3B2ECDAB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FD27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9.44</w:t>
            </w:r>
          </w:p>
        </w:tc>
        <w:tc>
          <w:tcPr>
            <w:tcW w:w="1337" w:type="dxa"/>
            <w:shd w:val="clear" w:color="auto" w:fill="auto"/>
            <w:noWrap/>
          </w:tcPr>
          <w:p w14:paraId="27C08774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20192F28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0132C5FC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3E20DB8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2351606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2DCED6B7" w14:textId="77777777" w:rsidTr="003A4568">
        <w:trPr>
          <w:trHeight w:val="20"/>
        </w:trPr>
        <w:tc>
          <w:tcPr>
            <w:tcW w:w="3024" w:type="dxa"/>
            <w:noWrap/>
          </w:tcPr>
          <w:p w14:paraId="312F1F51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23CA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6.76</w:t>
            </w:r>
          </w:p>
        </w:tc>
        <w:tc>
          <w:tcPr>
            <w:tcW w:w="1337" w:type="dxa"/>
            <w:shd w:val="clear" w:color="auto" w:fill="auto"/>
            <w:noWrap/>
          </w:tcPr>
          <w:p w14:paraId="2D56F385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7BC907F6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6A434F9E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335245ED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65173A7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5436FEBD" w14:textId="77777777" w:rsidTr="003A4568">
        <w:trPr>
          <w:trHeight w:val="20"/>
        </w:trPr>
        <w:tc>
          <w:tcPr>
            <w:tcW w:w="3024" w:type="dxa"/>
            <w:noWrap/>
          </w:tcPr>
          <w:p w14:paraId="730FE67F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South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82EF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8.17</w:t>
            </w:r>
          </w:p>
        </w:tc>
        <w:tc>
          <w:tcPr>
            <w:tcW w:w="1337" w:type="dxa"/>
            <w:shd w:val="clear" w:color="auto" w:fill="auto"/>
            <w:noWrap/>
          </w:tcPr>
          <w:p w14:paraId="624DDAC5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5FCEB080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1755FEC9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91C2827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83D56C8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70562EB0" w14:textId="77777777" w:rsidTr="003A4568">
        <w:trPr>
          <w:trHeight w:val="20"/>
        </w:trPr>
        <w:tc>
          <w:tcPr>
            <w:tcW w:w="3024" w:type="dxa"/>
            <w:noWrap/>
          </w:tcPr>
          <w:p w14:paraId="5CD7687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3B80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.63</w:t>
            </w:r>
          </w:p>
        </w:tc>
        <w:tc>
          <w:tcPr>
            <w:tcW w:w="1337" w:type="dxa"/>
            <w:shd w:val="clear" w:color="auto" w:fill="auto"/>
            <w:noWrap/>
          </w:tcPr>
          <w:p w14:paraId="7F2A8605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1D647CEF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33198DE7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665AFC8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61575D5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3C53FFDD" w14:textId="77777777" w:rsidTr="003A4568">
        <w:trPr>
          <w:trHeight w:val="20"/>
        </w:trPr>
        <w:tc>
          <w:tcPr>
            <w:tcW w:w="3024" w:type="dxa"/>
            <w:noWrap/>
          </w:tcPr>
          <w:p w14:paraId="354A0CA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Opioid prescri</w:t>
            </w:r>
            <w:r>
              <w:rPr>
                <w:rFonts w:ascii="Times New Roman" w:hAnsi="Times New Roman" w:cs="Times New Roman"/>
              </w:rPr>
              <w:t xml:space="preserve">ption </w:t>
            </w:r>
            <w:r w:rsidRPr="00332CBD">
              <w:rPr>
                <w:rFonts w:ascii="Times New Roman" w:hAnsi="Times New Roman" w:cs="Times New Roman"/>
              </w:rPr>
              <w:t>per 100 popul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252C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0.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FB0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5.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00B5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9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C5F7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6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E86FF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31.04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BE8D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38.40</w:t>
            </w:r>
          </w:p>
        </w:tc>
      </w:tr>
      <w:tr w:rsidR="00B52BFD" w:rsidRPr="00415603" w14:paraId="578DACFF" w14:textId="77777777" w:rsidTr="003A4568">
        <w:trPr>
          <w:trHeight w:val="20"/>
        </w:trPr>
        <w:tc>
          <w:tcPr>
            <w:tcW w:w="3024" w:type="dxa"/>
            <w:noWrap/>
          </w:tcPr>
          <w:p w14:paraId="7D8B968D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State fentanyl seizures per 100,000 popul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942F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BDBF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06CD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4.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CC14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4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DA6E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4.59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8C86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2318.61</w:t>
            </w:r>
          </w:p>
        </w:tc>
      </w:tr>
      <w:tr w:rsidR="00B52BFD" w:rsidRPr="00415603" w14:paraId="5C0A3A64" w14:textId="77777777" w:rsidTr="003A4568">
        <w:trPr>
          <w:trHeight w:val="20"/>
        </w:trPr>
        <w:tc>
          <w:tcPr>
            <w:tcW w:w="3024" w:type="dxa"/>
            <w:noWrap/>
          </w:tcPr>
          <w:p w14:paraId="713294F1" w14:textId="469C5720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NH Black </w:t>
            </w:r>
            <w:r w:rsidR="00B00395">
              <w:rPr>
                <w:rFonts w:ascii="Times New Roman" w:hAnsi="Times New Roman" w:cs="Times New Roman"/>
              </w:rPr>
              <w:t>d</w:t>
            </w:r>
            <w:r w:rsidR="00B00395" w:rsidRPr="00332CBD">
              <w:rPr>
                <w:rFonts w:ascii="Times New Roman" w:hAnsi="Times New Roman" w:cs="Times New Roman"/>
              </w:rPr>
              <w:t xml:space="preserve">rug </w:t>
            </w:r>
            <w:r w:rsidRPr="00332CBD">
              <w:rPr>
                <w:rFonts w:ascii="Times New Roman" w:hAnsi="Times New Roman" w:cs="Times New Roman"/>
              </w:rPr>
              <w:t xml:space="preserve">mortality </w:t>
            </w:r>
            <w:r w:rsidR="00B00395" w:rsidRPr="00332CBD">
              <w:rPr>
                <w:rFonts w:ascii="Times New Roman" w:hAnsi="Times New Roman" w:cs="Times New Roman"/>
              </w:rPr>
              <w:t>rate</w:t>
            </w:r>
            <w:r w:rsidR="00B00395">
              <w:rPr>
                <w:rFonts w:ascii="Times New Roman" w:hAnsi="Times New Roman" w:cs="Times New Roman"/>
              </w:rPr>
              <w:t xml:space="preserve"> per 100,000 population</w:t>
            </w:r>
            <w:r w:rsidR="00B00395" w:rsidRPr="00332C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C761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A861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.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90C3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2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8EE2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7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D72A8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0.40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68ED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48.15</w:t>
            </w:r>
          </w:p>
        </w:tc>
      </w:tr>
      <w:tr w:rsidR="00B52BFD" w:rsidRPr="00415603" w14:paraId="1BF5EEEA" w14:textId="77777777" w:rsidTr="003A4568">
        <w:trPr>
          <w:trHeight w:val="20"/>
        </w:trPr>
        <w:tc>
          <w:tcPr>
            <w:tcW w:w="3024" w:type="dxa"/>
            <w:tcBorders>
              <w:top w:val="single" w:sz="4" w:space="0" w:color="auto"/>
            </w:tcBorders>
            <w:noWrap/>
            <w:hideMark/>
          </w:tcPr>
          <w:p w14:paraId="0F6EF68F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5931E2">
              <w:rPr>
                <w:rFonts w:ascii="Times New Roman" w:hAnsi="Times New Roman" w:cs="Times New Roman"/>
                <w:b/>
                <w:bCs/>
              </w:rPr>
              <w:t>Highest terci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F57277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3500A5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668360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CAADA6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E74A6DA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7C31C23F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76B4E72A" w14:textId="77777777" w:rsidTr="003A4568">
        <w:trPr>
          <w:trHeight w:val="20"/>
        </w:trPr>
        <w:tc>
          <w:tcPr>
            <w:tcW w:w="3024" w:type="dxa"/>
            <w:noWrap/>
          </w:tcPr>
          <w:p w14:paraId="44DB3C9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Construction job shar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F519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992C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05B3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8043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B7B2F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82D5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8.37</w:t>
            </w:r>
          </w:p>
        </w:tc>
      </w:tr>
      <w:tr w:rsidR="00B52BFD" w:rsidRPr="00415603" w14:paraId="3E4721B2" w14:textId="77777777" w:rsidTr="003A4568">
        <w:trPr>
          <w:trHeight w:val="20"/>
        </w:trPr>
        <w:tc>
          <w:tcPr>
            <w:tcW w:w="3024" w:type="dxa"/>
            <w:noWrap/>
          </w:tcPr>
          <w:p w14:paraId="15152288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8103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06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4679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8FDC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65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C716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15A81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</w:rPr>
              <w:t>5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D397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4.62</w:t>
            </w:r>
          </w:p>
        </w:tc>
      </w:tr>
      <w:tr w:rsidR="00B52BFD" w:rsidRPr="00415603" w14:paraId="6217255E" w14:textId="77777777" w:rsidTr="003A4568">
        <w:trPr>
          <w:trHeight w:val="20"/>
        </w:trPr>
        <w:tc>
          <w:tcPr>
            <w:tcW w:w="3024" w:type="dxa"/>
            <w:noWrap/>
          </w:tcPr>
          <w:p w14:paraId="49E47B56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Total number of jobs in constru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6BA1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F414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6F04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DECB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F2A0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</w:rPr>
              <w:t>60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BDF02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6.84</w:t>
            </w:r>
          </w:p>
        </w:tc>
      </w:tr>
      <w:tr w:rsidR="00B52BFD" w:rsidRPr="00415603" w14:paraId="57C4FBF0" w14:textId="77777777" w:rsidTr="003A4568">
        <w:trPr>
          <w:trHeight w:val="20"/>
        </w:trPr>
        <w:tc>
          <w:tcPr>
            <w:tcW w:w="3024" w:type="dxa"/>
            <w:noWrap/>
          </w:tcPr>
          <w:p w14:paraId="2D017897" w14:textId="622C4BDA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Population size</w:t>
            </w:r>
            <w:r w:rsidR="009C68FF">
              <w:rPr>
                <w:rFonts w:ascii="Times New Roman" w:hAnsi="Times New Roman" w:cs="Times New Roman"/>
              </w:rPr>
              <w:t xml:space="preserve"> (1000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12D9" w14:textId="4D12B07D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97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C814" w14:textId="45DDC5AE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786A" w14:textId="653A30C2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59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497B" w14:textId="5C916DDE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  <w:r w:rsidR="009C68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DEC1" w14:textId="1F3B782E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8B124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B12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819C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.23</w:t>
            </w:r>
          </w:p>
        </w:tc>
      </w:tr>
      <w:tr w:rsidR="00B52BFD" w:rsidRPr="00415603" w14:paraId="70D5C035" w14:textId="77777777" w:rsidTr="003A4568">
        <w:trPr>
          <w:trHeight w:val="20"/>
        </w:trPr>
        <w:tc>
          <w:tcPr>
            <w:tcW w:w="3024" w:type="dxa"/>
            <w:noWrap/>
          </w:tcPr>
          <w:p w14:paraId="3B01FDDB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Black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81F7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4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BE8A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9DDC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4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BFB7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78B34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2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F473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</w:tr>
      <w:tr w:rsidR="00B52BFD" w:rsidRPr="00415603" w14:paraId="391B2F2E" w14:textId="77777777" w:rsidTr="003A4568">
        <w:trPr>
          <w:trHeight w:val="20"/>
        </w:trPr>
        <w:tc>
          <w:tcPr>
            <w:tcW w:w="3024" w:type="dxa"/>
            <w:noWrap/>
          </w:tcPr>
          <w:p w14:paraId="533BA8B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5675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9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9D4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46F2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9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7472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C4502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ind w:right="2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207E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B52BFD" w:rsidRPr="00415603" w14:paraId="5AF08C0D" w14:textId="77777777" w:rsidTr="003A4568">
        <w:trPr>
          <w:trHeight w:val="20"/>
        </w:trPr>
        <w:tc>
          <w:tcPr>
            <w:tcW w:w="3024" w:type="dxa"/>
            <w:noWrap/>
          </w:tcPr>
          <w:p w14:paraId="62EDD46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65+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1AFB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3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E56E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630F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5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15D5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E6EFD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94E3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.17</w:t>
            </w:r>
          </w:p>
        </w:tc>
      </w:tr>
      <w:tr w:rsidR="00B52BFD" w:rsidRPr="00415603" w14:paraId="43AA0D86" w14:textId="77777777" w:rsidTr="003A4568">
        <w:trPr>
          <w:trHeight w:val="20"/>
        </w:trPr>
        <w:tc>
          <w:tcPr>
            <w:tcW w:w="3024" w:type="dxa"/>
            <w:noWrap/>
          </w:tcPr>
          <w:p w14:paraId="5939A26B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Age 25+ w</w:t>
            </w:r>
            <w:r>
              <w:rPr>
                <w:rFonts w:ascii="Times New Roman" w:hAnsi="Times New Roman" w:cs="Times New Roman"/>
              </w:rPr>
              <w:t>/</w:t>
            </w:r>
            <w:r w:rsidRPr="00332CBD">
              <w:rPr>
                <w:rFonts w:ascii="Times New Roman" w:hAnsi="Times New Roman" w:cs="Times New Roman"/>
              </w:rPr>
              <w:t>o high school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B898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3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4AE7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55C9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E000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553FD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.93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F1A5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4.19</w:t>
            </w:r>
          </w:p>
        </w:tc>
      </w:tr>
      <w:tr w:rsidR="00B52BFD" w:rsidRPr="00415603" w14:paraId="2FF7702A" w14:textId="77777777" w:rsidTr="003A4568">
        <w:trPr>
          <w:trHeight w:val="20"/>
        </w:trPr>
        <w:tc>
          <w:tcPr>
            <w:tcW w:w="3024" w:type="dxa"/>
            <w:noWrap/>
          </w:tcPr>
          <w:p w14:paraId="6DD5AB9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etera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A401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9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9B6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5425" w14:textId="77777777" w:rsidR="00B52BFD" w:rsidRPr="005F3BB4" w:rsidRDefault="00B52BFD" w:rsidP="003A4568">
            <w:pPr>
              <w:pStyle w:val="NoSpacing"/>
              <w:tabs>
                <w:tab w:val="decimal" w:pos="36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.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0334" w14:textId="77777777" w:rsidR="00B52BFD" w:rsidRPr="005F3BB4" w:rsidRDefault="00B52BFD" w:rsidP="003A4568">
            <w:pPr>
              <w:pStyle w:val="NoSpacing"/>
              <w:tabs>
                <w:tab w:val="decimal" w:pos="330"/>
              </w:tabs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5D414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52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.74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5FC92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8.17</w:t>
            </w:r>
          </w:p>
        </w:tc>
      </w:tr>
      <w:tr w:rsidR="00B52BFD" w:rsidRPr="00415603" w14:paraId="13ED8E46" w14:textId="77777777" w:rsidTr="003A4568">
        <w:trPr>
          <w:trHeight w:val="20"/>
        </w:trPr>
        <w:tc>
          <w:tcPr>
            <w:tcW w:w="3024" w:type="dxa"/>
            <w:noWrap/>
          </w:tcPr>
          <w:p w14:paraId="4296D04D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Vacant housing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FA08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D980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E01C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7F7F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ADF36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0.96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FDAD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15.87</w:t>
            </w:r>
          </w:p>
        </w:tc>
      </w:tr>
      <w:tr w:rsidR="00B52BFD" w:rsidRPr="00415603" w14:paraId="751A6847" w14:textId="77777777" w:rsidTr="003A4568">
        <w:trPr>
          <w:trHeight w:val="20"/>
        </w:trPr>
        <w:tc>
          <w:tcPr>
            <w:tcW w:w="3024" w:type="dxa"/>
            <w:noWrap/>
          </w:tcPr>
          <w:p w14:paraId="1B77BE4B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Unemployment rat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F2D3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0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6F9B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56D0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4AAB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6B8B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5.07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A324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47.68</w:t>
            </w:r>
          </w:p>
        </w:tc>
      </w:tr>
      <w:tr w:rsidR="00B52BFD" w:rsidRPr="00415603" w14:paraId="161684C1" w14:textId="77777777" w:rsidTr="003A4568">
        <w:trPr>
          <w:trHeight w:val="20"/>
        </w:trPr>
        <w:tc>
          <w:tcPr>
            <w:tcW w:w="3024" w:type="dxa"/>
            <w:noWrap/>
          </w:tcPr>
          <w:p w14:paraId="111F619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Median household income ($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5948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7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1C4A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038B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E256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B3DD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30F15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9.64</w:t>
            </w:r>
          </w:p>
        </w:tc>
      </w:tr>
      <w:tr w:rsidR="00B52BFD" w:rsidRPr="00415603" w14:paraId="17675716" w14:textId="77777777" w:rsidTr="003A4568">
        <w:trPr>
          <w:trHeight w:val="20"/>
        </w:trPr>
        <w:tc>
          <w:tcPr>
            <w:tcW w:w="3024" w:type="dxa"/>
            <w:noWrap/>
          </w:tcPr>
          <w:p w14:paraId="78EF97B5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6" w:type="dxa"/>
            <w:shd w:val="clear" w:color="auto" w:fill="auto"/>
            <w:noWrap/>
          </w:tcPr>
          <w:p w14:paraId="1A9BF26B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6BAFA97E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4D063092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01823D2A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C712BDA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CAC41DC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40118FDB" w14:textId="77777777" w:rsidTr="003A4568">
        <w:trPr>
          <w:trHeight w:val="20"/>
        </w:trPr>
        <w:tc>
          <w:tcPr>
            <w:tcW w:w="3024" w:type="dxa"/>
            <w:noWrap/>
          </w:tcPr>
          <w:p w14:paraId="7284A96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C587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.27</w:t>
            </w:r>
          </w:p>
        </w:tc>
        <w:tc>
          <w:tcPr>
            <w:tcW w:w="1337" w:type="dxa"/>
            <w:shd w:val="clear" w:color="auto" w:fill="auto"/>
            <w:noWrap/>
          </w:tcPr>
          <w:p w14:paraId="7640BD68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2CAF382B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590A86FC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3E968B0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C61D412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61E3A6A8" w14:textId="77777777" w:rsidTr="003A4568">
        <w:trPr>
          <w:trHeight w:val="20"/>
        </w:trPr>
        <w:tc>
          <w:tcPr>
            <w:tcW w:w="3024" w:type="dxa"/>
            <w:noWrap/>
          </w:tcPr>
          <w:p w14:paraId="7CC88BD0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A0CD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2.68</w:t>
            </w:r>
          </w:p>
        </w:tc>
        <w:tc>
          <w:tcPr>
            <w:tcW w:w="1337" w:type="dxa"/>
            <w:shd w:val="clear" w:color="auto" w:fill="auto"/>
            <w:noWrap/>
          </w:tcPr>
          <w:p w14:paraId="442DA43A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2602110D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3854DA3E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2A45510B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042E8A4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5551984E" w14:textId="77777777" w:rsidTr="003A4568">
        <w:trPr>
          <w:trHeight w:val="20"/>
        </w:trPr>
        <w:tc>
          <w:tcPr>
            <w:tcW w:w="3024" w:type="dxa"/>
            <w:noWrap/>
          </w:tcPr>
          <w:p w14:paraId="757D5504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South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806C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40.85</w:t>
            </w:r>
          </w:p>
        </w:tc>
        <w:tc>
          <w:tcPr>
            <w:tcW w:w="1337" w:type="dxa"/>
            <w:shd w:val="clear" w:color="auto" w:fill="auto"/>
            <w:noWrap/>
          </w:tcPr>
          <w:p w14:paraId="26D2A6BF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7A53BC5C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796E007E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C15D158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C0CE247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1EE1FC7E" w14:textId="77777777" w:rsidTr="003A4568">
        <w:trPr>
          <w:trHeight w:val="20"/>
        </w:trPr>
        <w:tc>
          <w:tcPr>
            <w:tcW w:w="3024" w:type="dxa"/>
            <w:noWrap/>
          </w:tcPr>
          <w:p w14:paraId="364CD25C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EE16" w14:textId="77777777" w:rsidR="00B52BFD" w:rsidRPr="005F3BB4" w:rsidRDefault="00B52BFD" w:rsidP="003A456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5.21</w:t>
            </w:r>
          </w:p>
        </w:tc>
        <w:tc>
          <w:tcPr>
            <w:tcW w:w="1337" w:type="dxa"/>
            <w:shd w:val="clear" w:color="auto" w:fill="auto"/>
            <w:noWrap/>
          </w:tcPr>
          <w:p w14:paraId="6F709396" w14:textId="77777777" w:rsidR="00B52BFD" w:rsidRPr="005F3BB4" w:rsidRDefault="00B52BFD" w:rsidP="003A456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14:paraId="4CDADA47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02F4A825" w14:textId="77777777" w:rsidR="00B52BFD" w:rsidRPr="005F3BB4" w:rsidRDefault="00B52BFD" w:rsidP="003A456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EE33874" w14:textId="77777777" w:rsidR="00B52BFD" w:rsidRPr="005F3BB4" w:rsidRDefault="00B52BFD" w:rsidP="003A456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DF9B001" w14:textId="77777777" w:rsidR="00B52BFD" w:rsidRPr="005F3BB4" w:rsidRDefault="00B52BFD" w:rsidP="003A456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BFD" w:rsidRPr="00415603" w14:paraId="332D651C" w14:textId="77777777" w:rsidTr="00094E18">
        <w:trPr>
          <w:trHeight w:val="20"/>
        </w:trPr>
        <w:tc>
          <w:tcPr>
            <w:tcW w:w="3024" w:type="dxa"/>
            <w:noWrap/>
          </w:tcPr>
          <w:p w14:paraId="5EA0376D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Opioid prescri</w:t>
            </w:r>
            <w:r>
              <w:rPr>
                <w:rFonts w:ascii="Times New Roman" w:hAnsi="Times New Roman" w:cs="Times New Roman"/>
              </w:rPr>
              <w:t xml:space="preserve">ption </w:t>
            </w:r>
            <w:r w:rsidRPr="00332CBD">
              <w:rPr>
                <w:rFonts w:ascii="Times New Roman" w:hAnsi="Times New Roman" w:cs="Times New Roman"/>
              </w:rPr>
              <w:t>per 100 popul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B3FA4" w14:textId="77777777" w:rsidR="00B52BFD" w:rsidRPr="005F3BB4" w:rsidRDefault="00B52BFD" w:rsidP="00094E1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82.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557C2" w14:textId="77777777" w:rsidR="00B52BFD" w:rsidRPr="005F3BB4" w:rsidRDefault="00B52BFD" w:rsidP="00094E1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5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9DE0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392C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7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1991" w14:textId="77777777" w:rsidR="00B52BFD" w:rsidRPr="005F3BB4" w:rsidRDefault="00B52BFD" w:rsidP="00094E1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31.54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80AE" w14:textId="77777777" w:rsidR="00B52BFD" w:rsidRPr="005F3BB4" w:rsidRDefault="00B52BFD" w:rsidP="00094E1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-38.08</w:t>
            </w:r>
          </w:p>
        </w:tc>
      </w:tr>
      <w:tr w:rsidR="00B52BFD" w:rsidRPr="00415603" w14:paraId="17E3EC64" w14:textId="77777777" w:rsidTr="00094E18">
        <w:trPr>
          <w:trHeight w:val="20"/>
        </w:trPr>
        <w:tc>
          <w:tcPr>
            <w:tcW w:w="3024" w:type="dxa"/>
            <w:noWrap/>
          </w:tcPr>
          <w:p w14:paraId="6F8CAB1A" w14:textId="77777777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>State fentanyl seizures per 100,000 population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CECAD" w14:textId="77777777" w:rsidR="00B52BFD" w:rsidRPr="005F3BB4" w:rsidRDefault="00B52BFD" w:rsidP="00094E1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04F6F" w14:textId="77777777" w:rsidR="00B52BFD" w:rsidRPr="005F3BB4" w:rsidRDefault="00B52BFD" w:rsidP="00094E1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D44412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6.7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442EC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9.9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C85684" w14:textId="77777777" w:rsidR="00B52BFD" w:rsidRPr="005F3BB4" w:rsidRDefault="00B52BFD" w:rsidP="00094E1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6.53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ABC651" w14:textId="7BF8E589" w:rsidR="00B52BFD" w:rsidRPr="005F3BB4" w:rsidRDefault="00B52BFD" w:rsidP="00094E1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5159.90</w:t>
            </w:r>
          </w:p>
        </w:tc>
      </w:tr>
      <w:tr w:rsidR="00B52BFD" w:rsidRPr="00415603" w14:paraId="36F89129" w14:textId="77777777" w:rsidTr="00094E18">
        <w:trPr>
          <w:trHeight w:val="20"/>
        </w:trPr>
        <w:tc>
          <w:tcPr>
            <w:tcW w:w="3024" w:type="dxa"/>
            <w:tcBorders>
              <w:bottom w:val="single" w:sz="4" w:space="0" w:color="auto"/>
            </w:tcBorders>
            <w:noWrap/>
          </w:tcPr>
          <w:p w14:paraId="1DF07F70" w14:textId="0E961920" w:rsidR="00B52BFD" w:rsidRPr="005931E2" w:rsidRDefault="00B52BFD" w:rsidP="003A4568">
            <w:pPr>
              <w:pStyle w:val="NoSpacing"/>
              <w:rPr>
                <w:rFonts w:ascii="Times New Roman" w:hAnsi="Times New Roman" w:cs="Times New Roman"/>
              </w:rPr>
            </w:pPr>
            <w:r w:rsidRPr="00332CBD">
              <w:rPr>
                <w:rFonts w:ascii="Times New Roman" w:hAnsi="Times New Roman" w:cs="Times New Roman"/>
              </w:rPr>
              <w:t xml:space="preserve">NH Black </w:t>
            </w:r>
            <w:r w:rsidR="00B00395">
              <w:rPr>
                <w:rFonts w:ascii="Times New Roman" w:hAnsi="Times New Roman" w:cs="Times New Roman"/>
              </w:rPr>
              <w:t>d</w:t>
            </w:r>
            <w:r w:rsidRPr="00332CBD">
              <w:rPr>
                <w:rFonts w:ascii="Times New Roman" w:hAnsi="Times New Roman" w:cs="Times New Roman"/>
              </w:rPr>
              <w:t>rug mortality rate</w:t>
            </w:r>
            <w:r w:rsidR="00B00395">
              <w:rPr>
                <w:rFonts w:ascii="Times New Roman" w:hAnsi="Times New Roman" w:cs="Times New Roman"/>
              </w:rPr>
              <w:t xml:space="preserve"> per 100,000 populat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5ADA0" w14:textId="77777777" w:rsidR="00B52BFD" w:rsidRPr="005F3BB4" w:rsidRDefault="00B52BFD" w:rsidP="00094E18">
            <w:pPr>
              <w:pStyle w:val="NoSpacing"/>
              <w:tabs>
                <w:tab w:val="decimal" w:pos="470"/>
              </w:tabs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1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2A6F9" w14:textId="77777777" w:rsidR="00B52BFD" w:rsidRPr="005F3BB4" w:rsidRDefault="00B52BFD" w:rsidP="00094E18">
            <w:pPr>
              <w:pStyle w:val="NoSpacing"/>
              <w:tabs>
                <w:tab w:val="decimal" w:pos="390"/>
                <w:tab w:val="decimal" w:pos="660"/>
              </w:tabs>
              <w:ind w:right="2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C5BC0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32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89E8E" w14:textId="77777777" w:rsidR="00B52BFD" w:rsidRPr="005F3BB4" w:rsidRDefault="00B52BFD" w:rsidP="00094E18">
            <w:pPr>
              <w:pStyle w:val="NoSpacing"/>
              <w:ind w:right="1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3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78434" w14:textId="77777777" w:rsidR="00B52BFD" w:rsidRPr="005F3BB4" w:rsidRDefault="00B52BFD" w:rsidP="00094E18">
            <w:pPr>
              <w:pStyle w:val="NoSpacing"/>
              <w:tabs>
                <w:tab w:val="decimal" w:pos="250"/>
                <w:tab w:val="decimal" w:pos="435"/>
                <w:tab w:val="decimal" w:pos="520"/>
              </w:tabs>
              <w:ind w:left="16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21.19</w:t>
            </w:r>
            <w:r w:rsidRPr="005F3B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797D5" w14:textId="77777777" w:rsidR="00B52BFD" w:rsidRPr="005F3BB4" w:rsidRDefault="00B52BFD" w:rsidP="00094E18">
            <w:pPr>
              <w:pStyle w:val="NoSpacing"/>
              <w:tabs>
                <w:tab w:val="decimal" w:pos="345"/>
              </w:tabs>
              <w:ind w:right="9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3BB4">
              <w:rPr>
                <w:rFonts w:ascii="Times New Roman" w:hAnsi="Times New Roman" w:cs="Times New Roman"/>
                <w:sz w:val="22"/>
                <w:szCs w:val="22"/>
              </w:rPr>
              <w:t>188.33</w:t>
            </w:r>
          </w:p>
        </w:tc>
      </w:tr>
    </w:tbl>
    <w:p w14:paraId="78E59002" w14:textId="25757B51" w:rsidR="00B52BFD" w:rsidRDefault="00B52BFD" w:rsidP="00B52B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931E2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5931E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Drug mortality r</w:t>
      </w:r>
      <w:r w:rsidRPr="005931E2">
        <w:rPr>
          <w:rFonts w:ascii="Times New Roman" w:hAnsi="Times New Roman" w:cs="Times New Roman"/>
          <w:sz w:val="20"/>
          <w:szCs w:val="20"/>
        </w:rPr>
        <w:t>at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931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5931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lack Americans’ </w:t>
      </w:r>
      <w:r w:rsidR="00C44A9D">
        <w:rPr>
          <w:rFonts w:ascii="Times New Roman" w:hAnsi="Times New Roman" w:cs="Times New Roman"/>
          <w:sz w:val="20"/>
          <w:szCs w:val="20"/>
        </w:rPr>
        <w:t xml:space="preserve">drug overdose </w:t>
      </w:r>
      <w:r>
        <w:rPr>
          <w:rFonts w:ascii="Times New Roman" w:hAnsi="Times New Roman" w:cs="Times New Roman"/>
          <w:sz w:val="20"/>
          <w:szCs w:val="20"/>
        </w:rPr>
        <w:t xml:space="preserve">deaths </w:t>
      </w:r>
      <w:r w:rsidRPr="005931E2">
        <w:rPr>
          <w:rFonts w:ascii="Times New Roman" w:hAnsi="Times New Roman" w:cs="Times New Roman"/>
          <w:sz w:val="20"/>
          <w:szCs w:val="20"/>
        </w:rPr>
        <w:t>per 100,0</w:t>
      </w:r>
      <w:r w:rsidRPr="00202EFB">
        <w:rPr>
          <w:rFonts w:ascii="Times New Roman" w:hAnsi="Times New Roman" w:cs="Times New Roman"/>
          <w:sz w:val="20"/>
          <w:szCs w:val="20"/>
        </w:rPr>
        <w:t>00</w:t>
      </w:r>
      <w:r>
        <w:rPr>
          <w:rFonts w:ascii="Times New Roman" w:hAnsi="Times New Roman" w:cs="Times New Roman"/>
          <w:sz w:val="20"/>
          <w:szCs w:val="20"/>
        </w:rPr>
        <w:t xml:space="preserve"> individuals</w:t>
      </w:r>
      <w:r w:rsidRPr="00202EFB">
        <w:rPr>
          <w:rFonts w:ascii="Times New Roman" w:hAnsi="Times New Roman" w:cs="Times New Roman"/>
          <w:sz w:val="20"/>
          <w:szCs w:val="20"/>
        </w:rPr>
        <w:t>.</w:t>
      </w:r>
    </w:p>
    <w:p w14:paraId="19D28CD2" w14:textId="77777777" w:rsidR="00B52BFD" w:rsidRDefault="00B52BFD" w:rsidP="00B52B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1716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202EFB">
        <w:rPr>
          <w:rFonts w:ascii="Times New Roman" w:hAnsi="Times New Roman" w:cs="Times New Roman"/>
          <w:sz w:val="20"/>
          <w:szCs w:val="20"/>
        </w:rPr>
        <w:t xml:space="preserve"> = standard deviation</w:t>
      </w:r>
    </w:p>
    <w:p w14:paraId="3D7123F0" w14:textId="77777777" w:rsidR="00B52BFD" w:rsidRDefault="00B52BFD" w:rsidP="00B52B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2EFB">
        <w:rPr>
          <w:rFonts w:ascii="Times New Roman" w:hAnsi="Times New Roman" w:cs="Times New Roman"/>
          <w:sz w:val="20"/>
          <w:szCs w:val="20"/>
        </w:rPr>
        <w:t xml:space="preserve">∆% = </w:t>
      </w:r>
      <w:r>
        <w:rPr>
          <w:rFonts w:ascii="Times New Roman" w:hAnsi="Times New Roman" w:cs="Times New Roman"/>
          <w:sz w:val="20"/>
          <w:szCs w:val="20"/>
        </w:rPr>
        <w:t>difference between</w:t>
      </w:r>
      <w:r w:rsidRPr="00202EFB">
        <w:rPr>
          <w:rFonts w:ascii="Times New Roman" w:hAnsi="Times New Roman" w:cs="Times New Roman"/>
          <w:sz w:val="20"/>
          <w:szCs w:val="20"/>
        </w:rPr>
        <w:t xml:space="preserve"> value in 2018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202EFB">
        <w:rPr>
          <w:rFonts w:ascii="Times New Roman" w:hAnsi="Times New Roman" w:cs="Times New Roman"/>
          <w:sz w:val="20"/>
          <w:szCs w:val="20"/>
        </w:rPr>
        <w:t xml:space="preserve">2021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02EFB">
        <w:rPr>
          <w:rFonts w:ascii="Times New Roman" w:hAnsi="Times New Roman" w:cs="Times New Roman"/>
          <w:sz w:val="20"/>
          <w:szCs w:val="20"/>
        </w:rPr>
        <w:t xml:space="preserve"> value in 2010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202EFB">
        <w:rPr>
          <w:rFonts w:ascii="Times New Roman" w:hAnsi="Times New Roman" w:cs="Times New Roman"/>
          <w:sz w:val="20"/>
          <w:szCs w:val="20"/>
        </w:rPr>
        <w:t xml:space="preserve">2013, divided by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02EFB">
        <w:rPr>
          <w:rFonts w:ascii="Times New Roman" w:hAnsi="Times New Roman" w:cs="Times New Roman"/>
          <w:sz w:val="20"/>
          <w:szCs w:val="20"/>
        </w:rPr>
        <w:t xml:space="preserve">value in 2010-2013, and finally multiplied by 100. </w:t>
      </w:r>
    </w:p>
    <w:p w14:paraId="387C8B40" w14:textId="77777777" w:rsidR="00B52BFD" w:rsidRDefault="00B52BFD" w:rsidP="00B52BFD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02EF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02EFB">
        <w:rPr>
          <w:rFonts w:ascii="Times New Roman" w:hAnsi="Times New Roman" w:cs="Times New Roman"/>
          <w:sz w:val="20"/>
          <w:szCs w:val="20"/>
        </w:rPr>
        <w:t xml:space="preserve">values are for </w:t>
      </w:r>
      <w:r>
        <w:rPr>
          <w:rFonts w:ascii="Times New Roman" w:hAnsi="Times New Roman" w:cs="Times New Roman"/>
          <w:sz w:val="20"/>
          <w:szCs w:val="20"/>
        </w:rPr>
        <w:t>the difference between 2010–</w:t>
      </w:r>
      <w:r w:rsidRPr="00202EFB">
        <w:rPr>
          <w:rFonts w:ascii="Times New Roman" w:hAnsi="Times New Roman" w:cs="Times New Roman"/>
          <w:sz w:val="20"/>
          <w:szCs w:val="20"/>
        </w:rPr>
        <w:t xml:space="preserve">2013 and </w:t>
      </w:r>
      <w:r>
        <w:rPr>
          <w:rFonts w:ascii="Times New Roman" w:hAnsi="Times New Roman" w:cs="Times New Roman"/>
          <w:sz w:val="20"/>
          <w:szCs w:val="20"/>
        </w:rPr>
        <w:t>2018–</w:t>
      </w:r>
      <w:r w:rsidRPr="005931E2">
        <w:rPr>
          <w:rFonts w:ascii="Times New Roman" w:hAnsi="Times New Roman" w:cs="Times New Roman"/>
          <w:sz w:val="20"/>
          <w:szCs w:val="20"/>
        </w:rPr>
        <w:t xml:space="preserve">2021 values, via paired </w:t>
      </w:r>
      <w:r w:rsidRPr="007B1445">
        <w:rPr>
          <w:rFonts w:ascii="Times New Roman" w:hAnsi="Times New Roman" w:cs="Times New Roman"/>
          <w:i/>
          <w:sz w:val="20"/>
          <w:szCs w:val="20"/>
        </w:rPr>
        <w:t>t</w:t>
      </w:r>
      <w:r w:rsidRPr="005931E2">
        <w:rPr>
          <w:rFonts w:ascii="Times New Roman" w:hAnsi="Times New Roman" w:cs="Times New Roman"/>
          <w:sz w:val="20"/>
          <w:szCs w:val="20"/>
        </w:rPr>
        <w:t>-te</w:t>
      </w:r>
      <w:r>
        <w:rPr>
          <w:rFonts w:ascii="Times New Roman" w:hAnsi="Times New Roman" w:cs="Times New Roman"/>
          <w:sz w:val="20"/>
          <w:szCs w:val="20"/>
        </w:rPr>
        <w:t>sts</w:t>
      </w:r>
    </w:p>
    <w:p w14:paraId="5C7B2711" w14:textId="77777777" w:rsidR="00512AEE" w:rsidRDefault="00B52BFD" w:rsidP="005E55DF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12AEE" w:rsidSect="005E55DF">
          <w:headerReference w:type="default" r:id="rId11"/>
          <w:footerReference w:type="defaul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931E2">
        <w:rPr>
          <w:rFonts w:ascii="Times New Roman" w:hAnsi="Times New Roman" w:cs="Times New Roman"/>
          <w:sz w:val="20"/>
          <w:szCs w:val="20"/>
        </w:rPr>
        <w:t>*</w:t>
      </w:r>
      <w:r w:rsidRPr="005931E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931E2">
        <w:rPr>
          <w:rFonts w:ascii="Times New Roman" w:hAnsi="Times New Roman" w:cs="Times New Roman"/>
          <w:sz w:val="20"/>
          <w:szCs w:val="20"/>
        </w:rPr>
        <w:t xml:space="preserve"> &lt; .05. **</w:t>
      </w:r>
      <w:r w:rsidRPr="005931E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931E2">
        <w:rPr>
          <w:rFonts w:ascii="Times New Roman" w:hAnsi="Times New Roman" w:cs="Times New Roman"/>
          <w:sz w:val="20"/>
          <w:szCs w:val="20"/>
        </w:rPr>
        <w:t xml:space="preserve"> &lt; .01. ***</w:t>
      </w:r>
      <w:r w:rsidRPr="005931E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931E2"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304585AA" w14:textId="141F2935" w:rsidR="004C0735" w:rsidRDefault="004C0735" w:rsidP="004C0735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C07E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E3CE7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2</w:t>
      </w:r>
    </w:p>
    <w:p w14:paraId="002DB075" w14:textId="4C20B80B" w:rsidR="004C0735" w:rsidRDefault="004C0735" w:rsidP="005E55DF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2866FF">
        <w:rPr>
          <w:rFonts w:ascii="Times New Roman" w:hAnsi="Times New Roman" w:cs="Times New Roman"/>
          <w:i/>
          <w:iCs/>
        </w:rPr>
        <w:t xml:space="preserve">First-Difference Estimators Predicting the Effects of Job </w:t>
      </w:r>
      <w:r>
        <w:rPr>
          <w:rFonts w:ascii="Times New Roman" w:hAnsi="Times New Roman" w:cs="Times New Roman"/>
          <w:i/>
          <w:iCs/>
        </w:rPr>
        <w:t xml:space="preserve">Shares in Construction Sector </w:t>
      </w:r>
      <w:r w:rsidRPr="002866FF">
        <w:rPr>
          <w:rFonts w:ascii="Times New Roman" w:hAnsi="Times New Roman" w:cs="Times New Roman"/>
          <w:i/>
          <w:iCs/>
        </w:rPr>
        <w:t>on the Changes in the Drug Overdose Mortality Rates among Non-Hispanic Black Populations from 2010–2013 to 2018–2021</w:t>
      </w:r>
      <w:r w:rsidR="00281D3D">
        <w:rPr>
          <w:rFonts w:ascii="Times New Roman" w:hAnsi="Times New Roman" w:cs="Times New Roman"/>
          <w:i/>
          <w:iCs/>
        </w:rPr>
        <w:t xml:space="preserve">: </w:t>
      </w:r>
      <w:r w:rsidR="002B2773">
        <w:rPr>
          <w:rFonts w:ascii="Times New Roman" w:hAnsi="Times New Roman" w:cs="Times New Roman"/>
          <w:i/>
          <w:iCs/>
        </w:rPr>
        <w:t xml:space="preserve">Controlling for </w:t>
      </w:r>
      <w:r w:rsidR="00176017">
        <w:rPr>
          <w:rFonts w:ascii="Times New Roman" w:hAnsi="Times New Roman" w:cs="Times New Roman"/>
          <w:i/>
          <w:iCs/>
        </w:rPr>
        <w:t xml:space="preserve">Job Shares </w:t>
      </w:r>
      <w:r w:rsidR="002B2773">
        <w:rPr>
          <w:rFonts w:ascii="Times New Roman" w:hAnsi="Times New Roman" w:cs="Times New Roman"/>
          <w:i/>
          <w:iCs/>
        </w:rPr>
        <w:t>in All Industry Sectors</w:t>
      </w:r>
    </w:p>
    <w:tbl>
      <w:tblPr>
        <w:tblStyle w:val="TableGrid"/>
        <w:tblW w:w="10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9"/>
        <w:gridCol w:w="1109"/>
        <w:gridCol w:w="1109"/>
        <w:gridCol w:w="1110"/>
        <w:gridCol w:w="1109"/>
        <w:gridCol w:w="1109"/>
        <w:gridCol w:w="1110"/>
      </w:tblGrid>
      <w:tr w:rsidR="00AA523A" w:rsidRPr="0085431A" w14:paraId="168F16D2" w14:textId="77777777" w:rsidTr="00DE7FBB">
        <w:tc>
          <w:tcPr>
            <w:tcW w:w="41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8F46B9" w14:textId="77777777" w:rsidR="00AA523A" w:rsidRPr="00255235" w:rsidRDefault="00AA523A" w:rsidP="00AA523A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1BDC04" w14:textId="77777777" w:rsidR="00AA523A" w:rsidRDefault="00AA523A" w:rsidP="00AA523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ug Overdose Mortality Rates for </w:t>
            </w:r>
            <w:r w:rsidRPr="00CD6AFF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0F98F390" w14:textId="38D45015" w:rsidR="00AA523A" w:rsidRPr="00412433" w:rsidRDefault="00AA523A" w:rsidP="00AA523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6A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14)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0CC5F4" w14:textId="77777777" w:rsidR="00AA523A" w:rsidRDefault="00AA523A" w:rsidP="00AA523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ug Overdose Mortality Rates for </w:t>
            </w:r>
            <w:r w:rsidRPr="00CD6AFF">
              <w:rPr>
                <w:rFonts w:ascii="Times New Roman" w:hAnsi="Times New Roman" w:cs="Times New Roman"/>
                <w:sz w:val="20"/>
                <w:szCs w:val="20"/>
              </w:rPr>
              <w:t>Working Ages</w:t>
            </w:r>
          </w:p>
          <w:p w14:paraId="052DC6FB" w14:textId="4E1316E7" w:rsidR="00AA523A" w:rsidRPr="00412433" w:rsidRDefault="00AA523A" w:rsidP="00AA523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6A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07)</w:t>
            </w:r>
          </w:p>
        </w:tc>
      </w:tr>
      <w:tr w:rsidR="0020427E" w:rsidRPr="0085431A" w14:paraId="5A0D2F6B" w14:textId="77777777" w:rsidTr="00DE7FBB">
        <w:tc>
          <w:tcPr>
            <w:tcW w:w="41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6B38C1" w14:textId="77777777" w:rsidR="0020427E" w:rsidRPr="00255235" w:rsidRDefault="0020427E" w:rsidP="004566F0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CFC02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CC5E6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0D4FB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78583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9D4D2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65B26" w14:textId="77777777" w:rsidR="0020427E" w:rsidRPr="00255235" w:rsidRDefault="0020427E" w:rsidP="004566F0">
            <w:pPr>
              <w:spacing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</w:tr>
      <w:tr w:rsidR="00412433" w:rsidRPr="0085431A" w14:paraId="70C3946A" w14:textId="77777777" w:rsidTr="00DE7FBB"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</w:tcPr>
          <w:p w14:paraId="46E10538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Job Shares in Constructio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21E05" w14:textId="62677E28" w:rsidR="00412433" w:rsidRPr="009206EC" w:rsidRDefault="00412433" w:rsidP="00644757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−9.61</w:t>
            </w:r>
            <w:r w:rsidRPr="00255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67624" w14:textId="70D4C56F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F1221" w14:textId="2DA71DB9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−0.3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7EA747AA" w14:textId="5DA4ADDC" w:rsidR="00412433" w:rsidRPr="00255235" w:rsidRDefault="00096184" w:rsidP="00096184">
            <w:pPr>
              <w:tabs>
                <w:tab w:val="decimal" w:pos="20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433">
              <w:rPr>
                <w:rFonts w:ascii="Times New Roman" w:hAnsi="Times New Roman" w:cs="Times New Roman"/>
                <w:sz w:val="20"/>
                <w:szCs w:val="20"/>
              </w:rPr>
              <w:t>-12.39</w:t>
            </w:r>
            <w:r w:rsidR="00412433" w:rsidRPr="00255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72753021" w14:textId="05B08A17" w:rsidR="00412433" w:rsidRPr="00255235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14C44712" w14:textId="60AE594A" w:rsidR="00412433" w:rsidRPr="00255235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DE7FBB" w:rsidRPr="0085431A" w14:paraId="33197DC7" w14:textId="77777777" w:rsidTr="00DE7FBB">
        <w:tc>
          <w:tcPr>
            <w:tcW w:w="4139" w:type="dxa"/>
            <w:shd w:val="clear" w:color="auto" w:fill="auto"/>
          </w:tcPr>
          <w:p w14:paraId="7EC05D76" w14:textId="77777777" w:rsidR="00DE7FBB" w:rsidRPr="00255235" w:rsidRDefault="00DE7FBB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34CE6FAE" w14:textId="77777777" w:rsidR="00DE7FBB" w:rsidRPr="00255235" w:rsidRDefault="00DE7FBB" w:rsidP="00644757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6E9F2AC5" w14:textId="77777777" w:rsidR="00DE7FBB" w:rsidRPr="00255235" w:rsidRDefault="00DE7FBB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B38A91F" w14:textId="77777777" w:rsidR="00DE7FBB" w:rsidRPr="00255235" w:rsidRDefault="00DE7FBB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77BCF748" w14:textId="77777777" w:rsidR="00DE7FBB" w:rsidRDefault="00DE7FBB" w:rsidP="00096184">
            <w:pPr>
              <w:tabs>
                <w:tab w:val="decimal" w:pos="20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27676A16" w14:textId="77777777" w:rsidR="00DE7FBB" w:rsidRDefault="00DE7FBB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14:paraId="455D9B3E" w14:textId="77777777" w:rsidR="00DE7FBB" w:rsidRDefault="00DE7FBB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433" w:rsidRPr="0085431A" w14:paraId="2FD605B6" w14:textId="77777777" w:rsidTr="00DE7FBB">
        <w:tc>
          <w:tcPr>
            <w:tcW w:w="4139" w:type="dxa"/>
            <w:shd w:val="clear" w:color="auto" w:fill="auto"/>
          </w:tcPr>
          <w:p w14:paraId="1A21975A" w14:textId="77777777" w:rsidR="00412433" w:rsidRPr="00255235" w:rsidRDefault="00412433" w:rsidP="004124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5B82074" w14:textId="77777777" w:rsidR="00412433" w:rsidRPr="009206EC" w:rsidRDefault="00412433" w:rsidP="00644757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53C1C3ED" w14:textId="77777777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B86475E" w14:textId="77777777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796CCD0B" w14:textId="77777777" w:rsidR="00412433" w:rsidRPr="00255235" w:rsidRDefault="00412433" w:rsidP="00096184">
            <w:pPr>
              <w:tabs>
                <w:tab w:val="decimal" w:pos="205"/>
                <w:tab w:val="decimal" w:pos="496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5E030E6A" w14:textId="77777777" w:rsidR="00412433" w:rsidRPr="00255235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14:paraId="364CD63E" w14:textId="77777777" w:rsidR="00412433" w:rsidRPr="00255235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433" w:rsidRPr="0085431A" w14:paraId="77011527" w14:textId="77777777" w:rsidTr="00DE7FBB">
        <w:tc>
          <w:tcPr>
            <w:tcW w:w="4139" w:type="dxa"/>
            <w:shd w:val="clear" w:color="auto" w:fill="auto"/>
          </w:tcPr>
          <w:p w14:paraId="40A5D3E2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Black Population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4BE6ADB" w14:textId="7F2C1958" w:rsidR="00412433" w:rsidRPr="009206EC" w:rsidRDefault="00412433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2.5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81620AA" w14:textId="59D54EB0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3EFC9B6" w14:textId="67388A61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13</w:t>
            </w:r>
          </w:p>
        </w:tc>
        <w:tc>
          <w:tcPr>
            <w:tcW w:w="1109" w:type="dxa"/>
            <w:shd w:val="clear" w:color="auto" w:fill="auto"/>
          </w:tcPr>
          <w:p w14:paraId="311A2E8C" w14:textId="7B2D15B2" w:rsidR="00412433" w:rsidRPr="000B70BF" w:rsidRDefault="00412433" w:rsidP="00096184">
            <w:pPr>
              <w:tabs>
                <w:tab w:val="decimal" w:pos="20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8</w:t>
            </w:r>
            <w:r w:rsidRPr="00255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dxa"/>
            <w:shd w:val="clear" w:color="auto" w:fill="auto"/>
          </w:tcPr>
          <w:p w14:paraId="54788C1F" w14:textId="08B494A4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10" w:type="dxa"/>
            <w:shd w:val="clear" w:color="auto" w:fill="auto"/>
          </w:tcPr>
          <w:p w14:paraId="2FA4643E" w14:textId="12B70A02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412433" w:rsidRPr="0085431A" w14:paraId="5CC1424C" w14:textId="77777777" w:rsidTr="00DE7FBB">
        <w:tc>
          <w:tcPr>
            <w:tcW w:w="4139" w:type="dxa"/>
            <w:shd w:val="clear" w:color="auto" w:fill="auto"/>
          </w:tcPr>
          <w:p w14:paraId="7F95831B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Mal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5D3B273" w14:textId="04D752C2" w:rsidR="00412433" w:rsidRPr="009206EC" w:rsidRDefault="00096184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571A132" w14:textId="480E92FE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341D694" w14:textId="7229F3F6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9" w:type="dxa"/>
            <w:shd w:val="clear" w:color="auto" w:fill="auto"/>
          </w:tcPr>
          <w:p w14:paraId="7FD1B651" w14:textId="11AECB22" w:rsidR="00412433" w:rsidRPr="000B70BF" w:rsidRDefault="00096184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9" w:type="dxa"/>
            <w:shd w:val="clear" w:color="auto" w:fill="auto"/>
          </w:tcPr>
          <w:p w14:paraId="2B4C375D" w14:textId="284DC666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1110" w:type="dxa"/>
            <w:shd w:val="clear" w:color="auto" w:fill="auto"/>
          </w:tcPr>
          <w:p w14:paraId="25F4C108" w14:textId="4AC10009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2433" w:rsidRPr="0085431A" w14:paraId="36EC0499" w14:textId="77777777" w:rsidTr="00DE7FBB">
        <w:tc>
          <w:tcPr>
            <w:tcW w:w="4139" w:type="dxa"/>
            <w:shd w:val="clear" w:color="auto" w:fill="auto"/>
          </w:tcPr>
          <w:p w14:paraId="7D19369F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Age 65+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B5169DF" w14:textId="1FD08E55" w:rsidR="00412433" w:rsidRPr="009206EC" w:rsidRDefault="00096184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D577073" w14:textId="4814CCDD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E81967C" w14:textId="610407C2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9" w:type="dxa"/>
            <w:shd w:val="clear" w:color="auto" w:fill="auto"/>
          </w:tcPr>
          <w:p w14:paraId="7C77016A" w14:textId="79B394A4" w:rsidR="00412433" w:rsidRPr="000B70BF" w:rsidRDefault="00096184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109" w:type="dxa"/>
            <w:shd w:val="clear" w:color="auto" w:fill="auto"/>
          </w:tcPr>
          <w:p w14:paraId="7C7E2EC6" w14:textId="38DBD047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110" w:type="dxa"/>
            <w:shd w:val="clear" w:color="auto" w:fill="auto"/>
          </w:tcPr>
          <w:p w14:paraId="0FD55818" w14:textId="63D1FA73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12433" w:rsidRPr="0085431A" w14:paraId="7F70C610" w14:textId="77777777" w:rsidTr="00DE7FBB">
        <w:tc>
          <w:tcPr>
            <w:tcW w:w="4139" w:type="dxa"/>
            <w:shd w:val="clear" w:color="auto" w:fill="auto"/>
          </w:tcPr>
          <w:p w14:paraId="17793B20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Age 25+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o</w:t>
            </w: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 high sch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0DDF06D" w14:textId="72AA96A2" w:rsidR="00412433" w:rsidRPr="009206EC" w:rsidRDefault="00412433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2.32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D5D491B" w14:textId="1561BA0B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ECA83E5" w14:textId="612AEEC4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12</w:t>
            </w:r>
          </w:p>
        </w:tc>
        <w:tc>
          <w:tcPr>
            <w:tcW w:w="1109" w:type="dxa"/>
            <w:shd w:val="clear" w:color="auto" w:fill="auto"/>
          </w:tcPr>
          <w:p w14:paraId="3A32E865" w14:textId="0981F2A2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  <w:tc>
          <w:tcPr>
            <w:tcW w:w="1109" w:type="dxa"/>
            <w:shd w:val="clear" w:color="auto" w:fill="auto"/>
          </w:tcPr>
          <w:p w14:paraId="4E0A3C70" w14:textId="5945F70F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10" w:type="dxa"/>
            <w:shd w:val="clear" w:color="auto" w:fill="auto"/>
          </w:tcPr>
          <w:p w14:paraId="79BD750B" w14:textId="6C23DBDB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412433" w:rsidRPr="0085431A" w14:paraId="68511B1C" w14:textId="77777777" w:rsidTr="00DE7FBB">
        <w:tc>
          <w:tcPr>
            <w:tcW w:w="4139" w:type="dxa"/>
            <w:shd w:val="clear" w:color="auto" w:fill="auto"/>
          </w:tcPr>
          <w:p w14:paraId="246B4ACD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∆ Percent Veteran 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3215F08" w14:textId="20A19651" w:rsidR="00412433" w:rsidRPr="009206EC" w:rsidRDefault="00096184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2479776" w14:textId="50C0F711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F8A76BD" w14:textId="15D325E3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9" w:type="dxa"/>
            <w:shd w:val="clear" w:color="auto" w:fill="auto"/>
          </w:tcPr>
          <w:p w14:paraId="3DFA07A7" w14:textId="36B63F7E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109" w:type="dxa"/>
            <w:shd w:val="clear" w:color="auto" w:fill="auto"/>
          </w:tcPr>
          <w:p w14:paraId="3C046716" w14:textId="08AEA403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110" w:type="dxa"/>
            <w:shd w:val="clear" w:color="auto" w:fill="auto"/>
          </w:tcPr>
          <w:p w14:paraId="0FF39388" w14:textId="2ED6B566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2433" w:rsidRPr="0085431A" w14:paraId="18397DDA" w14:textId="77777777" w:rsidTr="00DE7FBB">
        <w:tc>
          <w:tcPr>
            <w:tcW w:w="4139" w:type="dxa"/>
            <w:shd w:val="clear" w:color="auto" w:fill="auto"/>
          </w:tcPr>
          <w:p w14:paraId="0A89E31B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Vacant housing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DA45CB" w14:textId="60613FB8" w:rsidR="00412433" w:rsidRPr="009206EC" w:rsidRDefault="00412433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3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EB4656B" w14:textId="0DD64FE9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9A3B08F" w14:textId="71C45DDB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03</w:t>
            </w:r>
          </w:p>
        </w:tc>
        <w:tc>
          <w:tcPr>
            <w:tcW w:w="1109" w:type="dxa"/>
            <w:shd w:val="clear" w:color="auto" w:fill="auto"/>
          </w:tcPr>
          <w:p w14:paraId="27B92D00" w14:textId="7DF9C745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09" w:type="dxa"/>
            <w:shd w:val="clear" w:color="auto" w:fill="auto"/>
          </w:tcPr>
          <w:p w14:paraId="060024AE" w14:textId="725E8B43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10" w:type="dxa"/>
            <w:shd w:val="clear" w:color="auto" w:fill="auto"/>
          </w:tcPr>
          <w:p w14:paraId="4E8BEC38" w14:textId="30118A71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2433" w:rsidRPr="0085431A" w14:paraId="27F7A47A" w14:textId="77777777" w:rsidTr="00DE7FBB">
        <w:tc>
          <w:tcPr>
            <w:tcW w:w="4139" w:type="dxa"/>
            <w:shd w:val="clear" w:color="auto" w:fill="auto"/>
          </w:tcPr>
          <w:p w14:paraId="709DD9CD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Percent Unemployment r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2B983DB" w14:textId="15518DF3" w:rsidR="00412433" w:rsidRPr="009206EC" w:rsidRDefault="00412433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7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2046876" w14:textId="74BF72A0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E28531B" w14:textId="6F9D4BAC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06</w:t>
            </w:r>
          </w:p>
        </w:tc>
        <w:tc>
          <w:tcPr>
            <w:tcW w:w="1109" w:type="dxa"/>
            <w:shd w:val="clear" w:color="auto" w:fill="auto"/>
          </w:tcPr>
          <w:p w14:paraId="3C08FD4A" w14:textId="2BF8E9B1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09" w:type="dxa"/>
            <w:shd w:val="clear" w:color="auto" w:fill="auto"/>
          </w:tcPr>
          <w:p w14:paraId="3FE9C87D" w14:textId="072A0093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10" w:type="dxa"/>
            <w:shd w:val="clear" w:color="auto" w:fill="auto"/>
          </w:tcPr>
          <w:p w14:paraId="06BD3DA1" w14:textId="7164AFA3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2433" w:rsidRPr="0085431A" w14:paraId="3A919F8B" w14:textId="77777777" w:rsidTr="00DE7FBB">
        <w:tc>
          <w:tcPr>
            <w:tcW w:w="4139" w:type="dxa"/>
            <w:shd w:val="clear" w:color="auto" w:fill="auto"/>
          </w:tcPr>
          <w:p w14:paraId="626D9E08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Median household Income (in $1,000s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2547E36" w14:textId="006D06E4" w:rsidR="00412433" w:rsidRPr="009206EC" w:rsidRDefault="00412433" w:rsidP="00644757">
            <w:pPr>
              <w:tabs>
                <w:tab w:val="left" w:pos="0"/>
                <w:tab w:val="decimal" w:pos="340"/>
                <w:tab w:val="decimal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69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E7AA746" w14:textId="71AE009D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26FF11C" w14:textId="3B5A722F" w:rsidR="00412433" w:rsidRPr="009206EC" w:rsidRDefault="00412433" w:rsidP="00644757">
            <w:pPr>
              <w:tabs>
                <w:tab w:val="decimal" w:pos="249"/>
              </w:tabs>
              <w:ind w:right="23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17</w:t>
            </w:r>
          </w:p>
        </w:tc>
        <w:tc>
          <w:tcPr>
            <w:tcW w:w="1109" w:type="dxa"/>
            <w:shd w:val="clear" w:color="auto" w:fill="auto"/>
          </w:tcPr>
          <w:p w14:paraId="7B81A05A" w14:textId="795A47BE" w:rsidR="00412433" w:rsidRPr="000B70BF" w:rsidRDefault="00096184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dxa"/>
            <w:shd w:val="clear" w:color="auto" w:fill="auto"/>
          </w:tcPr>
          <w:p w14:paraId="36F18D17" w14:textId="718058EF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10" w:type="dxa"/>
            <w:shd w:val="clear" w:color="auto" w:fill="auto"/>
          </w:tcPr>
          <w:p w14:paraId="6BBE7083" w14:textId="63E0AB94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412433" w:rsidRPr="0085431A" w14:paraId="6D89E6F5" w14:textId="77777777" w:rsidTr="00DE7FBB">
        <w:tc>
          <w:tcPr>
            <w:tcW w:w="4139" w:type="dxa"/>
            <w:shd w:val="clear" w:color="auto" w:fill="auto"/>
          </w:tcPr>
          <w:p w14:paraId="7FA278F9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707F4BA" w14:textId="77777777" w:rsidR="00412433" w:rsidRPr="009206EC" w:rsidRDefault="00412433" w:rsidP="00412433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2744383F" w14:textId="77777777" w:rsidR="00412433" w:rsidRPr="009206EC" w:rsidRDefault="00412433" w:rsidP="00412433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7F2E96F5" w14:textId="77777777" w:rsidR="00412433" w:rsidRPr="009206EC" w:rsidRDefault="00412433" w:rsidP="00644757">
            <w:pPr>
              <w:tabs>
                <w:tab w:val="decimal" w:pos="205"/>
                <w:tab w:val="decimal" w:pos="249"/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39623F8C" w14:textId="77777777" w:rsidR="00412433" w:rsidRPr="000B70BF" w:rsidRDefault="00412433" w:rsidP="00096184">
            <w:pPr>
              <w:tabs>
                <w:tab w:val="decimal" w:pos="20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092CB228" w14:textId="77777777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14:paraId="12BB6946" w14:textId="77777777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433" w:rsidRPr="0085431A" w14:paraId="6F0493AE" w14:textId="77777777" w:rsidTr="00DE7FBB">
        <w:tc>
          <w:tcPr>
            <w:tcW w:w="4139" w:type="dxa"/>
            <w:shd w:val="clear" w:color="auto" w:fill="auto"/>
          </w:tcPr>
          <w:p w14:paraId="5E6E33E5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  Midw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3328" w:type="dxa"/>
            <w:gridSpan w:val="3"/>
            <w:shd w:val="clear" w:color="auto" w:fill="auto"/>
            <w:vAlign w:val="center"/>
          </w:tcPr>
          <w:p w14:paraId="44C9D1CD" w14:textId="17DB50B7" w:rsidR="00412433" w:rsidRPr="009206EC" w:rsidRDefault="00412433" w:rsidP="00644757">
            <w:pPr>
              <w:tabs>
                <w:tab w:val="decimal" w:pos="249"/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28" w:type="dxa"/>
            <w:gridSpan w:val="3"/>
            <w:shd w:val="clear" w:color="auto" w:fill="auto"/>
            <w:vAlign w:val="center"/>
          </w:tcPr>
          <w:p w14:paraId="0D8277BF" w14:textId="6B329041" w:rsidR="00412433" w:rsidRPr="000B70BF" w:rsidRDefault="00412433" w:rsidP="00096184">
            <w:pPr>
              <w:tabs>
                <w:tab w:val="decimal" w:pos="20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433" w:rsidRPr="0085431A" w14:paraId="5BA16C03" w14:textId="77777777" w:rsidTr="00DE7FBB">
        <w:tc>
          <w:tcPr>
            <w:tcW w:w="4139" w:type="dxa"/>
            <w:shd w:val="clear" w:color="auto" w:fill="auto"/>
          </w:tcPr>
          <w:p w14:paraId="1DA276BF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  Northeast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CB22CAA" w14:textId="21C20887" w:rsidR="00412433" w:rsidRPr="009206EC" w:rsidRDefault="00096184" w:rsidP="00096184">
            <w:pPr>
              <w:tabs>
                <w:tab w:val="decimal" w:pos="3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A686733" w14:textId="437831FA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24BE9AA" w14:textId="7F779C50" w:rsidR="00412433" w:rsidRPr="009206EC" w:rsidRDefault="00644757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09" w:type="dxa"/>
            <w:shd w:val="clear" w:color="auto" w:fill="auto"/>
          </w:tcPr>
          <w:p w14:paraId="65500C4D" w14:textId="07F07C41" w:rsidR="00412433" w:rsidRPr="000B70BF" w:rsidRDefault="00096184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09" w:type="dxa"/>
            <w:shd w:val="clear" w:color="auto" w:fill="auto"/>
          </w:tcPr>
          <w:p w14:paraId="4AF4D564" w14:textId="37C954D5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110" w:type="dxa"/>
            <w:shd w:val="clear" w:color="auto" w:fill="auto"/>
          </w:tcPr>
          <w:p w14:paraId="2DAB3AFD" w14:textId="41C83ECE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2433" w:rsidRPr="0085431A" w14:paraId="001D5DC1" w14:textId="77777777" w:rsidTr="00DE7FBB">
        <w:tc>
          <w:tcPr>
            <w:tcW w:w="4139" w:type="dxa"/>
            <w:shd w:val="clear" w:color="auto" w:fill="auto"/>
          </w:tcPr>
          <w:p w14:paraId="5AB98628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A5C88EC" w14:textId="2DCD9E1D" w:rsidR="00412433" w:rsidRPr="009206EC" w:rsidRDefault="00096184" w:rsidP="00644757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−0.92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AFD77C9" w14:textId="57FA2177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8E940C0" w14:textId="31E2C0AD" w:rsidR="00412433" w:rsidRPr="009206EC" w:rsidRDefault="00412433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02</w:t>
            </w:r>
          </w:p>
        </w:tc>
        <w:tc>
          <w:tcPr>
            <w:tcW w:w="1109" w:type="dxa"/>
            <w:shd w:val="clear" w:color="auto" w:fill="auto"/>
          </w:tcPr>
          <w:p w14:paraId="4765BA6D" w14:textId="3A1E2CFE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109" w:type="dxa"/>
            <w:shd w:val="clear" w:color="auto" w:fill="auto"/>
          </w:tcPr>
          <w:p w14:paraId="24ADB5AD" w14:textId="32B0E30B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110" w:type="dxa"/>
            <w:shd w:val="clear" w:color="auto" w:fill="auto"/>
          </w:tcPr>
          <w:p w14:paraId="371F6BAA" w14:textId="4702DD82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2433" w:rsidRPr="0085431A" w14:paraId="085412DC" w14:textId="77777777" w:rsidTr="00DE7FBB">
        <w:tc>
          <w:tcPr>
            <w:tcW w:w="4139" w:type="dxa"/>
            <w:shd w:val="clear" w:color="auto" w:fill="auto"/>
          </w:tcPr>
          <w:p w14:paraId="01A26466" w14:textId="77777777" w:rsidR="00412433" w:rsidRPr="00255235" w:rsidRDefault="00412433" w:rsidP="00412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  West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DF241C5" w14:textId="44378EDC" w:rsidR="00412433" w:rsidRPr="009206EC" w:rsidRDefault="00096184" w:rsidP="00096184">
            <w:pPr>
              <w:tabs>
                <w:tab w:val="decimal" w:pos="3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1D20AED" w14:textId="0AE8B0F1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1FA1BE2" w14:textId="6D25262C" w:rsidR="00412433" w:rsidRPr="009206EC" w:rsidRDefault="00644757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9" w:type="dxa"/>
            <w:shd w:val="clear" w:color="auto" w:fill="auto"/>
          </w:tcPr>
          <w:p w14:paraId="030C9BA0" w14:textId="53F8AD20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1109" w:type="dxa"/>
            <w:shd w:val="clear" w:color="auto" w:fill="auto"/>
          </w:tcPr>
          <w:p w14:paraId="15BAF988" w14:textId="061689DB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110" w:type="dxa"/>
            <w:shd w:val="clear" w:color="auto" w:fill="auto"/>
          </w:tcPr>
          <w:p w14:paraId="410396EC" w14:textId="29B3593F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412433" w:rsidRPr="0085431A" w14:paraId="43B51C0B" w14:textId="77777777" w:rsidTr="00DE7FBB">
        <w:tc>
          <w:tcPr>
            <w:tcW w:w="4139" w:type="dxa"/>
            <w:shd w:val="clear" w:color="auto" w:fill="auto"/>
          </w:tcPr>
          <w:p w14:paraId="1C6425AA" w14:textId="77777777" w:rsidR="00412433" w:rsidRPr="007C3F75" w:rsidRDefault="00412433" w:rsidP="00412433">
            <w:pPr>
              <w:ind w:left="288" w:hanging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-related Characteristics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905B6E2" w14:textId="77777777" w:rsidR="00412433" w:rsidRPr="009206EC" w:rsidRDefault="00412433" w:rsidP="00644757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7B45EAEB" w14:textId="77777777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4522C03" w14:textId="77777777" w:rsidR="00412433" w:rsidRPr="009206EC" w:rsidRDefault="00412433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1F6F45A2" w14:textId="77777777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0ACF29D4" w14:textId="77777777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14:paraId="4884528D" w14:textId="77777777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433" w:rsidRPr="0085431A" w14:paraId="5436B171" w14:textId="77777777" w:rsidTr="00DE7FBB">
        <w:tc>
          <w:tcPr>
            <w:tcW w:w="4139" w:type="dxa"/>
            <w:shd w:val="clear" w:color="auto" w:fill="auto"/>
          </w:tcPr>
          <w:p w14:paraId="1601B20F" w14:textId="77777777" w:rsidR="00412433" w:rsidRPr="00255235" w:rsidRDefault="00412433" w:rsidP="00412433">
            <w:pPr>
              <w:ind w:left="288" w:hanging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∆ Opioid prescribing rate (per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sons</w:t>
            </w: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A1897AE" w14:textId="6245AA61" w:rsidR="00412433" w:rsidRPr="009206EC" w:rsidRDefault="00096184" w:rsidP="00096184">
            <w:pPr>
              <w:tabs>
                <w:tab w:val="decimal" w:pos="3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−0.12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C7FCAD2" w14:textId="4EA858F0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D94C79C" w14:textId="2B68E07B" w:rsidR="00412433" w:rsidRPr="009206EC" w:rsidRDefault="00412433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−0.09</w:t>
            </w:r>
          </w:p>
        </w:tc>
        <w:tc>
          <w:tcPr>
            <w:tcW w:w="1109" w:type="dxa"/>
            <w:shd w:val="clear" w:color="auto" w:fill="auto"/>
          </w:tcPr>
          <w:p w14:paraId="5FBA861C" w14:textId="607392B0" w:rsidR="00412433" w:rsidRPr="000B70BF" w:rsidRDefault="00412433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09" w:type="dxa"/>
            <w:shd w:val="clear" w:color="auto" w:fill="auto"/>
          </w:tcPr>
          <w:p w14:paraId="11B7C33B" w14:textId="4CCF4ABF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10" w:type="dxa"/>
            <w:shd w:val="clear" w:color="auto" w:fill="auto"/>
          </w:tcPr>
          <w:p w14:paraId="51C966DB" w14:textId="47734EF0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412433" w:rsidRPr="0085431A" w14:paraId="66EC2BB1" w14:textId="77777777" w:rsidTr="00DE7FBB">
        <w:tc>
          <w:tcPr>
            <w:tcW w:w="4139" w:type="dxa"/>
            <w:shd w:val="clear" w:color="auto" w:fill="auto"/>
          </w:tcPr>
          <w:p w14:paraId="51422E9E" w14:textId="77777777" w:rsidR="00412433" w:rsidRPr="00255235" w:rsidRDefault="00412433" w:rsidP="00412433">
            <w:pPr>
              <w:ind w:left="288" w:hanging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 xml:space="preserve">∆ State fentanyl seizures (per 100,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r w:rsidRPr="00255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30332D2" w14:textId="0FDC04DA" w:rsidR="00412433" w:rsidRPr="009206EC" w:rsidRDefault="00096184" w:rsidP="00096184">
            <w:pPr>
              <w:tabs>
                <w:tab w:val="decimal" w:pos="3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CC190CF" w14:textId="3AD50626" w:rsidR="00412433" w:rsidRPr="009206EC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8DD2C0B" w14:textId="51E43DCE" w:rsidR="00412433" w:rsidRPr="009206EC" w:rsidRDefault="00644757" w:rsidP="00644757">
            <w:pPr>
              <w:tabs>
                <w:tab w:val="decimal" w:pos="249"/>
                <w:tab w:val="decimal" w:pos="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2433" w:rsidRPr="000B70B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9" w:type="dxa"/>
            <w:shd w:val="clear" w:color="auto" w:fill="auto"/>
          </w:tcPr>
          <w:p w14:paraId="27EF697B" w14:textId="2FDB70E1" w:rsidR="00412433" w:rsidRPr="000B70BF" w:rsidRDefault="00096184" w:rsidP="00096184">
            <w:pPr>
              <w:tabs>
                <w:tab w:val="decimal" w:pos="205"/>
                <w:tab w:val="decimal" w:pos="375"/>
              </w:tabs>
              <w:ind w:left="-8"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412433" w:rsidRPr="000F21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shd w:val="clear" w:color="auto" w:fill="auto"/>
          </w:tcPr>
          <w:p w14:paraId="26AE521A" w14:textId="26EB2959" w:rsidR="00412433" w:rsidRPr="000B70BF" w:rsidRDefault="00412433" w:rsidP="00412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10" w:type="dxa"/>
            <w:shd w:val="clear" w:color="auto" w:fill="auto"/>
          </w:tcPr>
          <w:p w14:paraId="08906EB0" w14:textId="269DF27B" w:rsidR="00412433" w:rsidRPr="000B70BF" w:rsidRDefault="00412433" w:rsidP="00412433">
            <w:pPr>
              <w:tabs>
                <w:tab w:val="decimal" w:pos="2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1F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</w:tbl>
    <w:p w14:paraId="673CBDD6" w14:textId="0681EFBF" w:rsidR="003225EE" w:rsidRDefault="003225EE" w:rsidP="003225E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32C6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832C6A">
        <w:rPr>
          <w:rFonts w:ascii="Times New Roman" w:hAnsi="Times New Roman" w:cs="Times New Roman"/>
          <w:sz w:val="20"/>
          <w:szCs w:val="20"/>
        </w:rPr>
        <w:t xml:space="preserve">. </w:t>
      </w:r>
      <w:r w:rsidRPr="00CD7101">
        <w:rPr>
          <w:rFonts w:ascii="Times New Roman" w:hAnsi="Times New Roman" w:cs="Times New Roman"/>
          <w:i/>
          <w:sz w:val="20"/>
          <w:szCs w:val="20"/>
        </w:rPr>
        <w:t>SE</w:t>
      </w:r>
      <w:r>
        <w:rPr>
          <w:rFonts w:ascii="Times New Roman" w:hAnsi="Times New Roman" w:cs="Times New Roman"/>
          <w:sz w:val="20"/>
          <w:szCs w:val="20"/>
        </w:rPr>
        <w:t xml:space="preserve"> = standard error. </w:t>
      </w:r>
      <w:r w:rsidRPr="00832C6A">
        <w:rPr>
          <w:rFonts w:ascii="Times New Roman" w:hAnsi="Times New Roman" w:cs="Times New Roman"/>
          <w:sz w:val="20"/>
          <w:szCs w:val="20"/>
        </w:rPr>
        <w:t>∆ = d</w:t>
      </w:r>
      <w:r>
        <w:rPr>
          <w:rFonts w:ascii="Times New Roman" w:hAnsi="Times New Roman" w:cs="Times New Roman"/>
          <w:sz w:val="20"/>
          <w:szCs w:val="20"/>
        </w:rPr>
        <w:t xml:space="preserve">ifference between the value in 2018–2021 and the value in 2010–2013. </w:t>
      </w:r>
      <w:r w:rsidR="000177BF">
        <w:rPr>
          <w:rFonts w:ascii="Times New Roman" w:hAnsi="Times New Roman" w:cs="Times New Roman"/>
          <w:sz w:val="20"/>
          <w:szCs w:val="20"/>
        </w:rPr>
        <w:t>First-differenced regression models</w:t>
      </w:r>
      <w:r w:rsidR="00546D42">
        <w:rPr>
          <w:rFonts w:ascii="Times New Roman" w:hAnsi="Times New Roman" w:cs="Times New Roman"/>
          <w:sz w:val="20"/>
          <w:szCs w:val="20"/>
        </w:rPr>
        <w:t xml:space="preserve"> were estimated</w:t>
      </w:r>
      <w:r w:rsidR="000177BF">
        <w:rPr>
          <w:rFonts w:ascii="Times New Roman" w:hAnsi="Times New Roman" w:cs="Times New Roman"/>
          <w:sz w:val="20"/>
          <w:szCs w:val="20"/>
        </w:rPr>
        <w:t xml:space="preserve"> separately for drug overdose death rates among Black individuals of all ages and working-ages, controlling for the same control</w:t>
      </w:r>
      <w:r w:rsidR="00546D42">
        <w:rPr>
          <w:rFonts w:ascii="Times New Roman" w:hAnsi="Times New Roman" w:cs="Times New Roman"/>
          <w:sz w:val="20"/>
          <w:szCs w:val="20"/>
        </w:rPr>
        <w:t xml:space="preserve"> variables as in t</w:t>
      </w:r>
      <w:r w:rsidR="000177BF">
        <w:rPr>
          <w:rFonts w:ascii="Times New Roman" w:hAnsi="Times New Roman" w:cs="Times New Roman"/>
          <w:sz w:val="20"/>
          <w:szCs w:val="20"/>
        </w:rPr>
        <w:t xml:space="preserve">he main analyses (Table 1) and </w:t>
      </w:r>
      <w:r w:rsidR="00C8736E">
        <w:rPr>
          <w:rFonts w:ascii="Times New Roman" w:hAnsi="Times New Roman" w:cs="Times New Roman"/>
          <w:sz w:val="20"/>
          <w:szCs w:val="20"/>
        </w:rPr>
        <w:t xml:space="preserve">job share variables for all other industry sectors, with educational services as the reference group. </w:t>
      </w:r>
      <w:r>
        <w:rPr>
          <w:rFonts w:ascii="Times New Roman" w:hAnsi="Times New Roman" w:cs="Times New Roman"/>
          <w:sz w:val="20"/>
          <w:szCs w:val="20"/>
        </w:rPr>
        <w:t>The analytic</w:t>
      </w:r>
      <w:r w:rsidRPr="00832C6A">
        <w:rPr>
          <w:rFonts w:ascii="Times New Roman" w:hAnsi="Times New Roman" w:cs="Times New Roman"/>
          <w:sz w:val="20"/>
          <w:szCs w:val="20"/>
        </w:rPr>
        <w:t xml:space="preserve"> sample consists of counties with at least 10 </w:t>
      </w:r>
      <w:r>
        <w:rPr>
          <w:rFonts w:ascii="Times New Roman" w:hAnsi="Times New Roman" w:cs="Times New Roman"/>
          <w:sz w:val="20"/>
          <w:szCs w:val="20"/>
        </w:rPr>
        <w:t xml:space="preserve">drug-involved overdose </w:t>
      </w:r>
      <w:r w:rsidRPr="00832C6A">
        <w:rPr>
          <w:rFonts w:ascii="Times New Roman" w:hAnsi="Times New Roman" w:cs="Times New Roman"/>
          <w:sz w:val="20"/>
          <w:szCs w:val="20"/>
        </w:rPr>
        <w:t>deaths among</w:t>
      </w:r>
      <w:r>
        <w:rPr>
          <w:rFonts w:ascii="Times New Roman" w:hAnsi="Times New Roman" w:cs="Times New Roman"/>
          <w:sz w:val="20"/>
          <w:szCs w:val="20"/>
        </w:rPr>
        <w:t xml:space="preserve"> non-Hispanic Black residents in 2010–</w:t>
      </w:r>
      <w:r w:rsidRPr="00832C6A">
        <w:rPr>
          <w:rFonts w:ascii="Times New Roman" w:hAnsi="Times New Roman" w:cs="Times New Roman"/>
          <w:sz w:val="20"/>
          <w:szCs w:val="20"/>
        </w:rPr>
        <w:t>2013</w:t>
      </w:r>
      <w:r>
        <w:rPr>
          <w:rFonts w:ascii="Times New Roman" w:hAnsi="Times New Roman" w:cs="Times New Roman"/>
          <w:sz w:val="20"/>
          <w:szCs w:val="20"/>
        </w:rPr>
        <w:t xml:space="preserve"> and 2018-2021</w:t>
      </w:r>
      <w:r w:rsidRPr="00832C6A">
        <w:rPr>
          <w:rFonts w:ascii="Times New Roman" w:hAnsi="Times New Roman" w:cs="Times New Roman"/>
          <w:sz w:val="20"/>
          <w:szCs w:val="20"/>
        </w:rPr>
        <w:t>. Mortality rates are per 100,000 standard popul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5266">
        <w:rPr>
          <w:rFonts w:ascii="Times New Roman" w:hAnsi="Times New Roman" w:cs="Times New Roman"/>
          <w:sz w:val="20"/>
          <w:szCs w:val="20"/>
        </w:rPr>
        <w:t>All models also include age</w:t>
      </w:r>
      <w:r>
        <w:rPr>
          <w:rFonts w:ascii="Times New Roman" w:hAnsi="Times New Roman" w:cs="Times New Roman"/>
          <w:sz w:val="20"/>
          <w:szCs w:val="20"/>
        </w:rPr>
        <w:t xml:space="preserve"> composition </w:t>
      </w:r>
      <w:r w:rsidRPr="004B5266">
        <w:rPr>
          <w:rFonts w:ascii="Times New Roman" w:hAnsi="Times New Roman" w:cs="Times New Roman"/>
          <w:sz w:val="20"/>
          <w:szCs w:val="20"/>
        </w:rPr>
        <w:t>variables for the Black population (</w:t>
      </w:r>
      <w:r>
        <w:rPr>
          <w:rFonts w:ascii="Times New Roman" w:hAnsi="Times New Roman" w:cs="Times New Roman"/>
          <w:sz w:val="20"/>
          <w:szCs w:val="20"/>
        </w:rPr>
        <w:t xml:space="preserve">percent </w:t>
      </w:r>
      <w:r w:rsidRPr="004B5266">
        <w:rPr>
          <w:rFonts w:ascii="Times New Roman" w:hAnsi="Times New Roman" w:cs="Times New Roman"/>
          <w:sz w:val="20"/>
          <w:szCs w:val="20"/>
        </w:rPr>
        <w:t>ages 0-14, 15-24, 25-44, 45-64) to account for potential variations in age distribu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B52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B5266">
        <w:rPr>
          <w:rFonts w:ascii="Times New Roman" w:hAnsi="Times New Roman" w:cs="Times New Roman"/>
          <w:sz w:val="20"/>
          <w:szCs w:val="20"/>
        </w:rPr>
        <w:t>he coefficients for</w:t>
      </w:r>
      <w:r>
        <w:rPr>
          <w:rFonts w:ascii="Times New Roman" w:hAnsi="Times New Roman" w:cs="Times New Roman"/>
          <w:sz w:val="20"/>
          <w:szCs w:val="20"/>
        </w:rPr>
        <w:t xml:space="preserve"> age composition and other industries’ job share variables</w:t>
      </w:r>
      <w:r w:rsidRPr="004B5266">
        <w:rPr>
          <w:rFonts w:ascii="Times New Roman" w:hAnsi="Times New Roman" w:cs="Times New Roman"/>
          <w:sz w:val="20"/>
          <w:szCs w:val="20"/>
        </w:rPr>
        <w:t xml:space="preserve"> are not presented to conserve spac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32C6A">
        <w:rPr>
          <w:rFonts w:ascii="Times New Roman" w:hAnsi="Times New Roman" w:cs="Times New Roman"/>
          <w:sz w:val="20"/>
          <w:szCs w:val="20"/>
        </w:rPr>
        <w:t>*</w:t>
      </w:r>
      <w:r w:rsidRPr="00832C6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32C6A">
        <w:rPr>
          <w:rFonts w:ascii="Times New Roman" w:hAnsi="Times New Roman" w:cs="Times New Roman"/>
          <w:sz w:val="20"/>
          <w:szCs w:val="20"/>
        </w:rPr>
        <w:t xml:space="preserve"> &lt; .05. **</w:t>
      </w:r>
      <w:r w:rsidRPr="00832C6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32C6A">
        <w:rPr>
          <w:rFonts w:ascii="Times New Roman" w:hAnsi="Times New Roman" w:cs="Times New Roman"/>
          <w:sz w:val="20"/>
          <w:szCs w:val="20"/>
        </w:rPr>
        <w:t xml:space="preserve"> &lt; .01. ***</w:t>
      </w:r>
      <w:r w:rsidRPr="00832C6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6CD298E1" w14:textId="77777777" w:rsidR="004C0735" w:rsidRDefault="004C0735" w:rsidP="005E55D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C0735" w:rsidSect="0041243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D695445" w14:textId="66DDD94A" w:rsidR="004C0735" w:rsidRPr="00AA523A" w:rsidRDefault="004C0735" w:rsidP="005E55D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A523A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5E3CE7">
        <w:rPr>
          <w:rFonts w:ascii="Times New Roman" w:hAnsi="Times New Roman" w:cs="Times New Roman"/>
          <w:b/>
          <w:bCs/>
        </w:rPr>
        <w:t>A.</w:t>
      </w:r>
      <w:r w:rsidRPr="00AA523A">
        <w:rPr>
          <w:rFonts w:ascii="Times New Roman" w:hAnsi="Times New Roman" w:cs="Times New Roman"/>
          <w:b/>
          <w:bCs/>
        </w:rPr>
        <w:t>1</w:t>
      </w:r>
    </w:p>
    <w:p w14:paraId="5306FB28" w14:textId="77777777" w:rsidR="00DF03BF" w:rsidRDefault="00DF03BF" w:rsidP="005E55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45E06B" w14:textId="6BF938DA" w:rsidR="00DF03BF" w:rsidRPr="00AA523A" w:rsidRDefault="00DF03BF" w:rsidP="005E55DF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A523A">
        <w:rPr>
          <w:rFonts w:ascii="Times New Roman" w:hAnsi="Times New Roman" w:cs="Times New Roman"/>
          <w:i/>
          <w:iCs/>
        </w:rPr>
        <w:t>Predicted Mean Changes in Drug Overdose Mortality Rates for the Black Population across Observed Changes in Job Shares in the Construction Sector from 2010–2013 to 2018–2021</w:t>
      </w:r>
    </w:p>
    <w:p w14:paraId="49E9940A" w14:textId="20E11D06" w:rsidR="009717DE" w:rsidRDefault="009717DE" w:rsidP="009717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553">
        <w:rPr>
          <w:rFonts w:ascii="Arial" w:hAnsi="Arial" w:cs="Arial"/>
          <w:noProof/>
        </w:rPr>
        <w:drawing>
          <wp:inline distT="0" distB="0" distL="0" distR="0" wp14:anchorId="77233D67" wp14:editId="1DF78A89">
            <wp:extent cx="5486400" cy="4572000"/>
            <wp:effectExtent l="0" t="0" r="0" b="0"/>
            <wp:docPr id="1714015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9B3D6" w14:textId="1C272EFA" w:rsidR="00B17C9B" w:rsidRDefault="00B17C9B" w:rsidP="00B17C9B">
      <w:pPr>
        <w:rPr>
          <w:rFonts w:ascii="Times New Roman" w:hAnsi="Times New Roman" w:cs="Times New Roman"/>
          <w:sz w:val="20"/>
          <w:szCs w:val="20"/>
        </w:rPr>
      </w:pPr>
      <w:r w:rsidRPr="00481FBE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481FB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predicted changes in the drug overdose rates were estimated using coefficients from the </w:t>
      </w:r>
      <w:r w:rsidR="00F75606">
        <w:rPr>
          <w:rFonts w:ascii="Times New Roman" w:hAnsi="Times New Roman" w:cs="Times New Roman"/>
          <w:sz w:val="20"/>
          <w:szCs w:val="20"/>
        </w:rPr>
        <w:t xml:space="preserve">first-differenced regression models </w:t>
      </w:r>
      <w:r w:rsidR="002E6048">
        <w:rPr>
          <w:rFonts w:ascii="Times New Roman" w:hAnsi="Times New Roman" w:cs="Times New Roman"/>
          <w:sz w:val="20"/>
          <w:szCs w:val="20"/>
        </w:rPr>
        <w:t xml:space="preserve">that included </w:t>
      </w:r>
      <w:r w:rsidR="00281D3D">
        <w:rPr>
          <w:rFonts w:ascii="Times New Roman" w:hAnsi="Times New Roman" w:cs="Times New Roman"/>
          <w:sz w:val="20"/>
          <w:szCs w:val="20"/>
        </w:rPr>
        <w:t xml:space="preserve">job shares </w:t>
      </w:r>
      <w:r w:rsidR="009F7928">
        <w:rPr>
          <w:rFonts w:ascii="Times New Roman" w:hAnsi="Times New Roman" w:cs="Times New Roman"/>
          <w:sz w:val="20"/>
          <w:szCs w:val="20"/>
        </w:rPr>
        <w:t xml:space="preserve">from all industry sectors, with </w:t>
      </w:r>
      <w:r w:rsidR="00281D3D">
        <w:rPr>
          <w:rFonts w:ascii="Times New Roman" w:hAnsi="Times New Roman" w:cs="Times New Roman"/>
          <w:sz w:val="20"/>
          <w:szCs w:val="20"/>
        </w:rPr>
        <w:t xml:space="preserve">educational services as the reference group. </w:t>
      </w:r>
      <w:r>
        <w:rPr>
          <w:rFonts w:ascii="Times New Roman" w:hAnsi="Times New Roman" w:cs="Times New Roman"/>
          <w:sz w:val="20"/>
          <w:szCs w:val="20"/>
        </w:rPr>
        <w:t xml:space="preserve">Drug mortality rates among the Black population are per 100,000 individuals. </w:t>
      </w:r>
      <w:r w:rsidRPr="00F1580E">
        <w:rPr>
          <w:rFonts w:ascii="Times New Roman" w:hAnsi="Times New Roman" w:cs="Times New Roman"/>
          <w:sz w:val="20"/>
          <w:szCs w:val="20"/>
        </w:rPr>
        <w:t xml:space="preserve">The difference in job shares in the construction sector was calculated by subtracting the job shares from 2010–2013 from those in 2018–2021 for each included county. The x-axis range reflects the actual changes in job shares in the construction sector across </w:t>
      </w:r>
      <w:r>
        <w:rPr>
          <w:rFonts w:ascii="Times New Roman" w:hAnsi="Times New Roman" w:cs="Times New Roman"/>
          <w:sz w:val="20"/>
          <w:szCs w:val="20"/>
        </w:rPr>
        <w:t xml:space="preserve">the 214 </w:t>
      </w:r>
      <w:r w:rsidRPr="00F1580E">
        <w:rPr>
          <w:rFonts w:ascii="Times New Roman" w:hAnsi="Times New Roman" w:cs="Times New Roman"/>
          <w:sz w:val="20"/>
          <w:szCs w:val="20"/>
        </w:rPr>
        <w:t>U.S. counties from 2010–2013 to 2018–2021, ranging from -0.72% to 6.04%. The predicted probabilities were estimated at the means of the covariates</w:t>
      </w:r>
      <w:r w:rsidRPr="00481FBE">
        <w:rPr>
          <w:rFonts w:ascii="Times New Roman" w:hAnsi="Times New Roman" w:cs="Times New Roman"/>
          <w:sz w:val="20"/>
          <w:szCs w:val="20"/>
        </w:rPr>
        <w:t>.</w:t>
      </w:r>
      <w:bookmarkStart w:id="0" w:name="Editing"/>
      <w:bookmarkEnd w:id="0"/>
    </w:p>
    <w:p w14:paraId="4E9E405F" w14:textId="77777777" w:rsidR="009717DE" w:rsidRPr="0005097B" w:rsidRDefault="009717DE" w:rsidP="009717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717DE" w:rsidRPr="0005097B" w:rsidSect="005E5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A205D" w14:textId="77777777" w:rsidR="00DF5D3D" w:rsidRDefault="00DF5D3D" w:rsidP="000373DB">
      <w:pPr>
        <w:spacing w:after="0" w:line="240" w:lineRule="auto"/>
      </w:pPr>
      <w:r>
        <w:separator/>
      </w:r>
    </w:p>
  </w:endnote>
  <w:endnote w:type="continuationSeparator" w:id="0">
    <w:p w14:paraId="515F8E57" w14:textId="77777777" w:rsidR="00DF5D3D" w:rsidRDefault="00DF5D3D" w:rsidP="00037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62298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2A900A" w14:textId="77777777" w:rsidR="00F6526A" w:rsidRPr="00656B50" w:rsidRDefault="00F6526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56B5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56B5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56B5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656B5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E4CECA" w14:textId="77777777" w:rsidR="00F6526A" w:rsidRDefault="00F65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93DE3" w14:textId="77777777" w:rsidR="00DF5D3D" w:rsidRDefault="00DF5D3D" w:rsidP="000373DB">
      <w:pPr>
        <w:spacing w:after="0" w:line="240" w:lineRule="auto"/>
      </w:pPr>
      <w:r>
        <w:separator/>
      </w:r>
    </w:p>
  </w:footnote>
  <w:footnote w:type="continuationSeparator" w:id="0">
    <w:p w14:paraId="4C861872" w14:textId="77777777" w:rsidR="00DF5D3D" w:rsidRDefault="00DF5D3D" w:rsidP="000373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B8F2A" w14:textId="26E058E5" w:rsidR="00C909BF" w:rsidRPr="00C909BF" w:rsidRDefault="00C909BF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</w:rPr>
      <w:t>CONSTRUCTION JOB SHARE AND BLACK AMERICAN’S D</w:t>
    </w:r>
    <w:r w:rsidRPr="000F1C32">
      <w:rPr>
        <w:rFonts w:ascii="Times New Roman" w:hAnsi="Times New Roman" w:cs="Times New Roman"/>
      </w:rPr>
      <w:t>RUG MORTALITY</w:t>
    </w:r>
    <w:r w:rsidRPr="00C909BF">
      <w:t xml:space="preserve"> </w:t>
    </w:r>
    <w:r>
      <w:t xml:space="preserve">                                                          </w:t>
    </w:r>
    <w:sdt>
      <w:sdtPr>
        <w:rPr>
          <w:rFonts w:ascii="Times New Roman" w:hAnsi="Times New Roman" w:cs="Times New Roman"/>
          <w:sz w:val="24"/>
          <w:szCs w:val="24"/>
        </w:rPr>
        <w:id w:val="88075075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909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909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909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909B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909B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33C60D72" w14:textId="20C6D7A5" w:rsidR="00F6526A" w:rsidRPr="00C909BF" w:rsidRDefault="00F6526A" w:rsidP="00C909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122CEF"/>
    <w:multiLevelType w:val="hybridMultilevel"/>
    <w:tmpl w:val="774ADCC8"/>
    <w:lvl w:ilvl="0" w:tplc="65FE1DAA">
      <w:numFmt w:val="bullet"/>
      <w:lvlText w:val="-"/>
      <w:lvlJc w:val="left"/>
      <w:pPr>
        <w:ind w:left="10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00103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tDA2trQwNTUwN7JQ0lEKTi0uzszPAykwNa8FAFUwNl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5fzs55itzw0meparxxedp9w5dt5p0prpxt&quot;&gt;My EndNote Library Copy-Saved-Saved-Converted&lt;record-ids&gt;&lt;item&gt;1966&lt;/item&gt;&lt;item&gt;1993&lt;/item&gt;&lt;item&gt;2143&lt;/item&gt;&lt;item&gt;4329&lt;/item&gt;&lt;item&gt;4615&lt;/item&gt;&lt;item&gt;4832&lt;/item&gt;&lt;item&gt;4841&lt;/item&gt;&lt;item&gt;4860&lt;/item&gt;&lt;item&gt;4963&lt;/item&gt;&lt;item&gt;5043&lt;/item&gt;&lt;item&gt;5047&lt;/item&gt;&lt;item&gt;5049&lt;/item&gt;&lt;item&gt;5050&lt;/item&gt;&lt;/record-ids&gt;&lt;/item&gt;&lt;/Libraries&gt;"/>
  </w:docVars>
  <w:rsids>
    <w:rsidRoot w:val="00C65543"/>
    <w:rsid w:val="000002B8"/>
    <w:rsid w:val="000003FB"/>
    <w:rsid w:val="00002338"/>
    <w:rsid w:val="00002890"/>
    <w:rsid w:val="00004305"/>
    <w:rsid w:val="000055F7"/>
    <w:rsid w:val="0000590A"/>
    <w:rsid w:val="00005FB4"/>
    <w:rsid w:val="000061F1"/>
    <w:rsid w:val="00007906"/>
    <w:rsid w:val="00007A35"/>
    <w:rsid w:val="0001040B"/>
    <w:rsid w:val="00010783"/>
    <w:rsid w:val="0001201A"/>
    <w:rsid w:val="00012A7B"/>
    <w:rsid w:val="000132B4"/>
    <w:rsid w:val="00013629"/>
    <w:rsid w:val="00013748"/>
    <w:rsid w:val="00014EA0"/>
    <w:rsid w:val="00014FBD"/>
    <w:rsid w:val="000150EE"/>
    <w:rsid w:val="00016612"/>
    <w:rsid w:val="000177BF"/>
    <w:rsid w:val="0001789B"/>
    <w:rsid w:val="00017F71"/>
    <w:rsid w:val="000203D9"/>
    <w:rsid w:val="00020666"/>
    <w:rsid w:val="00021CF4"/>
    <w:rsid w:val="000222AE"/>
    <w:rsid w:val="0002258C"/>
    <w:rsid w:val="000232C3"/>
    <w:rsid w:val="0002336A"/>
    <w:rsid w:val="00023418"/>
    <w:rsid w:val="00023A80"/>
    <w:rsid w:val="000249E0"/>
    <w:rsid w:val="00024D94"/>
    <w:rsid w:val="00025992"/>
    <w:rsid w:val="000261BE"/>
    <w:rsid w:val="0002640A"/>
    <w:rsid w:val="00026CC5"/>
    <w:rsid w:val="000274DF"/>
    <w:rsid w:val="00027714"/>
    <w:rsid w:val="0003131D"/>
    <w:rsid w:val="00031739"/>
    <w:rsid w:val="00031E20"/>
    <w:rsid w:val="00032236"/>
    <w:rsid w:val="00033633"/>
    <w:rsid w:val="000339C1"/>
    <w:rsid w:val="0003400A"/>
    <w:rsid w:val="00035A0F"/>
    <w:rsid w:val="00036104"/>
    <w:rsid w:val="0003678B"/>
    <w:rsid w:val="000368D8"/>
    <w:rsid w:val="000373DB"/>
    <w:rsid w:val="000375E5"/>
    <w:rsid w:val="00037CBD"/>
    <w:rsid w:val="000400EC"/>
    <w:rsid w:val="00040421"/>
    <w:rsid w:val="00040B61"/>
    <w:rsid w:val="00040E24"/>
    <w:rsid w:val="000417CC"/>
    <w:rsid w:val="00041C1D"/>
    <w:rsid w:val="00041C76"/>
    <w:rsid w:val="0004332A"/>
    <w:rsid w:val="00043FDA"/>
    <w:rsid w:val="000449C7"/>
    <w:rsid w:val="00045691"/>
    <w:rsid w:val="0004666E"/>
    <w:rsid w:val="00046F2E"/>
    <w:rsid w:val="00047CC3"/>
    <w:rsid w:val="0005097B"/>
    <w:rsid w:val="00050CB1"/>
    <w:rsid w:val="0005123C"/>
    <w:rsid w:val="00051A26"/>
    <w:rsid w:val="00051D3C"/>
    <w:rsid w:val="00051F40"/>
    <w:rsid w:val="00052533"/>
    <w:rsid w:val="00052C9E"/>
    <w:rsid w:val="00052C9F"/>
    <w:rsid w:val="00052DBE"/>
    <w:rsid w:val="00054818"/>
    <w:rsid w:val="00054B5B"/>
    <w:rsid w:val="00054E34"/>
    <w:rsid w:val="00054F71"/>
    <w:rsid w:val="00055913"/>
    <w:rsid w:val="00055B9E"/>
    <w:rsid w:val="000562E7"/>
    <w:rsid w:val="000563E2"/>
    <w:rsid w:val="00057264"/>
    <w:rsid w:val="00057494"/>
    <w:rsid w:val="000578A9"/>
    <w:rsid w:val="000627CC"/>
    <w:rsid w:val="00062AB0"/>
    <w:rsid w:val="00063E5F"/>
    <w:rsid w:val="000643FF"/>
    <w:rsid w:val="00064E55"/>
    <w:rsid w:val="00065462"/>
    <w:rsid w:val="00065A33"/>
    <w:rsid w:val="00066538"/>
    <w:rsid w:val="000670B8"/>
    <w:rsid w:val="000671E8"/>
    <w:rsid w:val="000677E5"/>
    <w:rsid w:val="000677FB"/>
    <w:rsid w:val="00067E6D"/>
    <w:rsid w:val="00067F34"/>
    <w:rsid w:val="00070174"/>
    <w:rsid w:val="00070C1F"/>
    <w:rsid w:val="00070D93"/>
    <w:rsid w:val="000712CB"/>
    <w:rsid w:val="00071627"/>
    <w:rsid w:val="00071AAB"/>
    <w:rsid w:val="00071BE2"/>
    <w:rsid w:val="00072045"/>
    <w:rsid w:val="000721D7"/>
    <w:rsid w:val="000724E0"/>
    <w:rsid w:val="00072C57"/>
    <w:rsid w:val="00073308"/>
    <w:rsid w:val="00073332"/>
    <w:rsid w:val="00073441"/>
    <w:rsid w:val="00074F7D"/>
    <w:rsid w:val="0007518D"/>
    <w:rsid w:val="00075C7B"/>
    <w:rsid w:val="000766ED"/>
    <w:rsid w:val="00076B15"/>
    <w:rsid w:val="00077180"/>
    <w:rsid w:val="00077503"/>
    <w:rsid w:val="00077AF6"/>
    <w:rsid w:val="0008033D"/>
    <w:rsid w:val="000807A6"/>
    <w:rsid w:val="00080CA6"/>
    <w:rsid w:val="00081024"/>
    <w:rsid w:val="00081F99"/>
    <w:rsid w:val="00083A57"/>
    <w:rsid w:val="00083C7D"/>
    <w:rsid w:val="00083EC0"/>
    <w:rsid w:val="00084386"/>
    <w:rsid w:val="00084960"/>
    <w:rsid w:val="00085824"/>
    <w:rsid w:val="000860AE"/>
    <w:rsid w:val="00086B03"/>
    <w:rsid w:val="0009128D"/>
    <w:rsid w:val="00094A4A"/>
    <w:rsid w:val="00094E18"/>
    <w:rsid w:val="000956B6"/>
    <w:rsid w:val="00095918"/>
    <w:rsid w:val="000960C3"/>
    <w:rsid w:val="00096184"/>
    <w:rsid w:val="0009696A"/>
    <w:rsid w:val="00096ADC"/>
    <w:rsid w:val="00096BF3"/>
    <w:rsid w:val="000974EC"/>
    <w:rsid w:val="0009755B"/>
    <w:rsid w:val="000977A5"/>
    <w:rsid w:val="00097C8C"/>
    <w:rsid w:val="00097DC8"/>
    <w:rsid w:val="000A0EA1"/>
    <w:rsid w:val="000A1798"/>
    <w:rsid w:val="000A1DB9"/>
    <w:rsid w:val="000A2A44"/>
    <w:rsid w:val="000A2DD8"/>
    <w:rsid w:val="000A37EF"/>
    <w:rsid w:val="000A3876"/>
    <w:rsid w:val="000A52F1"/>
    <w:rsid w:val="000A57E3"/>
    <w:rsid w:val="000A5D4F"/>
    <w:rsid w:val="000A5E98"/>
    <w:rsid w:val="000A628C"/>
    <w:rsid w:val="000A6DD0"/>
    <w:rsid w:val="000A7BCB"/>
    <w:rsid w:val="000B0644"/>
    <w:rsid w:val="000B0E13"/>
    <w:rsid w:val="000B1039"/>
    <w:rsid w:val="000B1D96"/>
    <w:rsid w:val="000B2680"/>
    <w:rsid w:val="000B2B89"/>
    <w:rsid w:val="000B38B4"/>
    <w:rsid w:val="000B39C4"/>
    <w:rsid w:val="000B3A75"/>
    <w:rsid w:val="000B3C91"/>
    <w:rsid w:val="000B3FD2"/>
    <w:rsid w:val="000B499D"/>
    <w:rsid w:val="000B4B3B"/>
    <w:rsid w:val="000B5DDC"/>
    <w:rsid w:val="000B643A"/>
    <w:rsid w:val="000B6645"/>
    <w:rsid w:val="000B798D"/>
    <w:rsid w:val="000B7C89"/>
    <w:rsid w:val="000B7D70"/>
    <w:rsid w:val="000C1BDA"/>
    <w:rsid w:val="000C2004"/>
    <w:rsid w:val="000C29BD"/>
    <w:rsid w:val="000C4483"/>
    <w:rsid w:val="000C51E8"/>
    <w:rsid w:val="000C5D57"/>
    <w:rsid w:val="000C65BB"/>
    <w:rsid w:val="000C6D4D"/>
    <w:rsid w:val="000C6FEB"/>
    <w:rsid w:val="000C7628"/>
    <w:rsid w:val="000D0170"/>
    <w:rsid w:val="000D0CB8"/>
    <w:rsid w:val="000D1060"/>
    <w:rsid w:val="000D148A"/>
    <w:rsid w:val="000D14D1"/>
    <w:rsid w:val="000D18CB"/>
    <w:rsid w:val="000D26C9"/>
    <w:rsid w:val="000D2F4A"/>
    <w:rsid w:val="000D338D"/>
    <w:rsid w:val="000D428A"/>
    <w:rsid w:val="000D4483"/>
    <w:rsid w:val="000D55D9"/>
    <w:rsid w:val="000D5E98"/>
    <w:rsid w:val="000D61AE"/>
    <w:rsid w:val="000D65CA"/>
    <w:rsid w:val="000D6992"/>
    <w:rsid w:val="000D6DF9"/>
    <w:rsid w:val="000D6FFC"/>
    <w:rsid w:val="000D729D"/>
    <w:rsid w:val="000D7444"/>
    <w:rsid w:val="000D7A08"/>
    <w:rsid w:val="000E0A0B"/>
    <w:rsid w:val="000E0CEA"/>
    <w:rsid w:val="000E2419"/>
    <w:rsid w:val="000E278A"/>
    <w:rsid w:val="000E2C22"/>
    <w:rsid w:val="000E2C97"/>
    <w:rsid w:val="000E3228"/>
    <w:rsid w:val="000E3DF8"/>
    <w:rsid w:val="000E46C2"/>
    <w:rsid w:val="000E4837"/>
    <w:rsid w:val="000E4A0C"/>
    <w:rsid w:val="000E4B42"/>
    <w:rsid w:val="000E5233"/>
    <w:rsid w:val="000E57C9"/>
    <w:rsid w:val="000E5FE9"/>
    <w:rsid w:val="000E72A9"/>
    <w:rsid w:val="000F0119"/>
    <w:rsid w:val="000F0A34"/>
    <w:rsid w:val="000F1650"/>
    <w:rsid w:val="000F166A"/>
    <w:rsid w:val="000F1C32"/>
    <w:rsid w:val="000F2CFB"/>
    <w:rsid w:val="000F2E00"/>
    <w:rsid w:val="000F4470"/>
    <w:rsid w:val="000F45E1"/>
    <w:rsid w:val="000F59BD"/>
    <w:rsid w:val="000F5B66"/>
    <w:rsid w:val="000F617E"/>
    <w:rsid w:val="000F7303"/>
    <w:rsid w:val="000F77D2"/>
    <w:rsid w:val="000F7968"/>
    <w:rsid w:val="000F7A03"/>
    <w:rsid w:val="000F7F91"/>
    <w:rsid w:val="0010011D"/>
    <w:rsid w:val="00100769"/>
    <w:rsid w:val="00101A14"/>
    <w:rsid w:val="00101D1B"/>
    <w:rsid w:val="00101DFC"/>
    <w:rsid w:val="00102C6C"/>
    <w:rsid w:val="0010381A"/>
    <w:rsid w:val="0010470D"/>
    <w:rsid w:val="0010534C"/>
    <w:rsid w:val="00105A15"/>
    <w:rsid w:val="001060B4"/>
    <w:rsid w:val="0010693B"/>
    <w:rsid w:val="001071DC"/>
    <w:rsid w:val="00107DE3"/>
    <w:rsid w:val="001100F4"/>
    <w:rsid w:val="0011011E"/>
    <w:rsid w:val="001101F2"/>
    <w:rsid w:val="00110A01"/>
    <w:rsid w:val="00110BF3"/>
    <w:rsid w:val="00110DF0"/>
    <w:rsid w:val="001119D6"/>
    <w:rsid w:val="001124D6"/>
    <w:rsid w:val="0011371A"/>
    <w:rsid w:val="0011424E"/>
    <w:rsid w:val="00114781"/>
    <w:rsid w:val="00114B2C"/>
    <w:rsid w:val="00114F3D"/>
    <w:rsid w:val="00115195"/>
    <w:rsid w:val="00115C09"/>
    <w:rsid w:val="00117197"/>
    <w:rsid w:val="00117288"/>
    <w:rsid w:val="00117AD5"/>
    <w:rsid w:val="0012011A"/>
    <w:rsid w:val="0012022E"/>
    <w:rsid w:val="00120679"/>
    <w:rsid w:val="0012150E"/>
    <w:rsid w:val="00121536"/>
    <w:rsid w:val="001215C0"/>
    <w:rsid w:val="00121A8F"/>
    <w:rsid w:val="00121B14"/>
    <w:rsid w:val="00123B7C"/>
    <w:rsid w:val="001249D6"/>
    <w:rsid w:val="001265A2"/>
    <w:rsid w:val="00126607"/>
    <w:rsid w:val="001271A8"/>
    <w:rsid w:val="00127695"/>
    <w:rsid w:val="00130041"/>
    <w:rsid w:val="0013020E"/>
    <w:rsid w:val="00130922"/>
    <w:rsid w:val="00130AD8"/>
    <w:rsid w:val="00130EA6"/>
    <w:rsid w:val="0013105B"/>
    <w:rsid w:val="00132F7A"/>
    <w:rsid w:val="00133125"/>
    <w:rsid w:val="00133159"/>
    <w:rsid w:val="0013410E"/>
    <w:rsid w:val="00134440"/>
    <w:rsid w:val="00135F81"/>
    <w:rsid w:val="00135FC4"/>
    <w:rsid w:val="00137008"/>
    <w:rsid w:val="00137E56"/>
    <w:rsid w:val="0014010A"/>
    <w:rsid w:val="00142D9C"/>
    <w:rsid w:val="00143361"/>
    <w:rsid w:val="00143744"/>
    <w:rsid w:val="001454BD"/>
    <w:rsid w:val="00145627"/>
    <w:rsid w:val="00145C5D"/>
    <w:rsid w:val="00146320"/>
    <w:rsid w:val="00146920"/>
    <w:rsid w:val="0014692D"/>
    <w:rsid w:val="00146D93"/>
    <w:rsid w:val="00146DDE"/>
    <w:rsid w:val="001472F2"/>
    <w:rsid w:val="00147C75"/>
    <w:rsid w:val="001516AD"/>
    <w:rsid w:val="00153717"/>
    <w:rsid w:val="00153B61"/>
    <w:rsid w:val="00153D22"/>
    <w:rsid w:val="0015581D"/>
    <w:rsid w:val="00155BA3"/>
    <w:rsid w:val="00155D1C"/>
    <w:rsid w:val="00155F24"/>
    <w:rsid w:val="00156598"/>
    <w:rsid w:val="001566D4"/>
    <w:rsid w:val="001567C8"/>
    <w:rsid w:val="00156B54"/>
    <w:rsid w:val="00156DBF"/>
    <w:rsid w:val="00157511"/>
    <w:rsid w:val="00157E4A"/>
    <w:rsid w:val="001600D4"/>
    <w:rsid w:val="0016135D"/>
    <w:rsid w:val="00161DFC"/>
    <w:rsid w:val="00162E42"/>
    <w:rsid w:val="00163557"/>
    <w:rsid w:val="00163CCC"/>
    <w:rsid w:val="0016525B"/>
    <w:rsid w:val="001652F7"/>
    <w:rsid w:val="00165504"/>
    <w:rsid w:val="00165BEB"/>
    <w:rsid w:val="0016665E"/>
    <w:rsid w:val="001675B1"/>
    <w:rsid w:val="0016773B"/>
    <w:rsid w:val="001708D0"/>
    <w:rsid w:val="00170CBA"/>
    <w:rsid w:val="001713D1"/>
    <w:rsid w:val="00171528"/>
    <w:rsid w:val="00171A19"/>
    <w:rsid w:val="00171B78"/>
    <w:rsid w:val="00172522"/>
    <w:rsid w:val="0017299D"/>
    <w:rsid w:val="001731D7"/>
    <w:rsid w:val="001736C6"/>
    <w:rsid w:val="00173C93"/>
    <w:rsid w:val="00173F8F"/>
    <w:rsid w:val="001743B6"/>
    <w:rsid w:val="00174D60"/>
    <w:rsid w:val="00174EF8"/>
    <w:rsid w:val="00175A85"/>
    <w:rsid w:val="00175CB8"/>
    <w:rsid w:val="00176017"/>
    <w:rsid w:val="001763EC"/>
    <w:rsid w:val="001800AA"/>
    <w:rsid w:val="00180680"/>
    <w:rsid w:val="001809E8"/>
    <w:rsid w:val="00181D12"/>
    <w:rsid w:val="00182B00"/>
    <w:rsid w:val="0018359B"/>
    <w:rsid w:val="00183E83"/>
    <w:rsid w:val="00186E49"/>
    <w:rsid w:val="00190D86"/>
    <w:rsid w:val="00190EE9"/>
    <w:rsid w:val="00191FF5"/>
    <w:rsid w:val="001923F2"/>
    <w:rsid w:val="001928A3"/>
    <w:rsid w:val="00192A76"/>
    <w:rsid w:val="00193BE5"/>
    <w:rsid w:val="0019466D"/>
    <w:rsid w:val="00194D9C"/>
    <w:rsid w:val="00194F11"/>
    <w:rsid w:val="0019507A"/>
    <w:rsid w:val="001954BF"/>
    <w:rsid w:val="00195AB0"/>
    <w:rsid w:val="00195C56"/>
    <w:rsid w:val="00195D57"/>
    <w:rsid w:val="00196A01"/>
    <w:rsid w:val="001A1752"/>
    <w:rsid w:val="001A359B"/>
    <w:rsid w:val="001A38C5"/>
    <w:rsid w:val="001A3E1B"/>
    <w:rsid w:val="001A4AD9"/>
    <w:rsid w:val="001A6047"/>
    <w:rsid w:val="001A6760"/>
    <w:rsid w:val="001A6BDE"/>
    <w:rsid w:val="001A6E1C"/>
    <w:rsid w:val="001A71F9"/>
    <w:rsid w:val="001A72D0"/>
    <w:rsid w:val="001A7C3E"/>
    <w:rsid w:val="001B099B"/>
    <w:rsid w:val="001B0D9B"/>
    <w:rsid w:val="001B2306"/>
    <w:rsid w:val="001B2491"/>
    <w:rsid w:val="001B28FF"/>
    <w:rsid w:val="001B3434"/>
    <w:rsid w:val="001B3461"/>
    <w:rsid w:val="001B383C"/>
    <w:rsid w:val="001B3FAC"/>
    <w:rsid w:val="001B4E2A"/>
    <w:rsid w:val="001B5559"/>
    <w:rsid w:val="001B5856"/>
    <w:rsid w:val="001B669F"/>
    <w:rsid w:val="001B6837"/>
    <w:rsid w:val="001B6A73"/>
    <w:rsid w:val="001B7B3C"/>
    <w:rsid w:val="001C0130"/>
    <w:rsid w:val="001C0671"/>
    <w:rsid w:val="001C06A5"/>
    <w:rsid w:val="001C1666"/>
    <w:rsid w:val="001C1E65"/>
    <w:rsid w:val="001C2323"/>
    <w:rsid w:val="001C351D"/>
    <w:rsid w:val="001C3B58"/>
    <w:rsid w:val="001C3DED"/>
    <w:rsid w:val="001C4C79"/>
    <w:rsid w:val="001C4DBF"/>
    <w:rsid w:val="001C70EA"/>
    <w:rsid w:val="001C781D"/>
    <w:rsid w:val="001C7FB7"/>
    <w:rsid w:val="001D01D1"/>
    <w:rsid w:val="001D0BD7"/>
    <w:rsid w:val="001D157A"/>
    <w:rsid w:val="001D2114"/>
    <w:rsid w:val="001D2761"/>
    <w:rsid w:val="001D3374"/>
    <w:rsid w:val="001D3513"/>
    <w:rsid w:val="001D3F89"/>
    <w:rsid w:val="001D3FF0"/>
    <w:rsid w:val="001D40FC"/>
    <w:rsid w:val="001D433D"/>
    <w:rsid w:val="001D543C"/>
    <w:rsid w:val="001D5A5C"/>
    <w:rsid w:val="001D5B6A"/>
    <w:rsid w:val="001D6576"/>
    <w:rsid w:val="001D694B"/>
    <w:rsid w:val="001D74D7"/>
    <w:rsid w:val="001D74DB"/>
    <w:rsid w:val="001E0C86"/>
    <w:rsid w:val="001E0E09"/>
    <w:rsid w:val="001E11CB"/>
    <w:rsid w:val="001E2145"/>
    <w:rsid w:val="001E3047"/>
    <w:rsid w:val="001E33A0"/>
    <w:rsid w:val="001E3CF0"/>
    <w:rsid w:val="001E3EB8"/>
    <w:rsid w:val="001E43DF"/>
    <w:rsid w:val="001E65A1"/>
    <w:rsid w:val="001E6679"/>
    <w:rsid w:val="001E684F"/>
    <w:rsid w:val="001E6A5F"/>
    <w:rsid w:val="001E705D"/>
    <w:rsid w:val="001E71CD"/>
    <w:rsid w:val="001E783C"/>
    <w:rsid w:val="001F2141"/>
    <w:rsid w:val="001F2E35"/>
    <w:rsid w:val="001F3023"/>
    <w:rsid w:val="001F46A9"/>
    <w:rsid w:val="001F5DC2"/>
    <w:rsid w:val="001F69AC"/>
    <w:rsid w:val="001F72D1"/>
    <w:rsid w:val="002000F7"/>
    <w:rsid w:val="00200DAE"/>
    <w:rsid w:val="00201A54"/>
    <w:rsid w:val="00202313"/>
    <w:rsid w:val="002031A8"/>
    <w:rsid w:val="0020427E"/>
    <w:rsid w:val="002046C5"/>
    <w:rsid w:val="00204DDA"/>
    <w:rsid w:val="00206971"/>
    <w:rsid w:val="002076A5"/>
    <w:rsid w:val="0021150D"/>
    <w:rsid w:val="002128D8"/>
    <w:rsid w:val="00212A76"/>
    <w:rsid w:val="00212D17"/>
    <w:rsid w:val="00213816"/>
    <w:rsid w:val="00213B03"/>
    <w:rsid w:val="0021406F"/>
    <w:rsid w:val="0021430B"/>
    <w:rsid w:val="002149D7"/>
    <w:rsid w:val="00215395"/>
    <w:rsid w:val="00216C93"/>
    <w:rsid w:val="00216D6A"/>
    <w:rsid w:val="00217279"/>
    <w:rsid w:val="00217434"/>
    <w:rsid w:val="00217883"/>
    <w:rsid w:val="00217C1E"/>
    <w:rsid w:val="00220D4F"/>
    <w:rsid w:val="0022266B"/>
    <w:rsid w:val="00223325"/>
    <w:rsid w:val="0022332D"/>
    <w:rsid w:val="00223496"/>
    <w:rsid w:val="0022355C"/>
    <w:rsid w:val="002247C3"/>
    <w:rsid w:val="00224947"/>
    <w:rsid w:val="00224C1E"/>
    <w:rsid w:val="00224DE9"/>
    <w:rsid w:val="002252A8"/>
    <w:rsid w:val="00226973"/>
    <w:rsid w:val="00227C7F"/>
    <w:rsid w:val="00227C85"/>
    <w:rsid w:val="00227D8D"/>
    <w:rsid w:val="002301DF"/>
    <w:rsid w:val="002304B7"/>
    <w:rsid w:val="00231D9E"/>
    <w:rsid w:val="002323FF"/>
    <w:rsid w:val="002332D1"/>
    <w:rsid w:val="002336B1"/>
    <w:rsid w:val="0023372D"/>
    <w:rsid w:val="002341C4"/>
    <w:rsid w:val="0023465B"/>
    <w:rsid w:val="0023496E"/>
    <w:rsid w:val="00235853"/>
    <w:rsid w:val="002370D2"/>
    <w:rsid w:val="0023736C"/>
    <w:rsid w:val="00240BCF"/>
    <w:rsid w:val="00241496"/>
    <w:rsid w:val="002418AF"/>
    <w:rsid w:val="002418F0"/>
    <w:rsid w:val="00243326"/>
    <w:rsid w:val="002434DE"/>
    <w:rsid w:val="00243665"/>
    <w:rsid w:val="002437C2"/>
    <w:rsid w:val="00243F61"/>
    <w:rsid w:val="002451D2"/>
    <w:rsid w:val="00245D3F"/>
    <w:rsid w:val="00245F3D"/>
    <w:rsid w:val="0024678A"/>
    <w:rsid w:val="002471A7"/>
    <w:rsid w:val="00247837"/>
    <w:rsid w:val="00247BEF"/>
    <w:rsid w:val="00250933"/>
    <w:rsid w:val="002514A4"/>
    <w:rsid w:val="0025166D"/>
    <w:rsid w:val="002528F7"/>
    <w:rsid w:val="00254A60"/>
    <w:rsid w:val="00254BD8"/>
    <w:rsid w:val="002552DF"/>
    <w:rsid w:val="00255C6A"/>
    <w:rsid w:val="002568EC"/>
    <w:rsid w:val="00260F6A"/>
    <w:rsid w:val="00261549"/>
    <w:rsid w:val="00263319"/>
    <w:rsid w:val="00263341"/>
    <w:rsid w:val="00263704"/>
    <w:rsid w:val="00266106"/>
    <w:rsid w:val="00266310"/>
    <w:rsid w:val="00266864"/>
    <w:rsid w:val="0026741D"/>
    <w:rsid w:val="00267B96"/>
    <w:rsid w:val="0027016A"/>
    <w:rsid w:val="00270ABF"/>
    <w:rsid w:val="00270B15"/>
    <w:rsid w:val="00270E16"/>
    <w:rsid w:val="002728C5"/>
    <w:rsid w:val="002736FD"/>
    <w:rsid w:val="00273862"/>
    <w:rsid w:val="00273B61"/>
    <w:rsid w:val="00273DB3"/>
    <w:rsid w:val="00275254"/>
    <w:rsid w:val="00275503"/>
    <w:rsid w:val="002765DE"/>
    <w:rsid w:val="002768F8"/>
    <w:rsid w:val="00277B60"/>
    <w:rsid w:val="00277DA3"/>
    <w:rsid w:val="00281218"/>
    <w:rsid w:val="00281D3D"/>
    <w:rsid w:val="00283582"/>
    <w:rsid w:val="00284D7D"/>
    <w:rsid w:val="00284FE1"/>
    <w:rsid w:val="002866FF"/>
    <w:rsid w:val="002909C8"/>
    <w:rsid w:val="00290E9A"/>
    <w:rsid w:val="00291192"/>
    <w:rsid w:val="002915C5"/>
    <w:rsid w:val="00292A4F"/>
    <w:rsid w:val="00293389"/>
    <w:rsid w:val="0029386A"/>
    <w:rsid w:val="00293D87"/>
    <w:rsid w:val="00294A04"/>
    <w:rsid w:val="00294ACE"/>
    <w:rsid w:val="00294D73"/>
    <w:rsid w:val="00294ECE"/>
    <w:rsid w:val="00295D5F"/>
    <w:rsid w:val="0029642B"/>
    <w:rsid w:val="002968AE"/>
    <w:rsid w:val="00296A04"/>
    <w:rsid w:val="00297589"/>
    <w:rsid w:val="00297DE6"/>
    <w:rsid w:val="00297EB4"/>
    <w:rsid w:val="002A0619"/>
    <w:rsid w:val="002A0BBF"/>
    <w:rsid w:val="002A12A6"/>
    <w:rsid w:val="002A22DF"/>
    <w:rsid w:val="002A2AB3"/>
    <w:rsid w:val="002A3C78"/>
    <w:rsid w:val="002A48B7"/>
    <w:rsid w:val="002A59D3"/>
    <w:rsid w:val="002A6652"/>
    <w:rsid w:val="002B002B"/>
    <w:rsid w:val="002B0092"/>
    <w:rsid w:val="002B0753"/>
    <w:rsid w:val="002B0E76"/>
    <w:rsid w:val="002B1271"/>
    <w:rsid w:val="002B141D"/>
    <w:rsid w:val="002B2773"/>
    <w:rsid w:val="002B3811"/>
    <w:rsid w:val="002B5A03"/>
    <w:rsid w:val="002B5EF3"/>
    <w:rsid w:val="002B6405"/>
    <w:rsid w:val="002B6572"/>
    <w:rsid w:val="002B6F76"/>
    <w:rsid w:val="002B6FEC"/>
    <w:rsid w:val="002B7BC5"/>
    <w:rsid w:val="002C07E4"/>
    <w:rsid w:val="002C170D"/>
    <w:rsid w:val="002C20A5"/>
    <w:rsid w:val="002C2D37"/>
    <w:rsid w:val="002C327C"/>
    <w:rsid w:val="002C33B2"/>
    <w:rsid w:val="002C3473"/>
    <w:rsid w:val="002C36DF"/>
    <w:rsid w:val="002C4ED8"/>
    <w:rsid w:val="002C5735"/>
    <w:rsid w:val="002C7981"/>
    <w:rsid w:val="002D046C"/>
    <w:rsid w:val="002D099C"/>
    <w:rsid w:val="002D0E83"/>
    <w:rsid w:val="002D0FAF"/>
    <w:rsid w:val="002D18B4"/>
    <w:rsid w:val="002D1F4C"/>
    <w:rsid w:val="002D35A9"/>
    <w:rsid w:val="002D36DB"/>
    <w:rsid w:val="002D462A"/>
    <w:rsid w:val="002D4F4C"/>
    <w:rsid w:val="002D558E"/>
    <w:rsid w:val="002D5707"/>
    <w:rsid w:val="002D5B3F"/>
    <w:rsid w:val="002D5FC5"/>
    <w:rsid w:val="002D7E87"/>
    <w:rsid w:val="002D7F01"/>
    <w:rsid w:val="002E03F4"/>
    <w:rsid w:val="002E0D77"/>
    <w:rsid w:val="002E14B7"/>
    <w:rsid w:val="002E1D55"/>
    <w:rsid w:val="002E214E"/>
    <w:rsid w:val="002E245D"/>
    <w:rsid w:val="002E2EAA"/>
    <w:rsid w:val="002E326C"/>
    <w:rsid w:val="002E3BCA"/>
    <w:rsid w:val="002E4156"/>
    <w:rsid w:val="002E487F"/>
    <w:rsid w:val="002E4A79"/>
    <w:rsid w:val="002E5CBB"/>
    <w:rsid w:val="002E5DA8"/>
    <w:rsid w:val="002E6048"/>
    <w:rsid w:val="002F036B"/>
    <w:rsid w:val="002F0DF8"/>
    <w:rsid w:val="002F168F"/>
    <w:rsid w:val="002F1859"/>
    <w:rsid w:val="002F18E9"/>
    <w:rsid w:val="002F1C9F"/>
    <w:rsid w:val="002F1CE4"/>
    <w:rsid w:val="002F20B1"/>
    <w:rsid w:val="002F2F30"/>
    <w:rsid w:val="002F3360"/>
    <w:rsid w:val="002F370A"/>
    <w:rsid w:val="002F3CCC"/>
    <w:rsid w:val="002F4036"/>
    <w:rsid w:val="002F42D7"/>
    <w:rsid w:val="002F5C92"/>
    <w:rsid w:val="002F6487"/>
    <w:rsid w:val="002F6C38"/>
    <w:rsid w:val="002F6E5C"/>
    <w:rsid w:val="002F753D"/>
    <w:rsid w:val="003001CE"/>
    <w:rsid w:val="0030089A"/>
    <w:rsid w:val="0030211E"/>
    <w:rsid w:val="00302591"/>
    <w:rsid w:val="003025BE"/>
    <w:rsid w:val="00304501"/>
    <w:rsid w:val="00304804"/>
    <w:rsid w:val="00304C39"/>
    <w:rsid w:val="0030553E"/>
    <w:rsid w:val="003061EF"/>
    <w:rsid w:val="0030737F"/>
    <w:rsid w:val="00307858"/>
    <w:rsid w:val="00310DEA"/>
    <w:rsid w:val="00311851"/>
    <w:rsid w:val="00311AB7"/>
    <w:rsid w:val="0031218F"/>
    <w:rsid w:val="003137AC"/>
    <w:rsid w:val="00314F30"/>
    <w:rsid w:val="0031688F"/>
    <w:rsid w:val="00316971"/>
    <w:rsid w:val="00316B75"/>
    <w:rsid w:val="003175A5"/>
    <w:rsid w:val="003200F2"/>
    <w:rsid w:val="003201BE"/>
    <w:rsid w:val="00320441"/>
    <w:rsid w:val="00321141"/>
    <w:rsid w:val="003216C8"/>
    <w:rsid w:val="0032186C"/>
    <w:rsid w:val="0032219F"/>
    <w:rsid w:val="003225EE"/>
    <w:rsid w:val="003230B8"/>
    <w:rsid w:val="00323713"/>
    <w:rsid w:val="003245A7"/>
    <w:rsid w:val="00324E76"/>
    <w:rsid w:val="00324E88"/>
    <w:rsid w:val="0032606B"/>
    <w:rsid w:val="00326D2B"/>
    <w:rsid w:val="00326E6B"/>
    <w:rsid w:val="003278DD"/>
    <w:rsid w:val="00327912"/>
    <w:rsid w:val="00327A98"/>
    <w:rsid w:val="00327F8F"/>
    <w:rsid w:val="00330845"/>
    <w:rsid w:val="00330C8E"/>
    <w:rsid w:val="00330E4B"/>
    <w:rsid w:val="00331710"/>
    <w:rsid w:val="0033230C"/>
    <w:rsid w:val="00332ADF"/>
    <w:rsid w:val="00333813"/>
    <w:rsid w:val="00334CA5"/>
    <w:rsid w:val="00335DEC"/>
    <w:rsid w:val="0033729C"/>
    <w:rsid w:val="00340A41"/>
    <w:rsid w:val="00340F4F"/>
    <w:rsid w:val="00340FFE"/>
    <w:rsid w:val="00341C7C"/>
    <w:rsid w:val="00341C8F"/>
    <w:rsid w:val="00342178"/>
    <w:rsid w:val="003429A3"/>
    <w:rsid w:val="00342EF0"/>
    <w:rsid w:val="00345E07"/>
    <w:rsid w:val="00345E82"/>
    <w:rsid w:val="00346000"/>
    <w:rsid w:val="003460D1"/>
    <w:rsid w:val="003468BF"/>
    <w:rsid w:val="0034736C"/>
    <w:rsid w:val="003474A8"/>
    <w:rsid w:val="00347BA2"/>
    <w:rsid w:val="00347D41"/>
    <w:rsid w:val="00347EFD"/>
    <w:rsid w:val="0035104C"/>
    <w:rsid w:val="00351992"/>
    <w:rsid w:val="003527C2"/>
    <w:rsid w:val="00352EAD"/>
    <w:rsid w:val="003535DD"/>
    <w:rsid w:val="00353EA0"/>
    <w:rsid w:val="00355A9A"/>
    <w:rsid w:val="0035614C"/>
    <w:rsid w:val="00356550"/>
    <w:rsid w:val="00356A33"/>
    <w:rsid w:val="00357017"/>
    <w:rsid w:val="003571AA"/>
    <w:rsid w:val="00357297"/>
    <w:rsid w:val="00360330"/>
    <w:rsid w:val="003605A5"/>
    <w:rsid w:val="0036085C"/>
    <w:rsid w:val="00360A2B"/>
    <w:rsid w:val="003616F8"/>
    <w:rsid w:val="00361C2F"/>
    <w:rsid w:val="003629BC"/>
    <w:rsid w:val="00363610"/>
    <w:rsid w:val="00363722"/>
    <w:rsid w:val="00363B60"/>
    <w:rsid w:val="00363EF8"/>
    <w:rsid w:val="0036537E"/>
    <w:rsid w:val="00365E6E"/>
    <w:rsid w:val="003667CD"/>
    <w:rsid w:val="00367F42"/>
    <w:rsid w:val="00370230"/>
    <w:rsid w:val="00370C0B"/>
    <w:rsid w:val="003714B1"/>
    <w:rsid w:val="00371801"/>
    <w:rsid w:val="0037309A"/>
    <w:rsid w:val="003731FC"/>
    <w:rsid w:val="00373468"/>
    <w:rsid w:val="0037502E"/>
    <w:rsid w:val="0037564A"/>
    <w:rsid w:val="00376724"/>
    <w:rsid w:val="00377279"/>
    <w:rsid w:val="00377E18"/>
    <w:rsid w:val="00381039"/>
    <w:rsid w:val="00381DA0"/>
    <w:rsid w:val="00382869"/>
    <w:rsid w:val="00383904"/>
    <w:rsid w:val="00383D7F"/>
    <w:rsid w:val="00383DA0"/>
    <w:rsid w:val="00384283"/>
    <w:rsid w:val="003846B5"/>
    <w:rsid w:val="0038486B"/>
    <w:rsid w:val="00385772"/>
    <w:rsid w:val="00386042"/>
    <w:rsid w:val="0038632D"/>
    <w:rsid w:val="0038677F"/>
    <w:rsid w:val="00387075"/>
    <w:rsid w:val="00387B81"/>
    <w:rsid w:val="00387E73"/>
    <w:rsid w:val="00390E11"/>
    <w:rsid w:val="00391B78"/>
    <w:rsid w:val="003927CD"/>
    <w:rsid w:val="00393245"/>
    <w:rsid w:val="003939B2"/>
    <w:rsid w:val="00394160"/>
    <w:rsid w:val="00395C5B"/>
    <w:rsid w:val="00395ED8"/>
    <w:rsid w:val="0039710C"/>
    <w:rsid w:val="0039762D"/>
    <w:rsid w:val="003A0FE1"/>
    <w:rsid w:val="003A1292"/>
    <w:rsid w:val="003A1591"/>
    <w:rsid w:val="003A2537"/>
    <w:rsid w:val="003A2914"/>
    <w:rsid w:val="003A314D"/>
    <w:rsid w:val="003A38C9"/>
    <w:rsid w:val="003A3A43"/>
    <w:rsid w:val="003A5122"/>
    <w:rsid w:val="003A55B3"/>
    <w:rsid w:val="003A5B0E"/>
    <w:rsid w:val="003A6366"/>
    <w:rsid w:val="003A737A"/>
    <w:rsid w:val="003A7765"/>
    <w:rsid w:val="003A7DAD"/>
    <w:rsid w:val="003B005A"/>
    <w:rsid w:val="003B0EC4"/>
    <w:rsid w:val="003B1115"/>
    <w:rsid w:val="003B1403"/>
    <w:rsid w:val="003B278D"/>
    <w:rsid w:val="003B2C20"/>
    <w:rsid w:val="003B3285"/>
    <w:rsid w:val="003B352E"/>
    <w:rsid w:val="003B395A"/>
    <w:rsid w:val="003B3B38"/>
    <w:rsid w:val="003B470A"/>
    <w:rsid w:val="003B4881"/>
    <w:rsid w:val="003B4CE6"/>
    <w:rsid w:val="003B530A"/>
    <w:rsid w:val="003B5EEB"/>
    <w:rsid w:val="003B607E"/>
    <w:rsid w:val="003B6882"/>
    <w:rsid w:val="003B7464"/>
    <w:rsid w:val="003C083F"/>
    <w:rsid w:val="003C14F2"/>
    <w:rsid w:val="003C20BE"/>
    <w:rsid w:val="003C27C1"/>
    <w:rsid w:val="003C2B83"/>
    <w:rsid w:val="003C4C3E"/>
    <w:rsid w:val="003C6494"/>
    <w:rsid w:val="003C6754"/>
    <w:rsid w:val="003C7C75"/>
    <w:rsid w:val="003C7F50"/>
    <w:rsid w:val="003D2E8E"/>
    <w:rsid w:val="003D383A"/>
    <w:rsid w:val="003D3CF6"/>
    <w:rsid w:val="003D3E36"/>
    <w:rsid w:val="003D5A46"/>
    <w:rsid w:val="003D6560"/>
    <w:rsid w:val="003D6F3D"/>
    <w:rsid w:val="003D7565"/>
    <w:rsid w:val="003D769B"/>
    <w:rsid w:val="003E00A2"/>
    <w:rsid w:val="003E09E7"/>
    <w:rsid w:val="003E1738"/>
    <w:rsid w:val="003E1DFB"/>
    <w:rsid w:val="003E210E"/>
    <w:rsid w:val="003E249E"/>
    <w:rsid w:val="003E25B3"/>
    <w:rsid w:val="003E2E26"/>
    <w:rsid w:val="003E338C"/>
    <w:rsid w:val="003E33FE"/>
    <w:rsid w:val="003E3479"/>
    <w:rsid w:val="003E353F"/>
    <w:rsid w:val="003E360E"/>
    <w:rsid w:val="003E38D2"/>
    <w:rsid w:val="003E3EC9"/>
    <w:rsid w:val="003E4060"/>
    <w:rsid w:val="003E493C"/>
    <w:rsid w:val="003E5192"/>
    <w:rsid w:val="003E5BA0"/>
    <w:rsid w:val="003E5BFF"/>
    <w:rsid w:val="003E5CFB"/>
    <w:rsid w:val="003E5F60"/>
    <w:rsid w:val="003E6A6A"/>
    <w:rsid w:val="003E6E42"/>
    <w:rsid w:val="003E768B"/>
    <w:rsid w:val="003E782F"/>
    <w:rsid w:val="003E7B02"/>
    <w:rsid w:val="003F0305"/>
    <w:rsid w:val="003F0823"/>
    <w:rsid w:val="003F0FF9"/>
    <w:rsid w:val="003F29C6"/>
    <w:rsid w:val="003F2D30"/>
    <w:rsid w:val="003F3256"/>
    <w:rsid w:val="003F336C"/>
    <w:rsid w:val="003F4864"/>
    <w:rsid w:val="003F4893"/>
    <w:rsid w:val="003F4F34"/>
    <w:rsid w:val="003F54A9"/>
    <w:rsid w:val="003F5957"/>
    <w:rsid w:val="003F5D3F"/>
    <w:rsid w:val="003F6389"/>
    <w:rsid w:val="003F6FA4"/>
    <w:rsid w:val="003F742C"/>
    <w:rsid w:val="003F75B7"/>
    <w:rsid w:val="0040016D"/>
    <w:rsid w:val="00400698"/>
    <w:rsid w:val="00401405"/>
    <w:rsid w:val="004016A6"/>
    <w:rsid w:val="00401A44"/>
    <w:rsid w:val="004025CF"/>
    <w:rsid w:val="00404600"/>
    <w:rsid w:val="00404BE3"/>
    <w:rsid w:val="00405389"/>
    <w:rsid w:val="0040570D"/>
    <w:rsid w:val="004062DD"/>
    <w:rsid w:val="00406B5B"/>
    <w:rsid w:val="0040773B"/>
    <w:rsid w:val="00407934"/>
    <w:rsid w:val="00410460"/>
    <w:rsid w:val="0041199B"/>
    <w:rsid w:val="00411BE2"/>
    <w:rsid w:val="00411FA5"/>
    <w:rsid w:val="004123AC"/>
    <w:rsid w:val="00412433"/>
    <w:rsid w:val="004130C4"/>
    <w:rsid w:val="00413425"/>
    <w:rsid w:val="00413456"/>
    <w:rsid w:val="00413547"/>
    <w:rsid w:val="00413C77"/>
    <w:rsid w:val="00413EBA"/>
    <w:rsid w:val="0041422C"/>
    <w:rsid w:val="00414857"/>
    <w:rsid w:val="00415527"/>
    <w:rsid w:val="004159F8"/>
    <w:rsid w:val="0041703A"/>
    <w:rsid w:val="00417A67"/>
    <w:rsid w:val="00420077"/>
    <w:rsid w:val="00421736"/>
    <w:rsid w:val="00421A8F"/>
    <w:rsid w:val="00422B6A"/>
    <w:rsid w:val="00422BD6"/>
    <w:rsid w:val="0042399A"/>
    <w:rsid w:val="00425C17"/>
    <w:rsid w:val="00426059"/>
    <w:rsid w:val="00426801"/>
    <w:rsid w:val="00426D6E"/>
    <w:rsid w:val="00427506"/>
    <w:rsid w:val="00427750"/>
    <w:rsid w:val="00427761"/>
    <w:rsid w:val="00430319"/>
    <w:rsid w:val="004309CD"/>
    <w:rsid w:val="00430AEA"/>
    <w:rsid w:val="00431FC8"/>
    <w:rsid w:val="00432734"/>
    <w:rsid w:val="00432DBD"/>
    <w:rsid w:val="0043438B"/>
    <w:rsid w:val="0043443A"/>
    <w:rsid w:val="00434E0E"/>
    <w:rsid w:val="00435652"/>
    <w:rsid w:val="00435D31"/>
    <w:rsid w:val="004406F4"/>
    <w:rsid w:val="004410A7"/>
    <w:rsid w:val="00441E04"/>
    <w:rsid w:val="0044221E"/>
    <w:rsid w:val="00442D67"/>
    <w:rsid w:val="004431A2"/>
    <w:rsid w:val="004432CE"/>
    <w:rsid w:val="00444954"/>
    <w:rsid w:val="0044592E"/>
    <w:rsid w:val="004462B1"/>
    <w:rsid w:val="0044658C"/>
    <w:rsid w:val="0044663B"/>
    <w:rsid w:val="00446E9D"/>
    <w:rsid w:val="0044783F"/>
    <w:rsid w:val="00447F9E"/>
    <w:rsid w:val="004504AA"/>
    <w:rsid w:val="004513F8"/>
    <w:rsid w:val="00451AF5"/>
    <w:rsid w:val="00452841"/>
    <w:rsid w:val="00452E5C"/>
    <w:rsid w:val="00453A67"/>
    <w:rsid w:val="004542AF"/>
    <w:rsid w:val="00454BA2"/>
    <w:rsid w:val="004552F8"/>
    <w:rsid w:val="00455959"/>
    <w:rsid w:val="00455EAF"/>
    <w:rsid w:val="00456B28"/>
    <w:rsid w:val="00456F69"/>
    <w:rsid w:val="00457C95"/>
    <w:rsid w:val="004604A7"/>
    <w:rsid w:val="004605B6"/>
    <w:rsid w:val="00460BE5"/>
    <w:rsid w:val="00461257"/>
    <w:rsid w:val="00461530"/>
    <w:rsid w:val="004618C3"/>
    <w:rsid w:val="004620AD"/>
    <w:rsid w:val="00462324"/>
    <w:rsid w:val="00463204"/>
    <w:rsid w:val="00463548"/>
    <w:rsid w:val="004636EC"/>
    <w:rsid w:val="0046373D"/>
    <w:rsid w:val="00464B6A"/>
    <w:rsid w:val="004655A3"/>
    <w:rsid w:val="004659DD"/>
    <w:rsid w:val="00465DA5"/>
    <w:rsid w:val="00465F72"/>
    <w:rsid w:val="00466093"/>
    <w:rsid w:val="00467D33"/>
    <w:rsid w:val="00467D3A"/>
    <w:rsid w:val="004707B6"/>
    <w:rsid w:val="00470C58"/>
    <w:rsid w:val="00471581"/>
    <w:rsid w:val="004715AD"/>
    <w:rsid w:val="00471823"/>
    <w:rsid w:val="00471DA6"/>
    <w:rsid w:val="00471F6D"/>
    <w:rsid w:val="00472530"/>
    <w:rsid w:val="00473BD6"/>
    <w:rsid w:val="004745D3"/>
    <w:rsid w:val="00474730"/>
    <w:rsid w:val="00474A43"/>
    <w:rsid w:val="00474B66"/>
    <w:rsid w:val="00480375"/>
    <w:rsid w:val="0048091E"/>
    <w:rsid w:val="00482744"/>
    <w:rsid w:val="004827DB"/>
    <w:rsid w:val="00482A3C"/>
    <w:rsid w:val="00482D29"/>
    <w:rsid w:val="00484279"/>
    <w:rsid w:val="004847CF"/>
    <w:rsid w:val="004861EF"/>
    <w:rsid w:val="004874C3"/>
    <w:rsid w:val="00487983"/>
    <w:rsid w:val="00487A6F"/>
    <w:rsid w:val="004912C1"/>
    <w:rsid w:val="00491513"/>
    <w:rsid w:val="00491617"/>
    <w:rsid w:val="004919A6"/>
    <w:rsid w:val="004919D4"/>
    <w:rsid w:val="0049256A"/>
    <w:rsid w:val="004935B6"/>
    <w:rsid w:val="00493710"/>
    <w:rsid w:val="00493E2C"/>
    <w:rsid w:val="00494C15"/>
    <w:rsid w:val="00495C30"/>
    <w:rsid w:val="00495D91"/>
    <w:rsid w:val="004A0501"/>
    <w:rsid w:val="004A147F"/>
    <w:rsid w:val="004A185B"/>
    <w:rsid w:val="004A2363"/>
    <w:rsid w:val="004A355D"/>
    <w:rsid w:val="004A36E8"/>
    <w:rsid w:val="004A5C6B"/>
    <w:rsid w:val="004A7E78"/>
    <w:rsid w:val="004B019A"/>
    <w:rsid w:val="004B0773"/>
    <w:rsid w:val="004B07D6"/>
    <w:rsid w:val="004B12F8"/>
    <w:rsid w:val="004B20E3"/>
    <w:rsid w:val="004B21F0"/>
    <w:rsid w:val="004B2210"/>
    <w:rsid w:val="004B27F0"/>
    <w:rsid w:val="004B2F83"/>
    <w:rsid w:val="004B3473"/>
    <w:rsid w:val="004B34D4"/>
    <w:rsid w:val="004B4526"/>
    <w:rsid w:val="004B4927"/>
    <w:rsid w:val="004B4C56"/>
    <w:rsid w:val="004B5266"/>
    <w:rsid w:val="004B62D5"/>
    <w:rsid w:val="004B6FC8"/>
    <w:rsid w:val="004B70DE"/>
    <w:rsid w:val="004C0735"/>
    <w:rsid w:val="004C0806"/>
    <w:rsid w:val="004C0A4E"/>
    <w:rsid w:val="004C14C7"/>
    <w:rsid w:val="004C1C42"/>
    <w:rsid w:val="004C1C95"/>
    <w:rsid w:val="004C25D2"/>
    <w:rsid w:val="004C26D2"/>
    <w:rsid w:val="004C2F51"/>
    <w:rsid w:val="004C2FC1"/>
    <w:rsid w:val="004C43AC"/>
    <w:rsid w:val="004C49FF"/>
    <w:rsid w:val="004C6523"/>
    <w:rsid w:val="004C6657"/>
    <w:rsid w:val="004C6744"/>
    <w:rsid w:val="004C6B3B"/>
    <w:rsid w:val="004D0C17"/>
    <w:rsid w:val="004D1ECE"/>
    <w:rsid w:val="004D2B52"/>
    <w:rsid w:val="004D3413"/>
    <w:rsid w:val="004D3DAB"/>
    <w:rsid w:val="004D7AAC"/>
    <w:rsid w:val="004D7FE1"/>
    <w:rsid w:val="004E0478"/>
    <w:rsid w:val="004E0C71"/>
    <w:rsid w:val="004E1EC1"/>
    <w:rsid w:val="004E2768"/>
    <w:rsid w:val="004E33BB"/>
    <w:rsid w:val="004E364B"/>
    <w:rsid w:val="004E476F"/>
    <w:rsid w:val="004E49EB"/>
    <w:rsid w:val="004E4E12"/>
    <w:rsid w:val="004E512F"/>
    <w:rsid w:val="004E697F"/>
    <w:rsid w:val="004E7801"/>
    <w:rsid w:val="004F04C2"/>
    <w:rsid w:val="004F0741"/>
    <w:rsid w:val="004F238D"/>
    <w:rsid w:val="004F30A9"/>
    <w:rsid w:val="004F41C5"/>
    <w:rsid w:val="004F49F2"/>
    <w:rsid w:val="004F52F4"/>
    <w:rsid w:val="004F5B3D"/>
    <w:rsid w:val="004F5F1A"/>
    <w:rsid w:val="004F698C"/>
    <w:rsid w:val="004F6D76"/>
    <w:rsid w:val="004F7AD1"/>
    <w:rsid w:val="00500496"/>
    <w:rsid w:val="00500B71"/>
    <w:rsid w:val="005024CC"/>
    <w:rsid w:val="00502AFC"/>
    <w:rsid w:val="005033C2"/>
    <w:rsid w:val="00504421"/>
    <w:rsid w:val="00504785"/>
    <w:rsid w:val="00504ED6"/>
    <w:rsid w:val="00505E1E"/>
    <w:rsid w:val="00506384"/>
    <w:rsid w:val="005068DB"/>
    <w:rsid w:val="0051037D"/>
    <w:rsid w:val="005108E4"/>
    <w:rsid w:val="005111D1"/>
    <w:rsid w:val="00511539"/>
    <w:rsid w:val="00511AA5"/>
    <w:rsid w:val="005124B2"/>
    <w:rsid w:val="00512AEE"/>
    <w:rsid w:val="00512E7A"/>
    <w:rsid w:val="00513555"/>
    <w:rsid w:val="005152EB"/>
    <w:rsid w:val="00516113"/>
    <w:rsid w:val="00516325"/>
    <w:rsid w:val="005168C0"/>
    <w:rsid w:val="00517D95"/>
    <w:rsid w:val="00520494"/>
    <w:rsid w:val="0052077E"/>
    <w:rsid w:val="00520EB6"/>
    <w:rsid w:val="00521E11"/>
    <w:rsid w:val="00521EDB"/>
    <w:rsid w:val="00522705"/>
    <w:rsid w:val="005228A3"/>
    <w:rsid w:val="00523237"/>
    <w:rsid w:val="00523C4C"/>
    <w:rsid w:val="00523FDB"/>
    <w:rsid w:val="00524827"/>
    <w:rsid w:val="00524AA7"/>
    <w:rsid w:val="005264F7"/>
    <w:rsid w:val="00526D2C"/>
    <w:rsid w:val="005270A4"/>
    <w:rsid w:val="005300B8"/>
    <w:rsid w:val="00530768"/>
    <w:rsid w:val="0053199A"/>
    <w:rsid w:val="00531D7D"/>
    <w:rsid w:val="00533970"/>
    <w:rsid w:val="00533AE7"/>
    <w:rsid w:val="00535CB4"/>
    <w:rsid w:val="00536193"/>
    <w:rsid w:val="005378AE"/>
    <w:rsid w:val="00540A2B"/>
    <w:rsid w:val="00541868"/>
    <w:rsid w:val="0054281D"/>
    <w:rsid w:val="005434A4"/>
    <w:rsid w:val="00543FE1"/>
    <w:rsid w:val="00544975"/>
    <w:rsid w:val="0054569D"/>
    <w:rsid w:val="005463A8"/>
    <w:rsid w:val="00546B3A"/>
    <w:rsid w:val="00546B69"/>
    <w:rsid w:val="00546D42"/>
    <w:rsid w:val="00546F0B"/>
    <w:rsid w:val="00547D30"/>
    <w:rsid w:val="00550EEE"/>
    <w:rsid w:val="00551A7D"/>
    <w:rsid w:val="005520B0"/>
    <w:rsid w:val="0055220F"/>
    <w:rsid w:val="00554A88"/>
    <w:rsid w:val="00554C6B"/>
    <w:rsid w:val="00555510"/>
    <w:rsid w:val="00555850"/>
    <w:rsid w:val="00555981"/>
    <w:rsid w:val="00555F05"/>
    <w:rsid w:val="00556CAC"/>
    <w:rsid w:val="00557213"/>
    <w:rsid w:val="005578FC"/>
    <w:rsid w:val="005579C7"/>
    <w:rsid w:val="00560543"/>
    <w:rsid w:val="0056054B"/>
    <w:rsid w:val="00561B64"/>
    <w:rsid w:val="00561C6C"/>
    <w:rsid w:val="00564450"/>
    <w:rsid w:val="005646FE"/>
    <w:rsid w:val="005647F0"/>
    <w:rsid w:val="005649DF"/>
    <w:rsid w:val="005649E3"/>
    <w:rsid w:val="00565065"/>
    <w:rsid w:val="00566754"/>
    <w:rsid w:val="00566908"/>
    <w:rsid w:val="00566DF7"/>
    <w:rsid w:val="00566ED9"/>
    <w:rsid w:val="00567C4B"/>
    <w:rsid w:val="00570057"/>
    <w:rsid w:val="005723CA"/>
    <w:rsid w:val="00572C68"/>
    <w:rsid w:val="00573207"/>
    <w:rsid w:val="00573E7E"/>
    <w:rsid w:val="00575475"/>
    <w:rsid w:val="00575917"/>
    <w:rsid w:val="00576AD7"/>
    <w:rsid w:val="00577908"/>
    <w:rsid w:val="0057790A"/>
    <w:rsid w:val="00577A51"/>
    <w:rsid w:val="00577ECA"/>
    <w:rsid w:val="005815D9"/>
    <w:rsid w:val="00581853"/>
    <w:rsid w:val="00581D2E"/>
    <w:rsid w:val="00581FAC"/>
    <w:rsid w:val="005822BB"/>
    <w:rsid w:val="005822E5"/>
    <w:rsid w:val="00583336"/>
    <w:rsid w:val="00583B5C"/>
    <w:rsid w:val="00583DCF"/>
    <w:rsid w:val="005856F0"/>
    <w:rsid w:val="00585C74"/>
    <w:rsid w:val="00585CFD"/>
    <w:rsid w:val="00586F1D"/>
    <w:rsid w:val="00587516"/>
    <w:rsid w:val="00587824"/>
    <w:rsid w:val="00590EBA"/>
    <w:rsid w:val="0059221C"/>
    <w:rsid w:val="00592614"/>
    <w:rsid w:val="00593399"/>
    <w:rsid w:val="00593C02"/>
    <w:rsid w:val="00593C1C"/>
    <w:rsid w:val="00593DAF"/>
    <w:rsid w:val="0059476E"/>
    <w:rsid w:val="00594A1F"/>
    <w:rsid w:val="00594BDB"/>
    <w:rsid w:val="00595BF3"/>
    <w:rsid w:val="005960F9"/>
    <w:rsid w:val="0059641D"/>
    <w:rsid w:val="00596852"/>
    <w:rsid w:val="00596AAC"/>
    <w:rsid w:val="005977E4"/>
    <w:rsid w:val="005A10BD"/>
    <w:rsid w:val="005A278E"/>
    <w:rsid w:val="005A491F"/>
    <w:rsid w:val="005A4D2E"/>
    <w:rsid w:val="005A515D"/>
    <w:rsid w:val="005A53C0"/>
    <w:rsid w:val="005A5CB4"/>
    <w:rsid w:val="005A7464"/>
    <w:rsid w:val="005A7A20"/>
    <w:rsid w:val="005B0291"/>
    <w:rsid w:val="005B27B9"/>
    <w:rsid w:val="005B4505"/>
    <w:rsid w:val="005B4660"/>
    <w:rsid w:val="005B4D48"/>
    <w:rsid w:val="005B5A08"/>
    <w:rsid w:val="005B6424"/>
    <w:rsid w:val="005B65CF"/>
    <w:rsid w:val="005B6CD5"/>
    <w:rsid w:val="005B7EC9"/>
    <w:rsid w:val="005C1EEE"/>
    <w:rsid w:val="005C23F9"/>
    <w:rsid w:val="005C42E2"/>
    <w:rsid w:val="005C4381"/>
    <w:rsid w:val="005C4D11"/>
    <w:rsid w:val="005C5BD2"/>
    <w:rsid w:val="005C5F0F"/>
    <w:rsid w:val="005C775E"/>
    <w:rsid w:val="005C7F85"/>
    <w:rsid w:val="005D0228"/>
    <w:rsid w:val="005D06E4"/>
    <w:rsid w:val="005D0A94"/>
    <w:rsid w:val="005D0AE9"/>
    <w:rsid w:val="005D0FA6"/>
    <w:rsid w:val="005D178E"/>
    <w:rsid w:val="005D3AEF"/>
    <w:rsid w:val="005D4C8A"/>
    <w:rsid w:val="005D6074"/>
    <w:rsid w:val="005D66AA"/>
    <w:rsid w:val="005D69F7"/>
    <w:rsid w:val="005D70CB"/>
    <w:rsid w:val="005D76CF"/>
    <w:rsid w:val="005D7D8F"/>
    <w:rsid w:val="005E0683"/>
    <w:rsid w:val="005E07DE"/>
    <w:rsid w:val="005E0DCA"/>
    <w:rsid w:val="005E18BF"/>
    <w:rsid w:val="005E1CAA"/>
    <w:rsid w:val="005E2FE3"/>
    <w:rsid w:val="005E35AC"/>
    <w:rsid w:val="005E370F"/>
    <w:rsid w:val="005E3CE7"/>
    <w:rsid w:val="005E3D45"/>
    <w:rsid w:val="005E3E4E"/>
    <w:rsid w:val="005E4154"/>
    <w:rsid w:val="005E426B"/>
    <w:rsid w:val="005E4C9A"/>
    <w:rsid w:val="005E55DF"/>
    <w:rsid w:val="005E5A92"/>
    <w:rsid w:val="005E5E46"/>
    <w:rsid w:val="005E6092"/>
    <w:rsid w:val="005E7408"/>
    <w:rsid w:val="005E7C88"/>
    <w:rsid w:val="005F0461"/>
    <w:rsid w:val="005F084F"/>
    <w:rsid w:val="005F1B6E"/>
    <w:rsid w:val="005F2572"/>
    <w:rsid w:val="005F26C3"/>
    <w:rsid w:val="005F28E2"/>
    <w:rsid w:val="005F2DE5"/>
    <w:rsid w:val="005F319A"/>
    <w:rsid w:val="005F3F0D"/>
    <w:rsid w:val="005F610E"/>
    <w:rsid w:val="005F6EFD"/>
    <w:rsid w:val="005F7AFE"/>
    <w:rsid w:val="0060111F"/>
    <w:rsid w:val="00601734"/>
    <w:rsid w:val="00601B7D"/>
    <w:rsid w:val="00603C17"/>
    <w:rsid w:val="00604309"/>
    <w:rsid w:val="00605938"/>
    <w:rsid w:val="00605A19"/>
    <w:rsid w:val="0060624A"/>
    <w:rsid w:val="00610669"/>
    <w:rsid w:val="006106A4"/>
    <w:rsid w:val="00610B22"/>
    <w:rsid w:val="00611966"/>
    <w:rsid w:val="00611DD6"/>
    <w:rsid w:val="00612A9C"/>
    <w:rsid w:val="00613009"/>
    <w:rsid w:val="00613789"/>
    <w:rsid w:val="00613EC1"/>
    <w:rsid w:val="006143B9"/>
    <w:rsid w:val="006147A1"/>
    <w:rsid w:val="00614C45"/>
    <w:rsid w:val="00614FEE"/>
    <w:rsid w:val="00615097"/>
    <w:rsid w:val="006165D3"/>
    <w:rsid w:val="0061665D"/>
    <w:rsid w:val="00616B92"/>
    <w:rsid w:val="00617677"/>
    <w:rsid w:val="00617B4C"/>
    <w:rsid w:val="00620647"/>
    <w:rsid w:val="00620CB7"/>
    <w:rsid w:val="00621271"/>
    <w:rsid w:val="006219CB"/>
    <w:rsid w:val="0062248B"/>
    <w:rsid w:val="00622AA8"/>
    <w:rsid w:val="00622DF8"/>
    <w:rsid w:val="00622F97"/>
    <w:rsid w:val="00623112"/>
    <w:rsid w:val="00623412"/>
    <w:rsid w:val="00623489"/>
    <w:rsid w:val="00623780"/>
    <w:rsid w:val="00623FF1"/>
    <w:rsid w:val="00624425"/>
    <w:rsid w:val="0062513D"/>
    <w:rsid w:val="00626B43"/>
    <w:rsid w:val="00627C68"/>
    <w:rsid w:val="006323EA"/>
    <w:rsid w:val="00632FAE"/>
    <w:rsid w:val="00633211"/>
    <w:rsid w:val="006335A2"/>
    <w:rsid w:val="00633A59"/>
    <w:rsid w:val="0063514A"/>
    <w:rsid w:val="006359E5"/>
    <w:rsid w:val="00635E23"/>
    <w:rsid w:val="00636CFC"/>
    <w:rsid w:val="00636E56"/>
    <w:rsid w:val="00637135"/>
    <w:rsid w:val="006418FC"/>
    <w:rsid w:val="00643B04"/>
    <w:rsid w:val="00644757"/>
    <w:rsid w:val="006468E2"/>
    <w:rsid w:val="00646B2E"/>
    <w:rsid w:val="00647151"/>
    <w:rsid w:val="006476BB"/>
    <w:rsid w:val="006510B4"/>
    <w:rsid w:val="0065149B"/>
    <w:rsid w:val="0065187B"/>
    <w:rsid w:val="00651B26"/>
    <w:rsid w:val="00651CC8"/>
    <w:rsid w:val="006531F7"/>
    <w:rsid w:val="006546BA"/>
    <w:rsid w:val="00654A8D"/>
    <w:rsid w:val="00654C5C"/>
    <w:rsid w:val="00655271"/>
    <w:rsid w:val="00655808"/>
    <w:rsid w:val="006561C8"/>
    <w:rsid w:val="00657396"/>
    <w:rsid w:val="006574A9"/>
    <w:rsid w:val="00660327"/>
    <w:rsid w:val="00660FD4"/>
    <w:rsid w:val="0066115B"/>
    <w:rsid w:val="00661741"/>
    <w:rsid w:val="00661B7D"/>
    <w:rsid w:val="00662DBE"/>
    <w:rsid w:val="00662ED3"/>
    <w:rsid w:val="00663700"/>
    <w:rsid w:val="00664B48"/>
    <w:rsid w:val="00664E74"/>
    <w:rsid w:val="00665090"/>
    <w:rsid w:val="00665FA8"/>
    <w:rsid w:val="0066678D"/>
    <w:rsid w:val="00666E1E"/>
    <w:rsid w:val="00667AF9"/>
    <w:rsid w:val="00670468"/>
    <w:rsid w:val="00671056"/>
    <w:rsid w:val="006710CA"/>
    <w:rsid w:val="006727D2"/>
    <w:rsid w:val="00673751"/>
    <w:rsid w:val="00673AFB"/>
    <w:rsid w:val="00673E4D"/>
    <w:rsid w:val="00675733"/>
    <w:rsid w:val="00675999"/>
    <w:rsid w:val="00675DCF"/>
    <w:rsid w:val="0067630E"/>
    <w:rsid w:val="00676BAA"/>
    <w:rsid w:val="006807E2"/>
    <w:rsid w:val="006827BB"/>
    <w:rsid w:val="00682917"/>
    <w:rsid w:val="00683EB2"/>
    <w:rsid w:val="00684803"/>
    <w:rsid w:val="00685A2B"/>
    <w:rsid w:val="00685A69"/>
    <w:rsid w:val="00686433"/>
    <w:rsid w:val="00686E76"/>
    <w:rsid w:val="00686F30"/>
    <w:rsid w:val="006872CE"/>
    <w:rsid w:val="00687B92"/>
    <w:rsid w:val="006914EE"/>
    <w:rsid w:val="00691F49"/>
    <w:rsid w:val="00693282"/>
    <w:rsid w:val="00694F15"/>
    <w:rsid w:val="0069744A"/>
    <w:rsid w:val="00697602"/>
    <w:rsid w:val="00697635"/>
    <w:rsid w:val="006A03F3"/>
    <w:rsid w:val="006A11EC"/>
    <w:rsid w:val="006A20B3"/>
    <w:rsid w:val="006A21F9"/>
    <w:rsid w:val="006A3654"/>
    <w:rsid w:val="006A39EA"/>
    <w:rsid w:val="006A4295"/>
    <w:rsid w:val="006A4D9F"/>
    <w:rsid w:val="006A6056"/>
    <w:rsid w:val="006A6537"/>
    <w:rsid w:val="006B2180"/>
    <w:rsid w:val="006B23BE"/>
    <w:rsid w:val="006B7C8C"/>
    <w:rsid w:val="006C02FF"/>
    <w:rsid w:val="006C0342"/>
    <w:rsid w:val="006C0E75"/>
    <w:rsid w:val="006C15D8"/>
    <w:rsid w:val="006C16D1"/>
    <w:rsid w:val="006C2F0B"/>
    <w:rsid w:val="006C4EC8"/>
    <w:rsid w:val="006C547E"/>
    <w:rsid w:val="006C7A3C"/>
    <w:rsid w:val="006D0688"/>
    <w:rsid w:val="006D08C6"/>
    <w:rsid w:val="006D1A6D"/>
    <w:rsid w:val="006D2BDC"/>
    <w:rsid w:val="006D489B"/>
    <w:rsid w:val="006D48A9"/>
    <w:rsid w:val="006D4E8D"/>
    <w:rsid w:val="006D5448"/>
    <w:rsid w:val="006D5C7D"/>
    <w:rsid w:val="006D612C"/>
    <w:rsid w:val="006D6A7E"/>
    <w:rsid w:val="006D6DA3"/>
    <w:rsid w:val="006E2485"/>
    <w:rsid w:val="006E26B8"/>
    <w:rsid w:val="006E3372"/>
    <w:rsid w:val="006E351F"/>
    <w:rsid w:val="006E396E"/>
    <w:rsid w:val="006E41E6"/>
    <w:rsid w:val="006E4859"/>
    <w:rsid w:val="006E48AA"/>
    <w:rsid w:val="006E50A3"/>
    <w:rsid w:val="006E5DC8"/>
    <w:rsid w:val="006E6FAC"/>
    <w:rsid w:val="006F1E6C"/>
    <w:rsid w:val="006F3339"/>
    <w:rsid w:val="006F343E"/>
    <w:rsid w:val="006F3CC2"/>
    <w:rsid w:val="006F3EF4"/>
    <w:rsid w:val="006F41E1"/>
    <w:rsid w:val="006F50F4"/>
    <w:rsid w:val="006F640F"/>
    <w:rsid w:val="006F77C9"/>
    <w:rsid w:val="007010C8"/>
    <w:rsid w:val="00701757"/>
    <w:rsid w:val="00701877"/>
    <w:rsid w:val="007018B8"/>
    <w:rsid w:val="007031BE"/>
    <w:rsid w:val="00703801"/>
    <w:rsid w:val="00703DCD"/>
    <w:rsid w:val="00704382"/>
    <w:rsid w:val="00705B63"/>
    <w:rsid w:val="0070678A"/>
    <w:rsid w:val="00706808"/>
    <w:rsid w:val="00706B9B"/>
    <w:rsid w:val="00707794"/>
    <w:rsid w:val="00712F8F"/>
    <w:rsid w:val="00712FB8"/>
    <w:rsid w:val="00713909"/>
    <w:rsid w:val="00713A0B"/>
    <w:rsid w:val="00713FA0"/>
    <w:rsid w:val="00714596"/>
    <w:rsid w:val="00715649"/>
    <w:rsid w:val="007158FE"/>
    <w:rsid w:val="00715C32"/>
    <w:rsid w:val="007166E1"/>
    <w:rsid w:val="00716C55"/>
    <w:rsid w:val="00720970"/>
    <w:rsid w:val="00721C9E"/>
    <w:rsid w:val="00722B03"/>
    <w:rsid w:val="0072371F"/>
    <w:rsid w:val="007243AA"/>
    <w:rsid w:val="00724D20"/>
    <w:rsid w:val="00724FAD"/>
    <w:rsid w:val="00725032"/>
    <w:rsid w:val="00725040"/>
    <w:rsid w:val="00725C2E"/>
    <w:rsid w:val="007264B2"/>
    <w:rsid w:val="0072670D"/>
    <w:rsid w:val="00726AB8"/>
    <w:rsid w:val="0073077E"/>
    <w:rsid w:val="00731069"/>
    <w:rsid w:val="007313E0"/>
    <w:rsid w:val="00731432"/>
    <w:rsid w:val="00732D87"/>
    <w:rsid w:val="007338BD"/>
    <w:rsid w:val="00734158"/>
    <w:rsid w:val="00734A93"/>
    <w:rsid w:val="007352C6"/>
    <w:rsid w:val="00735FA2"/>
    <w:rsid w:val="00737D26"/>
    <w:rsid w:val="007405FE"/>
    <w:rsid w:val="0074069D"/>
    <w:rsid w:val="007411A6"/>
    <w:rsid w:val="007413CD"/>
    <w:rsid w:val="0074192A"/>
    <w:rsid w:val="007436D6"/>
    <w:rsid w:val="00743CC1"/>
    <w:rsid w:val="00743D97"/>
    <w:rsid w:val="0074576E"/>
    <w:rsid w:val="0074645E"/>
    <w:rsid w:val="00746CF2"/>
    <w:rsid w:val="0074773D"/>
    <w:rsid w:val="00747CC0"/>
    <w:rsid w:val="00747CD3"/>
    <w:rsid w:val="00750066"/>
    <w:rsid w:val="00750072"/>
    <w:rsid w:val="00750118"/>
    <w:rsid w:val="0075031D"/>
    <w:rsid w:val="007506F7"/>
    <w:rsid w:val="0075088C"/>
    <w:rsid w:val="00750BF3"/>
    <w:rsid w:val="00750D4E"/>
    <w:rsid w:val="00751148"/>
    <w:rsid w:val="00751CC0"/>
    <w:rsid w:val="0075275C"/>
    <w:rsid w:val="00752778"/>
    <w:rsid w:val="00752972"/>
    <w:rsid w:val="00752A4B"/>
    <w:rsid w:val="00752CAF"/>
    <w:rsid w:val="00752E96"/>
    <w:rsid w:val="0075445F"/>
    <w:rsid w:val="00754FB9"/>
    <w:rsid w:val="007559A6"/>
    <w:rsid w:val="007570DC"/>
    <w:rsid w:val="00757E0D"/>
    <w:rsid w:val="00757F39"/>
    <w:rsid w:val="0076039E"/>
    <w:rsid w:val="00760F7B"/>
    <w:rsid w:val="00761AE4"/>
    <w:rsid w:val="007623CA"/>
    <w:rsid w:val="00763583"/>
    <w:rsid w:val="007642B6"/>
    <w:rsid w:val="00764D25"/>
    <w:rsid w:val="00764D6A"/>
    <w:rsid w:val="00765118"/>
    <w:rsid w:val="00765135"/>
    <w:rsid w:val="00766413"/>
    <w:rsid w:val="00766AA4"/>
    <w:rsid w:val="00766B1E"/>
    <w:rsid w:val="007672E1"/>
    <w:rsid w:val="007679B4"/>
    <w:rsid w:val="0077074B"/>
    <w:rsid w:val="00771149"/>
    <w:rsid w:val="00771977"/>
    <w:rsid w:val="0077205A"/>
    <w:rsid w:val="00774199"/>
    <w:rsid w:val="00774A2E"/>
    <w:rsid w:val="0077535D"/>
    <w:rsid w:val="00776206"/>
    <w:rsid w:val="00776423"/>
    <w:rsid w:val="00776F56"/>
    <w:rsid w:val="007770B5"/>
    <w:rsid w:val="00777614"/>
    <w:rsid w:val="00780691"/>
    <w:rsid w:val="007808E2"/>
    <w:rsid w:val="00781DFD"/>
    <w:rsid w:val="00781EF8"/>
    <w:rsid w:val="00783C07"/>
    <w:rsid w:val="0078468F"/>
    <w:rsid w:val="007854D0"/>
    <w:rsid w:val="00785EBD"/>
    <w:rsid w:val="00785FD4"/>
    <w:rsid w:val="00787590"/>
    <w:rsid w:val="007911B2"/>
    <w:rsid w:val="0079160C"/>
    <w:rsid w:val="00791699"/>
    <w:rsid w:val="0079330B"/>
    <w:rsid w:val="0079341A"/>
    <w:rsid w:val="00793ACB"/>
    <w:rsid w:val="00793B7B"/>
    <w:rsid w:val="00794D00"/>
    <w:rsid w:val="00794EC3"/>
    <w:rsid w:val="00795A72"/>
    <w:rsid w:val="0079738E"/>
    <w:rsid w:val="007A0DE2"/>
    <w:rsid w:val="007A282C"/>
    <w:rsid w:val="007A2F8A"/>
    <w:rsid w:val="007A313B"/>
    <w:rsid w:val="007A3145"/>
    <w:rsid w:val="007A38F0"/>
    <w:rsid w:val="007A3D27"/>
    <w:rsid w:val="007A523B"/>
    <w:rsid w:val="007A639B"/>
    <w:rsid w:val="007A6D70"/>
    <w:rsid w:val="007A6F55"/>
    <w:rsid w:val="007A6F89"/>
    <w:rsid w:val="007A705C"/>
    <w:rsid w:val="007A79B6"/>
    <w:rsid w:val="007B08B3"/>
    <w:rsid w:val="007B0FBD"/>
    <w:rsid w:val="007B2749"/>
    <w:rsid w:val="007B2A4B"/>
    <w:rsid w:val="007B3041"/>
    <w:rsid w:val="007B354E"/>
    <w:rsid w:val="007B3B59"/>
    <w:rsid w:val="007B3D75"/>
    <w:rsid w:val="007B47A1"/>
    <w:rsid w:val="007B4974"/>
    <w:rsid w:val="007B7406"/>
    <w:rsid w:val="007B7EC3"/>
    <w:rsid w:val="007C0110"/>
    <w:rsid w:val="007C14F8"/>
    <w:rsid w:val="007C1734"/>
    <w:rsid w:val="007C17B7"/>
    <w:rsid w:val="007C17D3"/>
    <w:rsid w:val="007C4EC0"/>
    <w:rsid w:val="007C55C3"/>
    <w:rsid w:val="007C5BAB"/>
    <w:rsid w:val="007C7130"/>
    <w:rsid w:val="007C7E4B"/>
    <w:rsid w:val="007D00E1"/>
    <w:rsid w:val="007D03DD"/>
    <w:rsid w:val="007D08DE"/>
    <w:rsid w:val="007D15A1"/>
    <w:rsid w:val="007D2750"/>
    <w:rsid w:val="007D2978"/>
    <w:rsid w:val="007D2DBA"/>
    <w:rsid w:val="007D2F7B"/>
    <w:rsid w:val="007D3F5B"/>
    <w:rsid w:val="007D4C09"/>
    <w:rsid w:val="007D5198"/>
    <w:rsid w:val="007D5233"/>
    <w:rsid w:val="007D5C9A"/>
    <w:rsid w:val="007D786D"/>
    <w:rsid w:val="007E0449"/>
    <w:rsid w:val="007E0912"/>
    <w:rsid w:val="007E0DF3"/>
    <w:rsid w:val="007E0E4A"/>
    <w:rsid w:val="007E25CB"/>
    <w:rsid w:val="007E2ED9"/>
    <w:rsid w:val="007E3EB9"/>
    <w:rsid w:val="007E4B65"/>
    <w:rsid w:val="007E4CA4"/>
    <w:rsid w:val="007E5BC8"/>
    <w:rsid w:val="007E5E88"/>
    <w:rsid w:val="007E65F7"/>
    <w:rsid w:val="007E7E83"/>
    <w:rsid w:val="007F0152"/>
    <w:rsid w:val="007F106F"/>
    <w:rsid w:val="007F2168"/>
    <w:rsid w:val="007F3540"/>
    <w:rsid w:val="007F3FCF"/>
    <w:rsid w:val="007F42AA"/>
    <w:rsid w:val="007F5082"/>
    <w:rsid w:val="007F6151"/>
    <w:rsid w:val="007F7900"/>
    <w:rsid w:val="00800030"/>
    <w:rsid w:val="00800938"/>
    <w:rsid w:val="00801820"/>
    <w:rsid w:val="00803417"/>
    <w:rsid w:val="00803F6B"/>
    <w:rsid w:val="00804AAA"/>
    <w:rsid w:val="00804E3D"/>
    <w:rsid w:val="00804EC5"/>
    <w:rsid w:val="00805130"/>
    <w:rsid w:val="008051D1"/>
    <w:rsid w:val="0080545A"/>
    <w:rsid w:val="0080621E"/>
    <w:rsid w:val="00806673"/>
    <w:rsid w:val="00806CD5"/>
    <w:rsid w:val="0081010E"/>
    <w:rsid w:val="0081077E"/>
    <w:rsid w:val="00810820"/>
    <w:rsid w:val="00810AB9"/>
    <w:rsid w:val="00811F8E"/>
    <w:rsid w:val="00813CFB"/>
    <w:rsid w:val="008149F7"/>
    <w:rsid w:val="00814C67"/>
    <w:rsid w:val="00814D6B"/>
    <w:rsid w:val="00815596"/>
    <w:rsid w:val="00815CC5"/>
    <w:rsid w:val="00816B61"/>
    <w:rsid w:val="008172F6"/>
    <w:rsid w:val="00817EB6"/>
    <w:rsid w:val="008204DD"/>
    <w:rsid w:val="00820822"/>
    <w:rsid w:val="00820C4C"/>
    <w:rsid w:val="00820C50"/>
    <w:rsid w:val="008226D8"/>
    <w:rsid w:val="008230FD"/>
    <w:rsid w:val="00823AFF"/>
    <w:rsid w:val="00823B15"/>
    <w:rsid w:val="00826AC3"/>
    <w:rsid w:val="008273C5"/>
    <w:rsid w:val="00827BFD"/>
    <w:rsid w:val="008304E0"/>
    <w:rsid w:val="00831353"/>
    <w:rsid w:val="008327EB"/>
    <w:rsid w:val="00832C6A"/>
    <w:rsid w:val="00833835"/>
    <w:rsid w:val="0083385C"/>
    <w:rsid w:val="00833CE2"/>
    <w:rsid w:val="00833F37"/>
    <w:rsid w:val="0083525B"/>
    <w:rsid w:val="00835FD2"/>
    <w:rsid w:val="008366E1"/>
    <w:rsid w:val="008368B4"/>
    <w:rsid w:val="00836D14"/>
    <w:rsid w:val="00836E4D"/>
    <w:rsid w:val="00837A97"/>
    <w:rsid w:val="00837AC0"/>
    <w:rsid w:val="008407DC"/>
    <w:rsid w:val="00840F7A"/>
    <w:rsid w:val="00840FDA"/>
    <w:rsid w:val="008412B1"/>
    <w:rsid w:val="008434D1"/>
    <w:rsid w:val="008449F5"/>
    <w:rsid w:val="00846108"/>
    <w:rsid w:val="008467D3"/>
    <w:rsid w:val="008474D5"/>
    <w:rsid w:val="0085069B"/>
    <w:rsid w:val="00850781"/>
    <w:rsid w:val="00853CE9"/>
    <w:rsid w:val="0085431A"/>
    <w:rsid w:val="008547DA"/>
    <w:rsid w:val="00854910"/>
    <w:rsid w:val="00854EC4"/>
    <w:rsid w:val="008560E0"/>
    <w:rsid w:val="0085648B"/>
    <w:rsid w:val="00856C60"/>
    <w:rsid w:val="00857DAE"/>
    <w:rsid w:val="00857E4D"/>
    <w:rsid w:val="0086017C"/>
    <w:rsid w:val="008623D6"/>
    <w:rsid w:val="008633E5"/>
    <w:rsid w:val="00864C7B"/>
    <w:rsid w:val="00864E07"/>
    <w:rsid w:val="00866052"/>
    <w:rsid w:val="00866A9F"/>
    <w:rsid w:val="00866FAC"/>
    <w:rsid w:val="00871524"/>
    <w:rsid w:val="008716E7"/>
    <w:rsid w:val="00871F30"/>
    <w:rsid w:val="008727E9"/>
    <w:rsid w:val="008741FA"/>
    <w:rsid w:val="00874BA9"/>
    <w:rsid w:val="0087720F"/>
    <w:rsid w:val="00877B6A"/>
    <w:rsid w:val="00877D77"/>
    <w:rsid w:val="0088105A"/>
    <w:rsid w:val="00881582"/>
    <w:rsid w:val="008823F2"/>
    <w:rsid w:val="00882572"/>
    <w:rsid w:val="0088271C"/>
    <w:rsid w:val="00883567"/>
    <w:rsid w:val="008838E4"/>
    <w:rsid w:val="00883E66"/>
    <w:rsid w:val="00883EA4"/>
    <w:rsid w:val="00883FF2"/>
    <w:rsid w:val="00884576"/>
    <w:rsid w:val="00884AFA"/>
    <w:rsid w:val="00885D63"/>
    <w:rsid w:val="00886905"/>
    <w:rsid w:val="00886E88"/>
    <w:rsid w:val="00887CD4"/>
    <w:rsid w:val="00887F35"/>
    <w:rsid w:val="008901C2"/>
    <w:rsid w:val="008910CC"/>
    <w:rsid w:val="008937D0"/>
    <w:rsid w:val="008946B5"/>
    <w:rsid w:val="00894AFC"/>
    <w:rsid w:val="00895609"/>
    <w:rsid w:val="0089593D"/>
    <w:rsid w:val="00895F31"/>
    <w:rsid w:val="008978A9"/>
    <w:rsid w:val="008A0621"/>
    <w:rsid w:val="008A0C6A"/>
    <w:rsid w:val="008A0D4B"/>
    <w:rsid w:val="008A17BA"/>
    <w:rsid w:val="008A1D7D"/>
    <w:rsid w:val="008A1E7A"/>
    <w:rsid w:val="008A2E8A"/>
    <w:rsid w:val="008A2ED0"/>
    <w:rsid w:val="008A3575"/>
    <w:rsid w:val="008A3D79"/>
    <w:rsid w:val="008A43A4"/>
    <w:rsid w:val="008A57F3"/>
    <w:rsid w:val="008A60A7"/>
    <w:rsid w:val="008A7245"/>
    <w:rsid w:val="008B0C4B"/>
    <w:rsid w:val="008B111D"/>
    <w:rsid w:val="008B1241"/>
    <w:rsid w:val="008B1CB5"/>
    <w:rsid w:val="008B2B20"/>
    <w:rsid w:val="008B4219"/>
    <w:rsid w:val="008B4600"/>
    <w:rsid w:val="008B5D61"/>
    <w:rsid w:val="008B67EA"/>
    <w:rsid w:val="008B7137"/>
    <w:rsid w:val="008C01C7"/>
    <w:rsid w:val="008C2F44"/>
    <w:rsid w:val="008C37DC"/>
    <w:rsid w:val="008C50D3"/>
    <w:rsid w:val="008C5656"/>
    <w:rsid w:val="008C60B6"/>
    <w:rsid w:val="008C6B76"/>
    <w:rsid w:val="008D158C"/>
    <w:rsid w:val="008D1CAD"/>
    <w:rsid w:val="008D200E"/>
    <w:rsid w:val="008D2F0D"/>
    <w:rsid w:val="008D326A"/>
    <w:rsid w:val="008D37C6"/>
    <w:rsid w:val="008D47BC"/>
    <w:rsid w:val="008D4A9D"/>
    <w:rsid w:val="008D51D9"/>
    <w:rsid w:val="008D54B2"/>
    <w:rsid w:val="008D59E2"/>
    <w:rsid w:val="008D738A"/>
    <w:rsid w:val="008E009D"/>
    <w:rsid w:val="008E051C"/>
    <w:rsid w:val="008E1625"/>
    <w:rsid w:val="008E1E30"/>
    <w:rsid w:val="008E25AF"/>
    <w:rsid w:val="008E387B"/>
    <w:rsid w:val="008E4DD8"/>
    <w:rsid w:val="008E6437"/>
    <w:rsid w:val="008E6981"/>
    <w:rsid w:val="008E6EB4"/>
    <w:rsid w:val="008E750B"/>
    <w:rsid w:val="008E765D"/>
    <w:rsid w:val="008E786A"/>
    <w:rsid w:val="008E7B0A"/>
    <w:rsid w:val="008F15C2"/>
    <w:rsid w:val="008F203C"/>
    <w:rsid w:val="008F2DD4"/>
    <w:rsid w:val="008F3359"/>
    <w:rsid w:val="008F3D5E"/>
    <w:rsid w:val="008F5B81"/>
    <w:rsid w:val="008F6083"/>
    <w:rsid w:val="008F6428"/>
    <w:rsid w:val="008F672C"/>
    <w:rsid w:val="008F6969"/>
    <w:rsid w:val="008F6FF3"/>
    <w:rsid w:val="008F72D7"/>
    <w:rsid w:val="008F7793"/>
    <w:rsid w:val="0090059F"/>
    <w:rsid w:val="00900A28"/>
    <w:rsid w:val="00902345"/>
    <w:rsid w:val="0090242E"/>
    <w:rsid w:val="00902561"/>
    <w:rsid w:val="00902EFC"/>
    <w:rsid w:val="00903AFE"/>
    <w:rsid w:val="00906538"/>
    <w:rsid w:val="00906C16"/>
    <w:rsid w:val="00907574"/>
    <w:rsid w:val="00907761"/>
    <w:rsid w:val="0091006B"/>
    <w:rsid w:val="0091015F"/>
    <w:rsid w:val="009103DA"/>
    <w:rsid w:val="009105FB"/>
    <w:rsid w:val="00910850"/>
    <w:rsid w:val="0091087A"/>
    <w:rsid w:val="00911F03"/>
    <w:rsid w:val="0091225D"/>
    <w:rsid w:val="00913B9C"/>
    <w:rsid w:val="00914101"/>
    <w:rsid w:val="00914DB7"/>
    <w:rsid w:val="0091563E"/>
    <w:rsid w:val="00915DC5"/>
    <w:rsid w:val="00915FFA"/>
    <w:rsid w:val="009160CD"/>
    <w:rsid w:val="00917AFB"/>
    <w:rsid w:val="00920278"/>
    <w:rsid w:val="00920292"/>
    <w:rsid w:val="00920DEA"/>
    <w:rsid w:val="00921930"/>
    <w:rsid w:val="009219D6"/>
    <w:rsid w:val="0092231D"/>
    <w:rsid w:val="00923BC9"/>
    <w:rsid w:val="00924900"/>
    <w:rsid w:val="00924DAF"/>
    <w:rsid w:val="00924DFF"/>
    <w:rsid w:val="00926375"/>
    <w:rsid w:val="00926659"/>
    <w:rsid w:val="00927F8B"/>
    <w:rsid w:val="00930191"/>
    <w:rsid w:val="00930373"/>
    <w:rsid w:val="009312B4"/>
    <w:rsid w:val="00931DA1"/>
    <w:rsid w:val="009321F0"/>
    <w:rsid w:val="009337F4"/>
    <w:rsid w:val="0093401F"/>
    <w:rsid w:val="00934651"/>
    <w:rsid w:val="00934E66"/>
    <w:rsid w:val="00935CE4"/>
    <w:rsid w:val="009369CE"/>
    <w:rsid w:val="00936E85"/>
    <w:rsid w:val="00940111"/>
    <w:rsid w:val="00940514"/>
    <w:rsid w:val="009409E6"/>
    <w:rsid w:val="00940EF4"/>
    <w:rsid w:val="0094179E"/>
    <w:rsid w:val="009418A3"/>
    <w:rsid w:val="00941A30"/>
    <w:rsid w:val="00941CB7"/>
    <w:rsid w:val="00942970"/>
    <w:rsid w:val="00943CAA"/>
    <w:rsid w:val="00945313"/>
    <w:rsid w:val="0094577D"/>
    <w:rsid w:val="00945C9A"/>
    <w:rsid w:val="00945E40"/>
    <w:rsid w:val="00946DDF"/>
    <w:rsid w:val="0094709D"/>
    <w:rsid w:val="00947486"/>
    <w:rsid w:val="009501E8"/>
    <w:rsid w:val="0095048B"/>
    <w:rsid w:val="009516F8"/>
    <w:rsid w:val="009517D1"/>
    <w:rsid w:val="009535CD"/>
    <w:rsid w:val="00953F6C"/>
    <w:rsid w:val="00953F86"/>
    <w:rsid w:val="00954684"/>
    <w:rsid w:val="00956AB0"/>
    <w:rsid w:val="00956D26"/>
    <w:rsid w:val="00957F7A"/>
    <w:rsid w:val="00960113"/>
    <w:rsid w:val="00960772"/>
    <w:rsid w:val="00962AAB"/>
    <w:rsid w:val="00963813"/>
    <w:rsid w:val="00963B38"/>
    <w:rsid w:val="009642AB"/>
    <w:rsid w:val="00964C1B"/>
    <w:rsid w:val="00965426"/>
    <w:rsid w:val="009663FD"/>
    <w:rsid w:val="00970BCE"/>
    <w:rsid w:val="009717DE"/>
    <w:rsid w:val="00971875"/>
    <w:rsid w:val="009721C7"/>
    <w:rsid w:val="009728C6"/>
    <w:rsid w:val="00973BE4"/>
    <w:rsid w:val="00973E2F"/>
    <w:rsid w:val="00974A5D"/>
    <w:rsid w:val="00974F9D"/>
    <w:rsid w:val="0097517B"/>
    <w:rsid w:val="00975191"/>
    <w:rsid w:val="00975EDC"/>
    <w:rsid w:val="009763E4"/>
    <w:rsid w:val="00976563"/>
    <w:rsid w:val="00977BBD"/>
    <w:rsid w:val="009803A2"/>
    <w:rsid w:val="00980F73"/>
    <w:rsid w:val="00981638"/>
    <w:rsid w:val="00981B28"/>
    <w:rsid w:val="009826EF"/>
    <w:rsid w:val="00983083"/>
    <w:rsid w:val="00984091"/>
    <w:rsid w:val="00985220"/>
    <w:rsid w:val="00987390"/>
    <w:rsid w:val="009873EC"/>
    <w:rsid w:val="00987448"/>
    <w:rsid w:val="00990C01"/>
    <w:rsid w:val="00991D52"/>
    <w:rsid w:val="00992A21"/>
    <w:rsid w:val="00993479"/>
    <w:rsid w:val="00994219"/>
    <w:rsid w:val="00994463"/>
    <w:rsid w:val="009945F3"/>
    <w:rsid w:val="00995790"/>
    <w:rsid w:val="00995C03"/>
    <w:rsid w:val="009A01D8"/>
    <w:rsid w:val="009A095E"/>
    <w:rsid w:val="009A1229"/>
    <w:rsid w:val="009A1A55"/>
    <w:rsid w:val="009A1D25"/>
    <w:rsid w:val="009A21A9"/>
    <w:rsid w:val="009A2951"/>
    <w:rsid w:val="009A2CDE"/>
    <w:rsid w:val="009A2F97"/>
    <w:rsid w:val="009A331C"/>
    <w:rsid w:val="009A374A"/>
    <w:rsid w:val="009A4634"/>
    <w:rsid w:val="009A69E1"/>
    <w:rsid w:val="009A716E"/>
    <w:rsid w:val="009A73D4"/>
    <w:rsid w:val="009A7544"/>
    <w:rsid w:val="009A7AEF"/>
    <w:rsid w:val="009B07D0"/>
    <w:rsid w:val="009B2F59"/>
    <w:rsid w:val="009B3A29"/>
    <w:rsid w:val="009B5198"/>
    <w:rsid w:val="009B5567"/>
    <w:rsid w:val="009B6427"/>
    <w:rsid w:val="009B709D"/>
    <w:rsid w:val="009C0303"/>
    <w:rsid w:val="009C1EF9"/>
    <w:rsid w:val="009C1F0A"/>
    <w:rsid w:val="009C2158"/>
    <w:rsid w:val="009C244E"/>
    <w:rsid w:val="009C25F4"/>
    <w:rsid w:val="009C35D3"/>
    <w:rsid w:val="009C4413"/>
    <w:rsid w:val="009C465C"/>
    <w:rsid w:val="009C58DF"/>
    <w:rsid w:val="009C63D3"/>
    <w:rsid w:val="009C655E"/>
    <w:rsid w:val="009C6692"/>
    <w:rsid w:val="009C68FF"/>
    <w:rsid w:val="009C6C06"/>
    <w:rsid w:val="009D08B4"/>
    <w:rsid w:val="009D0909"/>
    <w:rsid w:val="009D1093"/>
    <w:rsid w:val="009D15CC"/>
    <w:rsid w:val="009D1C3F"/>
    <w:rsid w:val="009D48E6"/>
    <w:rsid w:val="009D663C"/>
    <w:rsid w:val="009E0C6D"/>
    <w:rsid w:val="009E13EC"/>
    <w:rsid w:val="009E173C"/>
    <w:rsid w:val="009E2795"/>
    <w:rsid w:val="009E2B8D"/>
    <w:rsid w:val="009E2E1B"/>
    <w:rsid w:val="009E2EF7"/>
    <w:rsid w:val="009E30C1"/>
    <w:rsid w:val="009E33AE"/>
    <w:rsid w:val="009E46EC"/>
    <w:rsid w:val="009E489D"/>
    <w:rsid w:val="009E51F2"/>
    <w:rsid w:val="009E5CBB"/>
    <w:rsid w:val="009E6042"/>
    <w:rsid w:val="009E69DC"/>
    <w:rsid w:val="009E6DBA"/>
    <w:rsid w:val="009E70FF"/>
    <w:rsid w:val="009E77EC"/>
    <w:rsid w:val="009E7980"/>
    <w:rsid w:val="009F0194"/>
    <w:rsid w:val="009F14E0"/>
    <w:rsid w:val="009F1DE5"/>
    <w:rsid w:val="009F2300"/>
    <w:rsid w:val="009F289F"/>
    <w:rsid w:val="009F30A4"/>
    <w:rsid w:val="009F3189"/>
    <w:rsid w:val="009F3783"/>
    <w:rsid w:val="009F3AE1"/>
    <w:rsid w:val="009F5009"/>
    <w:rsid w:val="009F5919"/>
    <w:rsid w:val="009F7222"/>
    <w:rsid w:val="009F7440"/>
    <w:rsid w:val="009F7928"/>
    <w:rsid w:val="00A01920"/>
    <w:rsid w:val="00A0213B"/>
    <w:rsid w:val="00A02269"/>
    <w:rsid w:val="00A028F7"/>
    <w:rsid w:val="00A02DFE"/>
    <w:rsid w:val="00A03801"/>
    <w:rsid w:val="00A03DA7"/>
    <w:rsid w:val="00A03F19"/>
    <w:rsid w:val="00A0454A"/>
    <w:rsid w:val="00A04B03"/>
    <w:rsid w:val="00A05CDB"/>
    <w:rsid w:val="00A05F4B"/>
    <w:rsid w:val="00A05FC9"/>
    <w:rsid w:val="00A06096"/>
    <w:rsid w:val="00A06626"/>
    <w:rsid w:val="00A0718D"/>
    <w:rsid w:val="00A10C81"/>
    <w:rsid w:val="00A10C95"/>
    <w:rsid w:val="00A1166B"/>
    <w:rsid w:val="00A13D47"/>
    <w:rsid w:val="00A1560A"/>
    <w:rsid w:val="00A1635B"/>
    <w:rsid w:val="00A16543"/>
    <w:rsid w:val="00A1705C"/>
    <w:rsid w:val="00A17308"/>
    <w:rsid w:val="00A17934"/>
    <w:rsid w:val="00A17A70"/>
    <w:rsid w:val="00A17ABF"/>
    <w:rsid w:val="00A207CE"/>
    <w:rsid w:val="00A213B5"/>
    <w:rsid w:val="00A21AE3"/>
    <w:rsid w:val="00A221C4"/>
    <w:rsid w:val="00A241FD"/>
    <w:rsid w:val="00A24589"/>
    <w:rsid w:val="00A252CE"/>
    <w:rsid w:val="00A25308"/>
    <w:rsid w:val="00A2598B"/>
    <w:rsid w:val="00A25B34"/>
    <w:rsid w:val="00A25D4B"/>
    <w:rsid w:val="00A266CE"/>
    <w:rsid w:val="00A311A4"/>
    <w:rsid w:val="00A31876"/>
    <w:rsid w:val="00A32998"/>
    <w:rsid w:val="00A32D15"/>
    <w:rsid w:val="00A32D34"/>
    <w:rsid w:val="00A3441C"/>
    <w:rsid w:val="00A359A1"/>
    <w:rsid w:val="00A35B55"/>
    <w:rsid w:val="00A364F4"/>
    <w:rsid w:val="00A365A5"/>
    <w:rsid w:val="00A366E6"/>
    <w:rsid w:val="00A36C9F"/>
    <w:rsid w:val="00A36EA3"/>
    <w:rsid w:val="00A3749D"/>
    <w:rsid w:val="00A3779A"/>
    <w:rsid w:val="00A420EC"/>
    <w:rsid w:val="00A426E7"/>
    <w:rsid w:val="00A437CD"/>
    <w:rsid w:val="00A44E84"/>
    <w:rsid w:val="00A465BE"/>
    <w:rsid w:val="00A46B9D"/>
    <w:rsid w:val="00A47243"/>
    <w:rsid w:val="00A479A3"/>
    <w:rsid w:val="00A50A4E"/>
    <w:rsid w:val="00A51604"/>
    <w:rsid w:val="00A51D48"/>
    <w:rsid w:val="00A522EB"/>
    <w:rsid w:val="00A524A1"/>
    <w:rsid w:val="00A52B92"/>
    <w:rsid w:val="00A5332A"/>
    <w:rsid w:val="00A53FAC"/>
    <w:rsid w:val="00A5440F"/>
    <w:rsid w:val="00A5471F"/>
    <w:rsid w:val="00A54984"/>
    <w:rsid w:val="00A54A57"/>
    <w:rsid w:val="00A54ABD"/>
    <w:rsid w:val="00A554CE"/>
    <w:rsid w:val="00A56364"/>
    <w:rsid w:val="00A573EA"/>
    <w:rsid w:val="00A57DAD"/>
    <w:rsid w:val="00A6019A"/>
    <w:rsid w:val="00A60BEC"/>
    <w:rsid w:val="00A61C39"/>
    <w:rsid w:val="00A64156"/>
    <w:rsid w:val="00A64C17"/>
    <w:rsid w:val="00A64E4A"/>
    <w:rsid w:val="00A65127"/>
    <w:rsid w:val="00A65A89"/>
    <w:rsid w:val="00A65F22"/>
    <w:rsid w:val="00A668D4"/>
    <w:rsid w:val="00A66FBC"/>
    <w:rsid w:val="00A67EA4"/>
    <w:rsid w:val="00A71F67"/>
    <w:rsid w:val="00A72704"/>
    <w:rsid w:val="00A7347E"/>
    <w:rsid w:val="00A73C28"/>
    <w:rsid w:val="00A742CC"/>
    <w:rsid w:val="00A74810"/>
    <w:rsid w:val="00A74A0A"/>
    <w:rsid w:val="00A75599"/>
    <w:rsid w:val="00A7574F"/>
    <w:rsid w:val="00A75E46"/>
    <w:rsid w:val="00A76EDC"/>
    <w:rsid w:val="00A76FF7"/>
    <w:rsid w:val="00A774EA"/>
    <w:rsid w:val="00A7764F"/>
    <w:rsid w:val="00A77996"/>
    <w:rsid w:val="00A77A14"/>
    <w:rsid w:val="00A77BFE"/>
    <w:rsid w:val="00A77CD6"/>
    <w:rsid w:val="00A80453"/>
    <w:rsid w:val="00A808FE"/>
    <w:rsid w:val="00A83416"/>
    <w:rsid w:val="00A83E2F"/>
    <w:rsid w:val="00A84042"/>
    <w:rsid w:val="00A84280"/>
    <w:rsid w:val="00A846C4"/>
    <w:rsid w:val="00A85F81"/>
    <w:rsid w:val="00A86193"/>
    <w:rsid w:val="00A86689"/>
    <w:rsid w:val="00A90F7B"/>
    <w:rsid w:val="00A91097"/>
    <w:rsid w:val="00A915FA"/>
    <w:rsid w:val="00A91886"/>
    <w:rsid w:val="00A91BE1"/>
    <w:rsid w:val="00A91D8C"/>
    <w:rsid w:val="00A942BF"/>
    <w:rsid w:val="00A94C60"/>
    <w:rsid w:val="00A959A6"/>
    <w:rsid w:val="00A95E11"/>
    <w:rsid w:val="00A95E68"/>
    <w:rsid w:val="00A96AD7"/>
    <w:rsid w:val="00A96F23"/>
    <w:rsid w:val="00A9750C"/>
    <w:rsid w:val="00A9755F"/>
    <w:rsid w:val="00AA0357"/>
    <w:rsid w:val="00AA0AF0"/>
    <w:rsid w:val="00AA0D78"/>
    <w:rsid w:val="00AA21BD"/>
    <w:rsid w:val="00AA23CC"/>
    <w:rsid w:val="00AA2A1F"/>
    <w:rsid w:val="00AA2E80"/>
    <w:rsid w:val="00AA3103"/>
    <w:rsid w:val="00AA3F3F"/>
    <w:rsid w:val="00AA405D"/>
    <w:rsid w:val="00AA469E"/>
    <w:rsid w:val="00AA491F"/>
    <w:rsid w:val="00AA523A"/>
    <w:rsid w:val="00AA55A9"/>
    <w:rsid w:val="00AA6ED5"/>
    <w:rsid w:val="00AB09E3"/>
    <w:rsid w:val="00AB1F4C"/>
    <w:rsid w:val="00AB2217"/>
    <w:rsid w:val="00AB2759"/>
    <w:rsid w:val="00AB29F1"/>
    <w:rsid w:val="00AB2B7F"/>
    <w:rsid w:val="00AB3C36"/>
    <w:rsid w:val="00AB3DD1"/>
    <w:rsid w:val="00AB412A"/>
    <w:rsid w:val="00AB4480"/>
    <w:rsid w:val="00AB4750"/>
    <w:rsid w:val="00AB4809"/>
    <w:rsid w:val="00AB49DC"/>
    <w:rsid w:val="00AB4D63"/>
    <w:rsid w:val="00AB50D2"/>
    <w:rsid w:val="00AB6C3E"/>
    <w:rsid w:val="00AB753F"/>
    <w:rsid w:val="00AB7A4E"/>
    <w:rsid w:val="00AC03EF"/>
    <w:rsid w:val="00AC096F"/>
    <w:rsid w:val="00AC165C"/>
    <w:rsid w:val="00AC1A4C"/>
    <w:rsid w:val="00AC1CF3"/>
    <w:rsid w:val="00AC25CB"/>
    <w:rsid w:val="00AC285A"/>
    <w:rsid w:val="00AC2B7A"/>
    <w:rsid w:val="00AC2D84"/>
    <w:rsid w:val="00AC3509"/>
    <w:rsid w:val="00AC48D9"/>
    <w:rsid w:val="00AC48FF"/>
    <w:rsid w:val="00AC4FE4"/>
    <w:rsid w:val="00AC5530"/>
    <w:rsid w:val="00AC61DB"/>
    <w:rsid w:val="00AC6351"/>
    <w:rsid w:val="00AC6682"/>
    <w:rsid w:val="00AC72DC"/>
    <w:rsid w:val="00AD0061"/>
    <w:rsid w:val="00AD00D5"/>
    <w:rsid w:val="00AD0744"/>
    <w:rsid w:val="00AD0B73"/>
    <w:rsid w:val="00AD0F8D"/>
    <w:rsid w:val="00AD13AE"/>
    <w:rsid w:val="00AD246D"/>
    <w:rsid w:val="00AD4564"/>
    <w:rsid w:val="00AD6099"/>
    <w:rsid w:val="00AE0B7A"/>
    <w:rsid w:val="00AE10E3"/>
    <w:rsid w:val="00AE13DA"/>
    <w:rsid w:val="00AE150E"/>
    <w:rsid w:val="00AE2BEC"/>
    <w:rsid w:val="00AE444E"/>
    <w:rsid w:val="00AE4652"/>
    <w:rsid w:val="00AE51B1"/>
    <w:rsid w:val="00AE6A73"/>
    <w:rsid w:val="00AE6ACF"/>
    <w:rsid w:val="00AE725D"/>
    <w:rsid w:val="00AE7A48"/>
    <w:rsid w:val="00AF0836"/>
    <w:rsid w:val="00AF0B20"/>
    <w:rsid w:val="00AF0F75"/>
    <w:rsid w:val="00AF15BC"/>
    <w:rsid w:val="00AF15FD"/>
    <w:rsid w:val="00AF1F72"/>
    <w:rsid w:val="00AF3193"/>
    <w:rsid w:val="00AF560E"/>
    <w:rsid w:val="00AF5D05"/>
    <w:rsid w:val="00AF61CD"/>
    <w:rsid w:val="00AF7097"/>
    <w:rsid w:val="00B00395"/>
    <w:rsid w:val="00B00F18"/>
    <w:rsid w:val="00B01B8A"/>
    <w:rsid w:val="00B02241"/>
    <w:rsid w:val="00B026A8"/>
    <w:rsid w:val="00B02A2E"/>
    <w:rsid w:val="00B02D28"/>
    <w:rsid w:val="00B039D0"/>
    <w:rsid w:val="00B05574"/>
    <w:rsid w:val="00B06A99"/>
    <w:rsid w:val="00B06DC9"/>
    <w:rsid w:val="00B07079"/>
    <w:rsid w:val="00B075BC"/>
    <w:rsid w:val="00B07875"/>
    <w:rsid w:val="00B07FA8"/>
    <w:rsid w:val="00B07FF8"/>
    <w:rsid w:val="00B10613"/>
    <w:rsid w:val="00B11742"/>
    <w:rsid w:val="00B127A8"/>
    <w:rsid w:val="00B13932"/>
    <w:rsid w:val="00B13D99"/>
    <w:rsid w:val="00B13FE1"/>
    <w:rsid w:val="00B146CB"/>
    <w:rsid w:val="00B1661D"/>
    <w:rsid w:val="00B16F46"/>
    <w:rsid w:val="00B17160"/>
    <w:rsid w:val="00B1734C"/>
    <w:rsid w:val="00B17C9B"/>
    <w:rsid w:val="00B17F5B"/>
    <w:rsid w:val="00B205B4"/>
    <w:rsid w:val="00B214BD"/>
    <w:rsid w:val="00B21DDB"/>
    <w:rsid w:val="00B2248B"/>
    <w:rsid w:val="00B22786"/>
    <w:rsid w:val="00B22E28"/>
    <w:rsid w:val="00B239AB"/>
    <w:rsid w:val="00B23DD7"/>
    <w:rsid w:val="00B24065"/>
    <w:rsid w:val="00B243F4"/>
    <w:rsid w:val="00B247E3"/>
    <w:rsid w:val="00B24D72"/>
    <w:rsid w:val="00B25525"/>
    <w:rsid w:val="00B2567B"/>
    <w:rsid w:val="00B26096"/>
    <w:rsid w:val="00B260E2"/>
    <w:rsid w:val="00B2645B"/>
    <w:rsid w:val="00B2658C"/>
    <w:rsid w:val="00B27326"/>
    <w:rsid w:val="00B27479"/>
    <w:rsid w:val="00B30159"/>
    <w:rsid w:val="00B309CE"/>
    <w:rsid w:val="00B30A25"/>
    <w:rsid w:val="00B3128E"/>
    <w:rsid w:val="00B31404"/>
    <w:rsid w:val="00B3167B"/>
    <w:rsid w:val="00B31FCA"/>
    <w:rsid w:val="00B3205C"/>
    <w:rsid w:val="00B33A01"/>
    <w:rsid w:val="00B33F21"/>
    <w:rsid w:val="00B34D49"/>
    <w:rsid w:val="00B353A1"/>
    <w:rsid w:val="00B35730"/>
    <w:rsid w:val="00B35AE7"/>
    <w:rsid w:val="00B37403"/>
    <w:rsid w:val="00B37794"/>
    <w:rsid w:val="00B404BD"/>
    <w:rsid w:val="00B409EE"/>
    <w:rsid w:val="00B41721"/>
    <w:rsid w:val="00B419CD"/>
    <w:rsid w:val="00B41DC4"/>
    <w:rsid w:val="00B42229"/>
    <w:rsid w:val="00B43061"/>
    <w:rsid w:val="00B4778A"/>
    <w:rsid w:val="00B47961"/>
    <w:rsid w:val="00B479C9"/>
    <w:rsid w:val="00B51026"/>
    <w:rsid w:val="00B51C57"/>
    <w:rsid w:val="00B51F25"/>
    <w:rsid w:val="00B52BFD"/>
    <w:rsid w:val="00B52DB4"/>
    <w:rsid w:val="00B53D7F"/>
    <w:rsid w:val="00B54251"/>
    <w:rsid w:val="00B55037"/>
    <w:rsid w:val="00B55796"/>
    <w:rsid w:val="00B56B5B"/>
    <w:rsid w:val="00B57D31"/>
    <w:rsid w:val="00B60904"/>
    <w:rsid w:val="00B60E34"/>
    <w:rsid w:val="00B61FEE"/>
    <w:rsid w:val="00B620D5"/>
    <w:rsid w:val="00B62799"/>
    <w:rsid w:val="00B6358E"/>
    <w:rsid w:val="00B63931"/>
    <w:rsid w:val="00B64273"/>
    <w:rsid w:val="00B644F8"/>
    <w:rsid w:val="00B65A37"/>
    <w:rsid w:val="00B670C6"/>
    <w:rsid w:val="00B67F16"/>
    <w:rsid w:val="00B717FC"/>
    <w:rsid w:val="00B71CEB"/>
    <w:rsid w:val="00B7247D"/>
    <w:rsid w:val="00B72892"/>
    <w:rsid w:val="00B729A8"/>
    <w:rsid w:val="00B72C2A"/>
    <w:rsid w:val="00B72E00"/>
    <w:rsid w:val="00B74E4A"/>
    <w:rsid w:val="00B7540B"/>
    <w:rsid w:val="00B75B08"/>
    <w:rsid w:val="00B76C2B"/>
    <w:rsid w:val="00B77BF6"/>
    <w:rsid w:val="00B80718"/>
    <w:rsid w:val="00B80FB4"/>
    <w:rsid w:val="00B815A4"/>
    <w:rsid w:val="00B817EA"/>
    <w:rsid w:val="00B818C1"/>
    <w:rsid w:val="00B81A81"/>
    <w:rsid w:val="00B825C7"/>
    <w:rsid w:val="00B83030"/>
    <w:rsid w:val="00B8408F"/>
    <w:rsid w:val="00B84265"/>
    <w:rsid w:val="00B84C7C"/>
    <w:rsid w:val="00B85CB5"/>
    <w:rsid w:val="00B863BC"/>
    <w:rsid w:val="00B8665E"/>
    <w:rsid w:val="00B87097"/>
    <w:rsid w:val="00B8733D"/>
    <w:rsid w:val="00B87916"/>
    <w:rsid w:val="00B901B3"/>
    <w:rsid w:val="00B906B8"/>
    <w:rsid w:val="00B90A7C"/>
    <w:rsid w:val="00B91F81"/>
    <w:rsid w:val="00B927C7"/>
    <w:rsid w:val="00B92E16"/>
    <w:rsid w:val="00B93724"/>
    <w:rsid w:val="00B950D0"/>
    <w:rsid w:val="00B95E9A"/>
    <w:rsid w:val="00B970B6"/>
    <w:rsid w:val="00B97801"/>
    <w:rsid w:val="00B978A6"/>
    <w:rsid w:val="00B97D78"/>
    <w:rsid w:val="00B97E04"/>
    <w:rsid w:val="00BA0433"/>
    <w:rsid w:val="00BA0EDC"/>
    <w:rsid w:val="00BA2B95"/>
    <w:rsid w:val="00BA2F78"/>
    <w:rsid w:val="00BA3302"/>
    <w:rsid w:val="00BA457D"/>
    <w:rsid w:val="00BA6B73"/>
    <w:rsid w:val="00BB16CF"/>
    <w:rsid w:val="00BB1F3C"/>
    <w:rsid w:val="00BB3474"/>
    <w:rsid w:val="00BB38E2"/>
    <w:rsid w:val="00BB39BE"/>
    <w:rsid w:val="00BB39E9"/>
    <w:rsid w:val="00BB3EA9"/>
    <w:rsid w:val="00BB603D"/>
    <w:rsid w:val="00BB6162"/>
    <w:rsid w:val="00BB62E6"/>
    <w:rsid w:val="00BB68B0"/>
    <w:rsid w:val="00BB6E4E"/>
    <w:rsid w:val="00BB77EA"/>
    <w:rsid w:val="00BC08CA"/>
    <w:rsid w:val="00BC0BB7"/>
    <w:rsid w:val="00BC0E2C"/>
    <w:rsid w:val="00BC1346"/>
    <w:rsid w:val="00BC17E3"/>
    <w:rsid w:val="00BC3B5F"/>
    <w:rsid w:val="00BC4571"/>
    <w:rsid w:val="00BC5C37"/>
    <w:rsid w:val="00BC5D6E"/>
    <w:rsid w:val="00BC6540"/>
    <w:rsid w:val="00BC6585"/>
    <w:rsid w:val="00BC6605"/>
    <w:rsid w:val="00BC69B9"/>
    <w:rsid w:val="00BC6F36"/>
    <w:rsid w:val="00BD074D"/>
    <w:rsid w:val="00BD2906"/>
    <w:rsid w:val="00BD3C86"/>
    <w:rsid w:val="00BD47A8"/>
    <w:rsid w:val="00BD4FA1"/>
    <w:rsid w:val="00BD7CF9"/>
    <w:rsid w:val="00BD7DC7"/>
    <w:rsid w:val="00BE0249"/>
    <w:rsid w:val="00BE0B2C"/>
    <w:rsid w:val="00BE0F8C"/>
    <w:rsid w:val="00BE1724"/>
    <w:rsid w:val="00BE31CD"/>
    <w:rsid w:val="00BE4A67"/>
    <w:rsid w:val="00BE5163"/>
    <w:rsid w:val="00BE5D56"/>
    <w:rsid w:val="00BE611D"/>
    <w:rsid w:val="00BE633D"/>
    <w:rsid w:val="00BE7985"/>
    <w:rsid w:val="00BF06B5"/>
    <w:rsid w:val="00BF0CAB"/>
    <w:rsid w:val="00BF1AB1"/>
    <w:rsid w:val="00BF2402"/>
    <w:rsid w:val="00BF2C3C"/>
    <w:rsid w:val="00BF37FB"/>
    <w:rsid w:val="00BF56EE"/>
    <w:rsid w:val="00BF5713"/>
    <w:rsid w:val="00BF577D"/>
    <w:rsid w:val="00BF62BE"/>
    <w:rsid w:val="00BF70F4"/>
    <w:rsid w:val="00BF71D1"/>
    <w:rsid w:val="00BF7E08"/>
    <w:rsid w:val="00C01D4C"/>
    <w:rsid w:val="00C02110"/>
    <w:rsid w:val="00C024A9"/>
    <w:rsid w:val="00C02A7F"/>
    <w:rsid w:val="00C04441"/>
    <w:rsid w:val="00C044D9"/>
    <w:rsid w:val="00C04C55"/>
    <w:rsid w:val="00C04DCC"/>
    <w:rsid w:val="00C052D3"/>
    <w:rsid w:val="00C06DE4"/>
    <w:rsid w:val="00C07394"/>
    <w:rsid w:val="00C07AF3"/>
    <w:rsid w:val="00C10E79"/>
    <w:rsid w:val="00C12757"/>
    <w:rsid w:val="00C12A9C"/>
    <w:rsid w:val="00C1456A"/>
    <w:rsid w:val="00C146C9"/>
    <w:rsid w:val="00C16002"/>
    <w:rsid w:val="00C16DAC"/>
    <w:rsid w:val="00C17E74"/>
    <w:rsid w:val="00C20B69"/>
    <w:rsid w:val="00C21BD0"/>
    <w:rsid w:val="00C21C15"/>
    <w:rsid w:val="00C241C9"/>
    <w:rsid w:val="00C254A4"/>
    <w:rsid w:val="00C25D02"/>
    <w:rsid w:val="00C261EC"/>
    <w:rsid w:val="00C267EE"/>
    <w:rsid w:val="00C270C7"/>
    <w:rsid w:val="00C30198"/>
    <w:rsid w:val="00C305B0"/>
    <w:rsid w:val="00C316D9"/>
    <w:rsid w:val="00C31E3F"/>
    <w:rsid w:val="00C32988"/>
    <w:rsid w:val="00C334A5"/>
    <w:rsid w:val="00C36B03"/>
    <w:rsid w:val="00C37051"/>
    <w:rsid w:val="00C371B1"/>
    <w:rsid w:val="00C37B3F"/>
    <w:rsid w:val="00C41EAF"/>
    <w:rsid w:val="00C42A87"/>
    <w:rsid w:val="00C42B24"/>
    <w:rsid w:val="00C42EDA"/>
    <w:rsid w:val="00C431D9"/>
    <w:rsid w:val="00C44219"/>
    <w:rsid w:val="00C44A9D"/>
    <w:rsid w:val="00C44AFE"/>
    <w:rsid w:val="00C45754"/>
    <w:rsid w:val="00C475DD"/>
    <w:rsid w:val="00C4764A"/>
    <w:rsid w:val="00C507C2"/>
    <w:rsid w:val="00C50D98"/>
    <w:rsid w:val="00C512D2"/>
    <w:rsid w:val="00C519D6"/>
    <w:rsid w:val="00C5252C"/>
    <w:rsid w:val="00C52751"/>
    <w:rsid w:val="00C5334B"/>
    <w:rsid w:val="00C534FD"/>
    <w:rsid w:val="00C53563"/>
    <w:rsid w:val="00C536E0"/>
    <w:rsid w:val="00C5374D"/>
    <w:rsid w:val="00C540ED"/>
    <w:rsid w:val="00C54671"/>
    <w:rsid w:val="00C54976"/>
    <w:rsid w:val="00C5536C"/>
    <w:rsid w:val="00C5565F"/>
    <w:rsid w:val="00C5740A"/>
    <w:rsid w:val="00C5789F"/>
    <w:rsid w:val="00C61336"/>
    <w:rsid w:val="00C619A3"/>
    <w:rsid w:val="00C61FE7"/>
    <w:rsid w:val="00C62333"/>
    <w:rsid w:val="00C625B9"/>
    <w:rsid w:val="00C62D17"/>
    <w:rsid w:val="00C63B72"/>
    <w:rsid w:val="00C6488C"/>
    <w:rsid w:val="00C64C18"/>
    <w:rsid w:val="00C65543"/>
    <w:rsid w:val="00C662CB"/>
    <w:rsid w:val="00C6725C"/>
    <w:rsid w:val="00C67362"/>
    <w:rsid w:val="00C67506"/>
    <w:rsid w:val="00C679AE"/>
    <w:rsid w:val="00C67F80"/>
    <w:rsid w:val="00C70EAE"/>
    <w:rsid w:val="00C72F9D"/>
    <w:rsid w:val="00C734DB"/>
    <w:rsid w:val="00C73573"/>
    <w:rsid w:val="00C73CA5"/>
    <w:rsid w:val="00C74423"/>
    <w:rsid w:val="00C74585"/>
    <w:rsid w:val="00C7472F"/>
    <w:rsid w:val="00C75547"/>
    <w:rsid w:val="00C759F3"/>
    <w:rsid w:val="00C75AC5"/>
    <w:rsid w:val="00C75E0F"/>
    <w:rsid w:val="00C770CF"/>
    <w:rsid w:val="00C77C27"/>
    <w:rsid w:val="00C806BF"/>
    <w:rsid w:val="00C806D5"/>
    <w:rsid w:val="00C80AFB"/>
    <w:rsid w:val="00C8114C"/>
    <w:rsid w:val="00C82568"/>
    <w:rsid w:val="00C82A00"/>
    <w:rsid w:val="00C83532"/>
    <w:rsid w:val="00C83CED"/>
    <w:rsid w:val="00C83F1C"/>
    <w:rsid w:val="00C841DD"/>
    <w:rsid w:val="00C84F55"/>
    <w:rsid w:val="00C85E07"/>
    <w:rsid w:val="00C86F60"/>
    <w:rsid w:val="00C8736E"/>
    <w:rsid w:val="00C876E0"/>
    <w:rsid w:val="00C87ACA"/>
    <w:rsid w:val="00C90923"/>
    <w:rsid w:val="00C909BF"/>
    <w:rsid w:val="00C90D83"/>
    <w:rsid w:val="00C916F3"/>
    <w:rsid w:val="00C920A6"/>
    <w:rsid w:val="00C92908"/>
    <w:rsid w:val="00C929AA"/>
    <w:rsid w:val="00C93471"/>
    <w:rsid w:val="00C934BD"/>
    <w:rsid w:val="00C93AD2"/>
    <w:rsid w:val="00C94860"/>
    <w:rsid w:val="00C94FD3"/>
    <w:rsid w:val="00C95111"/>
    <w:rsid w:val="00C952CF"/>
    <w:rsid w:val="00C961BB"/>
    <w:rsid w:val="00C971C1"/>
    <w:rsid w:val="00C979F2"/>
    <w:rsid w:val="00C97B8F"/>
    <w:rsid w:val="00CA09B3"/>
    <w:rsid w:val="00CA0C9A"/>
    <w:rsid w:val="00CA0FEA"/>
    <w:rsid w:val="00CA120A"/>
    <w:rsid w:val="00CA13E7"/>
    <w:rsid w:val="00CA1D82"/>
    <w:rsid w:val="00CA31ED"/>
    <w:rsid w:val="00CA32CC"/>
    <w:rsid w:val="00CA3CEE"/>
    <w:rsid w:val="00CA3E37"/>
    <w:rsid w:val="00CA454F"/>
    <w:rsid w:val="00CA46EA"/>
    <w:rsid w:val="00CA5625"/>
    <w:rsid w:val="00CA56FA"/>
    <w:rsid w:val="00CA6409"/>
    <w:rsid w:val="00CB010B"/>
    <w:rsid w:val="00CB0372"/>
    <w:rsid w:val="00CB11FD"/>
    <w:rsid w:val="00CB23A9"/>
    <w:rsid w:val="00CB26BD"/>
    <w:rsid w:val="00CB2D85"/>
    <w:rsid w:val="00CB3ABA"/>
    <w:rsid w:val="00CB40FA"/>
    <w:rsid w:val="00CB4F1B"/>
    <w:rsid w:val="00CB5240"/>
    <w:rsid w:val="00CB5834"/>
    <w:rsid w:val="00CB5CBC"/>
    <w:rsid w:val="00CB5DA7"/>
    <w:rsid w:val="00CB5E95"/>
    <w:rsid w:val="00CB5EAB"/>
    <w:rsid w:val="00CB688E"/>
    <w:rsid w:val="00CB6CC8"/>
    <w:rsid w:val="00CB6D16"/>
    <w:rsid w:val="00CB6DB2"/>
    <w:rsid w:val="00CB6DD2"/>
    <w:rsid w:val="00CB73F2"/>
    <w:rsid w:val="00CC04B4"/>
    <w:rsid w:val="00CC0536"/>
    <w:rsid w:val="00CC0C0F"/>
    <w:rsid w:val="00CC10CB"/>
    <w:rsid w:val="00CC1297"/>
    <w:rsid w:val="00CC2244"/>
    <w:rsid w:val="00CC53A9"/>
    <w:rsid w:val="00CC53DE"/>
    <w:rsid w:val="00CC550B"/>
    <w:rsid w:val="00CC5593"/>
    <w:rsid w:val="00CC6884"/>
    <w:rsid w:val="00CC693D"/>
    <w:rsid w:val="00CC6D3E"/>
    <w:rsid w:val="00CC765A"/>
    <w:rsid w:val="00CC7AA9"/>
    <w:rsid w:val="00CC7DB0"/>
    <w:rsid w:val="00CD04FE"/>
    <w:rsid w:val="00CD0C2E"/>
    <w:rsid w:val="00CD1B17"/>
    <w:rsid w:val="00CD2FAE"/>
    <w:rsid w:val="00CD3632"/>
    <w:rsid w:val="00CD3912"/>
    <w:rsid w:val="00CD649A"/>
    <w:rsid w:val="00CD7101"/>
    <w:rsid w:val="00CD790B"/>
    <w:rsid w:val="00CE00A2"/>
    <w:rsid w:val="00CE1E1B"/>
    <w:rsid w:val="00CE3A25"/>
    <w:rsid w:val="00CE3C73"/>
    <w:rsid w:val="00CE404C"/>
    <w:rsid w:val="00CE5951"/>
    <w:rsid w:val="00CE5E27"/>
    <w:rsid w:val="00CE6B2B"/>
    <w:rsid w:val="00CE6E4B"/>
    <w:rsid w:val="00CF0801"/>
    <w:rsid w:val="00CF0EAB"/>
    <w:rsid w:val="00CF13E0"/>
    <w:rsid w:val="00CF18D8"/>
    <w:rsid w:val="00CF2BF2"/>
    <w:rsid w:val="00CF2DC1"/>
    <w:rsid w:val="00CF3996"/>
    <w:rsid w:val="00CF4715"/>
    <w:rsid w:val="00CF5204"/>
    <w:rsid w:val="00CF70EE"/>
    <w:rsid w:val="00CF7954"/>
    <w:rsid w:val="00CF7CB7"/>
    <w:rsid w:val="00CF7E50"/>
    <w:rsid w:val="00D00012"/>
    <w:rsid w:val="00D0079D"/>
    <w:rsid w:val="00D0093D"/>
    <w:rsid w:val="00D01355"/>
    <w:rsid w:val="00D01F25"/>
    <w:rsid w:val="00D02A35"/>
    <w:rsid w:val="00D03978"/>
    <w:rsid w:val="00D03F50"/>
    <w:rsid w:val="00D04BC5"/>
    <w:rsid w:val="00D07FAE"/>
    <w:rsid w:val="00D10791"/>
    <w:rsid w:val="00D10D19"/>
    <w:rsid w:val="00D1234B"/>
    <w:rsid w:val="00D12980"/>
    <w:rsid w:val="00D12A10"/>
    <w:rsid w:val="00D12A45"/>
    <w:rsid w:val="00D13A42"/>
    <w:rsid w:val="00D1403E"/>
    <w:rsid w:val="00D143D2"/>
    <w:rsid w:val="00D146FB"/>
    <w:rsid w:val="00D14AE9"/>
    <w:rsid w:val="00D15486"/>
    <w:rsid w:val="00D1558E"/>
    <w:rsid w:val="00D15F75"/>
    <w:rsid w:val="00D2006B"/>
    <w:rsid w:val="00D20B14"/>
    <w:rsid w:val="00D20C99"/>
    <w:rsid w:val="00D21025"/>
    <w:rsid w:val="00D21902"/>
    <w:rsid w:val="00D222BB"/>
    <w:rsid w:val="00D222CA"/>
    <w:rsid w:val="00D227AF"/>
    <w:rsid w:val="00D2449B"/>
    <w:rsid w:val="00D25F36"/>
    <w:rsid w:val="00D268DB"/>
    <w:rsid w:val="00D271F6"/>
    <w:rsid w:val="00D27793"/>
    <w:rsid w:val="00D27BFC"/>
    <w:rsid w:val="00D3071B"/>
    <w:rsid w:val="00D3157E"/>
    <w:rsid w:val="00D31755"/>
    <w:rsid w:val="00D31978"/>
    <w:rsid w:val="00D33EDB"/>
    <w:rsid w:val="00D35BFF"/>
    <w:rsid w:val="00D411D9"/>
    <w:rsid w:val="00D419DF"/>
    <w:rsid w:val="00D41F09"/>
    <w:rsid w:val="00D421D2"/>
    <w:rsid w:val="00D42A28"/>
    <w:rsid w:val="00D45407"/>
    <w:rsid w:val="00D456ED"/>
    <w:rsid w:val="00D45BE3"/>
    <w:rsid w:val="00D460AE"/>
    <w:rsid w:val="00D462CA"/>
    <w:rsid w:val="00D46425"/>
    <w:rsid w:val="00D47877"/>
    <w:rsid w:val="00D47EE4"/>
    <w:rsid w:val="00D5037A"/>
    <w:rsid w:val="00D50AD9"/>
    <w:rsid w:val="00D5113C"/>
    <w:rsid w:val="00D51776"/>
    <w:rsid w:val="00D51875"/>
    <w:rsid w:val="00D527DA"/>
    <w:rsid w:val="00D533D9"/>
    <w:rsid w:val="00D53EE2"/>
    <w:rsid w:val="00D56148"/>
    <w:rsid w:val="00D5723C"/>
    <w:rsid w:val="00D57EB3"/>
    <w:rsid w:val="00D602D7"/>
    <w:rsid w:val="00D6034B"/>
    <w:rsid w:val="00D60D29"/>
    <w:rsid w:val="00D60E8B"/>
    <w:rsid w:val="00D61604"/>
    <w:rsid w:val="00D61D0F"/>
    <w:rsid w:val="00D620B4"/>
    <w:rsid w:val="00D623AD"/>
    <w:rsid w:val="00D6274D"/>
    <w:rsid w:val="00D62FE0"/>
    <w:rsid w:val="00D6307B"/>
    <w:rsid w:val="00D63B74"/>
    <w:rsid w:val="00D64193"/>
    <w:rsid w:val="00D642DC"/>
    <w:rsid w:val="00D71840"/>
    <w:rsid w:val="00D7211D"/>
    <w:rsid w:val="00D73954"/>
    <w:rsid w:val="00D74344"/>
    <w:rsid w:val="00D743A6"/>
    <w:rsid w:val="00D74731"/>
    <w:rsid w:val="00D7535F"/>
    <w:rsid w:val="00D75654"/>
    <w:rsid w:val="00D759B9"/>
    <w:rsid w:val="00D76687"/>
    <w:rsid w:val="00D76854"/>
    <w:rsid w:val="00D76946"/>
    <w:rsid w:val="00D76F9B"/>
    <w:rsid w:val="00D771A3"/>
    <w:rsid w:val="00D8035C"/>
    <w:rsid w:val="00D80E6E"/>
    <w:rsid w:val="00D814E5"/>
    <w:rsid w:val="00D81552"/>
    <w:rsid w:val="00D81683"/>
    <w:rsid w:val="00D82725"/>
    <w:rsid w:val="00D82BAB"/>
    <w:rsid w:val="00D82D08"/>
    <w:rsid w:val="00D83AB7"/>
    <w:rsid w:val="00D83DC8"/>
    <w:rsid w:val="00D842D4"/>
    <w:rsid w:val="00D850B9"/>
    <w:rsid w:val="00D853B7"/>
    <w:rsid w:val="00D85646"/>
    <w:rsid w:val="00D85D61"/>
    <w:rsid w:val="00D85E86"/>
    <w:rsid w:val="00D86A8C"/>
    <w:rsid w:val="00D86B53"/>
    <w:rsid w:val="00D86BD6"/>
    <w:rsid w:val="00D877F6"/>
    <w:rsid w:val="00D90155"/>
    <w:rsid w:val="00D90F7A"/>
    <w:rsid w:val="00D911C3"/>
    <w:rsid w:val="00D912E0"/>
    <w:rsid w:val="00D92775"/>
    <w:rsid w:val="00D92BC3"/>
    <w:rsid w:val="00D9375B"/>
    <w:rsid w:val="00D93DF7"/>
    <w:rsid w:val="00D94C3E"/>
    <w:rsid w:val="00D957FC"/>
    <w:rsid w:val="00D9618A"/>
    <w:rsid w:val="00D961AB"/>
    <w:rsid w:val="00D96458"/>
    <w:rsid w:val="00D97829"/>
    <w:rsid w:val="00DA0274"/>
    <w:rsid w:val="00DA0341"/>
    <w:rsid w:val="00DA09C4"/>
    <w:rsid w:val="00DA0BC9"/>
    <w:rsid w:val="00DA1297"/>
    <w:rsid w:val="00DA1867"/>
    <w:rsid w:val="00DA1DAD"/>
    <w:rsid w:val="00DA2867"/>
    <w:rsid w:val="00DA28AB"/>
    <w:rsid w:val="00DA3A0E"/>
    <w:rsid w:val="00DA3C09"/>
    <w:rsid w:val="00DA4BDF"/>
    <w:rsid w:val="00DA4F4D"/>
    <w:rsid w:val="00DA5377"/>
    <w:rsid w:val="00DA6274"/>
    <w:rsid w:val="00DA6698"/>
    <w:rsid w:val="00DA6D8A"/>
    <w:rsid w:val="00DA731F"/>
    <w:rsid w:val="00DA7C09"/>
    <w:rsid w:val="00DA7F0C"/>
    <w:rsid w:val="00DB0A64"/>
    <w:rsid w:val="00DB1E4F"/>
    <w:rsid w:val="00DB2381"/>
    <w:rsid w:val="00DB2639"/>
    <w:rsid w:val="00DB399A"/>
    <w:rsid w:val="00DB3ADB"/>
    <w:rsid w:val="00DB4701"/>
    <w:rsid w:val="00DB4DF0"/>
    <w:rsid w:val="00DB5AD2"/>
    <w:rsid w:val="00DB676D"/>
    <w:rsid w:val="00DB78E6"/>
    <w:rsid w:val="00DB796F"/>
    <w:rsid w:val="00DC0243"/>
    <w:rsid w:val="00DC049F"/>
    <w:rsid w:val="00DC1136"/>
    <w:rsid w:val="00DC1193"/>
    <w:rsid w:val="00DC149E"/>
    <w:rsid w:val="00DC1A26"/>
    <w:rsid w:val="00DC1B26"/>
    <w:rsid w:val="00DC1B8E"/>
    <w:rsid w:val="00DC1F11"/>
    <w:rsid w:val="00DC25A9"/>
    <w:rsid w:val="00DC30D8"/>
    <w:rsid w:val="00DC36BF"/>
    <w:rsid w:val="00DC3F5C"/>
    <w:rsid w:val="00DC48AE"/>
    <w:rsid w:val="00DC5867"/>
    <w:rsid w:val="00DC65DE"/>
    <w:rsid w:val="00DC68CC"/>
    <w:rsid w:val="00DC6DA7"/>
    <w:rsid w:val="00DC7097"/>
    <w:rsid w:val="00DC71E7"/>
    <w:rsid w:val="00DC7451"/>
    <w:rsid w:val="00DD017D"/>
    <w:rsid w:val="00DD079E"/>
    <w:rsid w:val="00DD215D"/>
    <w:rsid w:val="00DD326B"/>
    <w:rsid w:val="00DD3399"/>
    <w:rsid w:val="00DD3579"/>
    <w:rsid w:val="00DD35F9"/>
    <w:rsid w:val="00DD4A6A"/>
    <w:rsid w:val="00DD59F4"/>
    <w:rsid w:val="00DD5C28"/>
    <w:rsid w:val="00DD5E9F"/>
    <w:rsid w:val="00DD606B"/>
    <w:rsid w:val="00DD6737"/>
    <w:rsid w:val="00DD69D0"/>
    <w:rsid w:val="00DD7FDD"/>
    <w:rsid w:val="00DE0162"/>
    <w:rsid w:val="00DE106F"/>
    <w:rsid w:val="00DE164E"/>
    <w:rsid w:val="00DE1ECF"/>
    <w:rsid w:val="00DE2B5C"/>
    <w:rsid w:val="00DE3271"/>
    <w:rsid w:val="00DE3FAA"/>
    <w:rsid w:val="00DE44B1"/>
    <w:rsid w:val="00DE516F"/>
    <w:rsid w:val="00DE5798"/>
    <w:rsid w:val="00DE61B6"/>
    <w:rsid w:val="00DE6EDA"/>
    <w:rsid w:val="00DE7408"/>
    <w:rsid w:val="00DE7E64"/>
    <w:rsid w:val="00DE7FBB"/>
    <w:rsid w:val="00DF02DA"/>
    <w:rsid w:val="00DF03BF"/>
    <w:rsid w:val="00DF054D"/>
    <w:rsid w:val="00DF06CE"/>
    <w:rsid w:val="00DF0BA9"/>
    <w:rsid w:val="00DF10C1"/>
    <w:rsid w:val="00DF14F4"/>
    <w:rsid w:val="00DF1FC4"/>
    <w:rsid w:val="00DF2380"/>
    <w:rsid w:val="00DF2F29"/>
    <w:rsid w:val="00DF2F80"/>
    <w:rsid w:val="00DF39A1"/>
    <w:rsid w:val="00DF5584"/>
    <w:rsid w:val="00DF5D3D"/>
    <w:rsid w:val="00DF5E3F"/>
    <w:rsid w:val="00DF6D2C"/>
    <w:rsid w:val="00DF7E4A"/>
    <w:rsid w:val="00E01069"/>
    <w:rsid w:val="00E0113A"/>
    <w:rsid w:val="00E01A28"/>
    <w:rsid w:val="00E01D1E"/>
    <w:rsid w:val="00E023C8"/>
    <w:rsid w:val="00E02514"/>
    <w:rsid w:val="00E0262B"/>
    <w:rsid w:val="00E03C9D"/>
    <w:rsid w:val="00E0442C"/>
    <w:rsid w:val="00E04ED4"/>
    <w:rsid w:val="00E05095"/>
    <w:rsid w:val="00E064DA"/>
    <w:rsid w:val="00E067D4"/>
    <w:rsid w:val="00E06C93"/>
    <w:rsid w:val="00E073C3"/>
    <w:rsid w:val="00E07A2E"/>
    <w:rsid w:val="00E104E2"/>
    <w:rsid w:val="00E10D24"/>
    <w:rsid w:val="00E11278"/>
    <w:rsid w:val="00E1141E"/>
    <w:rsid w:val="00E11751"/>
    <w:rsid w:val="00E126A5"/>
    <w:rsid w:val="00E1307D"/>
    <w:rsid w:val="00E13BF5"/>
    <w:rsid w:val="00E143F0"/>
    <w:rsid w:val="00E145BA"/>
    <w:rsid w:val="00E1517D"/>
    <w:rsid w:val="00E16126"/>
    <w:rsid w:val="00E17D21"/>
    <w:rsid w:val="00E20126"/>
    <w:rsid w:val="00E2019E"/>
    <w:rsid w:val="00E20985"/>
    <w:rsid w:val="00E221F0"/>
    <w:rsid w:val="00E22D89"/>
    <w:rsid w:val="00E234F4"/>
    <w:rsid w:val="00E241D5"/>
    <w:rsid w:val="00E24559"/>
    <w:rsid w:val="00E25333"/>
    <w:rsid w:val="00E255B9"/>
    <w:rsid w:val="00E261C9"/>
    <w:rsid w:val="00E27198"/>
    <w:rsid w:val="00E30227"/>
    <w:rsid w:val="00E303BB"/>
    <w:rsid w:val="00E306F7"/>
    <w:rsid w:val="00E31046"/>
    <w:rsid w:val="00E31159"/>
    <w:rsid w:val="00E31180"/>
    <w:rsid w:val="00E313C9"/>
    <w:rsid w:val="00E3255D"/>
    <w:rsid w:val="00E32682"/>
    <w:rsid w:val="00E32D2A"/>
    <w:rsid w:val="00E3370A"/>
    <w:rsid w:val="00E3431A"/>
    <w:rsid w:val="00E3545A"/>
    <w:rsid w:val="00E365FF"/>
    <w:rsid w:val="00E36B0F"/>
    <w:rsid w:val="00E36BD7"/>
    <w:rsid w:val="00E40A6C"/>
    <w:rsid w:val="00E40F26"/>
    <w:rsid w:val="00E41135"/>
    <w:rsid w:val="00E41164"/>
    <w:rsid w:val="00E41318"/>
    <w:rsid w:val="00E41C85"/>
    <w:rsid w:val="00E43EF1"/>
    <w:rsid w:val="00E445C1"/>
    <w:rsid w:val="00E4695B"/>
    <w:rsid w:val="00E46B2D"/>
    <w:rsid w:val="00E47C1B"/>
    <w:rsid w:val="00E527F6"/>
    <w:rsid w:val="00E5409C"/>
    <w:rsid w:val="00E54122"/>
    <w:rsid w:val="00E5454D"/>
    <w:rsid w:val="00E546E7"/>
    <w:rsid w:val="00E548E7"/>
    <w:rsid w:val="00E54EAF"/>
    <w:rsid w:val="00E555F6"/>
    <w:rsid w:val="00E56CD5"/>
    <w:rsid w:val="00E5711E"/>
    <w:rsid w:val="00E57836"/>
    <w:rsid w:val="00E57BAB"/>
    <w:rsid w:val="00E57DE7"/>
    <w:rsid w:val="00E60394"/>
    <w:rsid w:val="00E60B5A"/>
    <w:rsid w:val="00E61DDB"/>
    <w:rsid w:val="00E6216E"/>
    <w:rsid w:val="00E637B8"/>
    <w:rsid w:val="00E63CA8"/>
    <w:rsid w:val="00E64D30"/>
    <w:rsid w:val="00E652EC"/>
    <w:rsid w:val="00E65ABC"/>
    <w:rsid w:val="00E67080"/>
    <w:rsid w:val="00E6772F"/>
    <w:rsid w:val="00E67E79"/>
    <w:rsid w:val="00E7034A"/>
    <w:rsid w:val="00E71868"/>
    <w:rsid w:val="00E728D7"/>
    <w:rsid w:val="00E7396E"/>
    <w:rsid w:val="00E73C04"/>
    <w:rsid w:val="00E740BC"/>
    <w:rsid w:val="00E741FE"/>
    <w:rsid w:val="00E744C3"/>
    <w:rsid w:val="00E7536A"/>
    <w:rsid w:val="00E75A8D"/>
    <w:rsid w:val="00E7717F"/>
    <w:rsid w:val="00E7766F"/>
    <w:rsid w:val="00E77A36"/>
    <w:rsid w:val="00E80107"/>
    <w:rsid w:val="00E81258"/>
    <w:rsid w:val="00E8137A"/>
    <w:rsid w:val="00E848E1"/>
    <w:rsid w:val="00E848F7"/>
    <w:rsid w:val="00E84A23"/>
    <w:rsid w:val="00E84A4E"/>
    <w:rsid w:val="00E84E65"/>
    <w:rsid w:val="00E85F41"/>
    <w:rsid w:val="00E86015"/>
    <w:rsid w:val="00E8728D"/>
    <w:rsid w:val="00E872FF"/>
    <w:rsid w:val="00E8781B"/>
    <w:rsid w:val="00E87CAE"/>
    <w:rsid w:val="00E87D15"/>
    <w:rsid w:val="00E90B89"/>
    <w:rsid w:val="00E910CC"/>
    <w:rsid w:val="00E9266F"/>
    <w:rsid w:val="00E933C1"/>
    <w:rsid w:val="00E93DF3"/>
    <w:rsid w:val="00E94CC9"/>
    <w:rsid w:val="00E957D2"/>
    <w:rsid w:val="00E960F8"/>
    <w:rsid w:val="00E967DD"/>
    <w:rsid w:val="00E96FE2"/>
    <w:rsid w:val="00E9727E"/>
    <w:rsid w:val="00EA0063"/>
    <w:rsid w:val="00EA0196"/>
    <w:rsid w:val="00EA0374"/>
    <w:rsid w:val="00EA1B21"/>
    <w:rsid w:val="00EA20A1"/>
    <w:rsid w:val="00EA246D"/>
    <w:rsid w:val="00EA2734"/>
    <w:rsid w:val="00EA2A61"/>
    <w:rsid w:val="00EA2A91"/>
    <w:rsid w:val="00EA2D23"/>
    <w:rsid w:val="00EA36B4"/>
    <w:rsid w:val="00EA58C6"/>
    <w:rsid w:val="00EA7CE5"/>
    <w:rsid w:val="00EB11FF"/>
    <w:rsid w:val="00EB20A4"/>
    <w:rsid w:val="00EB2324"/>
    <w:rsid w:val="00EB3B43"/>
    <w:rsid w:val="00EB3EE0"/>
    <w:rsid w:val="00EB4C10"/>
    <w:rsid w:val="00EB513A"/>
    <w:rsid w:val="00EB53FC"/>
    <w:rsid w:val="00EB5516"/>
    <w:rsid w:val="00EB5CE3"/>
    <w:rsid w:val="00EB5E52"/>
    <w:rsid w:val="00EB615F"/>
    <w:rsid w:val="00EB661F"/>
    <w:rsid w:val="00EB69B3"/>
    <w:rsid w:val="00EB6DFF"/>
    <w:rsid w:val="00EB6E74"/>
    <w:rsid w:val="00EB701C"/>
    <w:rsid w:val="00EB7028"/>
    <w:rsid w:val="00EC0083"/>
    <w:rsid w:val="00EC1165"/>
    <w:rsid w:val="00EC1E50"/>
    <w:rsid w:val="00EC24C4"/>
    <w:rsid w:val="00EC2C92"/>
    <w:rsid w:val="00EC2D00"/>
    <w:rsid w:val="00EC37E4"/>
    <w:rsid w:val="00EC3BBD"/>
    <w:rsid w:val="00EC5808"/>
    <w:rsid w:val="00EC587C"/>
    <w:rsid w:val="00EC5D63"/>
    <w:rsid w:val="00EC64FD"/>
    <w:rsid w:val="00EC7A66"/>
    <w:rsid w:val="00ED060E"/>
    <w:rsid w:val="00ED0A10"/>
    <w:rsid w:val="00ED0FBE"/>
    <w:rsid w:val="00ED1E05"/>
    <w:rsid w:val="00ED2DE5"/>
    <w:rsid w:val="00ED31EC"/>
    <w:rsid w:val="00ED3F35"/>
    <w:rsid w:val="00ED45EF"/>
    <w:rsid w:val="00ED46EC"/>
    <w:rsid w:val="00ED52F4"/>
    <w:rsid w:val="00ED534A"/>
    <w:rsid w:val="00ED6D84"/>
    <w:rsid w:val="00ED73B8"/>
    <w:rsid w:val="00ED7B56"/>
    <w:rsid w:val="00ED7B88"/>
    <w:rsid w:val="00ED7BE1"/>
    <w:rsid w:val="00EE071E"/>
    <w:rsid w:val="00EE08EC"/>
    <w:rsid w:val="00EE0EA1"/>
    <w:rsid w:val="00EE11F2"/>
    <w:rsid w:val="00EE1487"/>
    <w:rsid w:val="00EE17F7"/>
    <w:rsid w:val="00EE2522"/>
    <w:rsid w:val="00EE38C1"/>
    <w:rsid w:val="00EE4FC1"/>
    <w:rsid w:val="00EE570B"/>
    <w:rsid w:val="00EE6518"/>
    <w:rsid w:val="00EE79F9"/>
    <w:rsid w:val="00EE7F07"/>
    <w:rsid w:val="00EF0723"/>
    <w:rsid w:val="00EF18B7"/>
    <w:rsid w:val="00EF2030"/>
    <w:rsid w:val="00EF26DA"/>
    <w:rsid w:val="00EF29EA"/>
    <w:rsid w:val="00EF2F4E"/>
    <w:rsid w:val="00EF3162"/>
    <w:rsid w:val="00EF4797"/>
    <w:rsid w:val="00EF5DF6"/>
    <w:rsid w:val="00EF5E70"/>
    <w:rsid w:val="00EF5FBB"/>
    <w:rsid w:val="00EF6922"/>
    <w:rsid w:val="00EF7315"/>
    <w:rsid w:val="00EF736D"/>
    <w:rsid w:val="00F00786"/>
    <w:rsid w:val="00F016AA"/>
    <w:rsid w:val="00F019EB"/>
    <w:rsid w:val="00F026EA"/>
    <w:rsid w:val="00F03B37"/>
    <w:rsid w:val="00F045C0"/>
    <w:rsid w:val="00F04992"/>
    <w:rsid w:val="00F04B21"/>
    <w:rsid w:val="00F06132"/>
    <w:rsid w:val="00F0658A"/>
    <w:rsid w:val="00F06AE9"/>
    <w:rsid w:val="00F070A0"/>
    <w:rsid w:val="00F10070"/>
    <w:rsid w:val="00F1017C"/>
    <w:rsid w:val="00F10617"/>
    <w:rsid w:val="00F11109"/>
    <w:rsid w:val="00F1159D"/>
    <w:rsid w:val="00F12B0C"/>
    <w:rsid w:val="00F12B3E"/>
    <w:rsid w:val="00F12D7B"/>
    <w:rsid w:val="00F132F7"/>
    <w:rsid w:val="00F143DC"/>
    <w:rsid w:val="00F1580E"/>
    <w:rsid w:val="00F16CAA"/>
    <w:rsid w:val="00F17541"/>
    <w:rsid w:val="00F17A35"/>
    <w:rsid w:val="00F20BB7"/>
    <w:rsid w:val="00F234F2"/>
    <w:rsid w:val="00F2452F"/>
    <w:rsid w:val="00F25B4B"/>
    <w:rsid w:val="00F26BDE"/>
    <w:rsid w:val="00F26D11"/>
    <w:rsid w:val="00F278C2"/>
    <w:rsid w:val="00F30F1E"/>
    <w:rsid w:val="00F31655"/>
    <w:rsid w:val="00F32618"/>
    <w:rsid w:val="00F32802"/>
    <w:rsid w:val="00F329C5"/>
    <w:rsid w:val="00F32EF6"/>
    <w:rsid w:val="00F3331E"/>
    <w:rsid w:val="00F35FD0"/>
    <w:rsid w:val="00F361F3"/>
    <w:rsid w:val="00F37150"/>
    <w:rsid w:val="00F372C4"/>
    <w:rsid w:val="00F3773D"/>
    <w:rsid w:val="00F403C4"/>
    <w:rsid w:val="00F41388"/>
    <w:rsid w:val="00F4168F"/>
    <w:rsid w:val="00F41DE6"/>
    <w:rsid w:val="00F420CB"/>
    <w:rsid w:val="00F421EC"/>
    <w:rsid w:val="00F42E8D"/>
    <w:rsid w:val="00F4322E"/>
    <w:rsid w:val="00F43ABC"/>
    <w:rsid w:val="00F44404"/>
    <w:rsid w:val="00F4488C"/>
    <w:rsid w:val="00F44DBC"/>
    <w:rsid w:val="00F458F3"/>
    <w:rsid w:val="00F50AA5"/>
    <w:rsid w:val="00F50E74"/>
    <w:rsid w:val="00F50FB2"/>
    <w:rsid w:val="00F510B9"/>
    <w:rsid w:val="00F519B7"/>
    <w:rsid w:val="00F53184"/>
    <w:rsid w:val="00F53B03"/>
    <w:rsid w:val="00F54111"/>
    <w:rsid w:val="00F545E9"/>
    <w:rsid w:val="00F551C0"/>
    <w:rsid w:val="00F55786"/>
    <w:rsid w:val="00F5614D"/>
    <w:rsid w:val="00F56F7E"/>
    <w:rsid w:val="00F57E4B"/>
    <w:rsid w:val="00F57F82"/>
    <w:rsid w:val="00F6045D"/>
    <w:rsid w:val="00F61202"/>
    <w:rsid w:val="00F61ACE"/>
    <w:rsid w:val="00F622C9"/>
    <w:rsid w:val="00F6324D"/>
    <w:rsid w:val="00F6382A"/>
    <w:rsid w:val="00F638A1"/>
    <w:rsid w:val="00F63A63"/>
    <w:rsid w:val="00F641F8"/>
    <w:rsid w:val="00F648FE"/>
    <w:rsid w:val="00F64D89"/>
    <w:rsid w:val="00F65209"/>
    <w:rsid w:val="00F6526A"/>
    <w:rsid w:val="00F65490"/>
    <w:rsid w:val="00F657DC"/>
    <w:rsid w:val="00F664E2"/>
    <w:rsid w:val="00F66640"/>
    <w:rsid w:val="00F67A63"/>
    <w:rsid w:val="00F67A97"/>
    <w:rsid w:val="00F67C9C"/>
    <w:rsid w:val="00F713E8"/>
    <w:rsid w:val="00F71F56"/>
    <w:rsid w:val="00F72781"/>
    <w:rsid w:val="00F7379B"/>
    <w:rsid w:val="00F740A6"/>
    <w:rsid w:val="00F74311"/>
    <w:rsid w:val="00F75606"/>
    <w:rsid w:val="00F75922"/>
    <w:rsid w:val="00F7DF62"/>
    <w:rsid w:val="00F803EC"/>
    <w:rsid w:val="00F80B28"/>
    <w:rsid w:val="00F80D74"/>
    <w:rsid w:val="00F80FBE"/>
    <w:rsid w:val="00F82002"/>
    <w:rsid w:val="00F82420"/>
    <w:rsid w:val="00F85867"/>
    <w:rsid w:val="00F9032E"/>
    <w:rsid w:val="00F90689"/>
    <w:rsid w:val="00F90963"/>
    <w:rsid w:val="00F916C3"/>
    <w:rsid w:val="00F91826"/>
    <w:rsid w:val="00F91AB0"/>
    <w:rsid w:val="00F91E64"/>
    <w:rsid w:val="00F9281B"/>
    <w:rsid w:val="00F94054"/>
    <w:rsid w:val="00F94544"/>
    <w:rsid w:val="00F94663"/>
    <w:rsid w:val="00F946BB"/>
    <w:rsid w:val="00F94A67"/>
    <w:rsid w:val="00F95031"/>
    <w:rsid w:val="00F95702"/>
    <w:rsid w:val="00F95A16"/>
    <w:rsid w:val="00F9657E"/>
    <w:rsid w:val="00FA093C"/>
    <w:rsid w:val="00FA2482"/>
    <w:rsid w:val="00FA33D9"/>
    <w:rsid w:val="00FA3489"/>
    <w:rsid w:val="00FA436B"/>
    <w:rsid w:val="00FA43B1"/>
    <w:rsid w:val="00FA4CEB"/>
    <w:rsid w:val="00FA4EFF"/>
    <w:rsid w:val="00FA58E2"/>
    <w:rsid w:val="00FA60CC"/>
    <w:rsid w:val="00FA60CF"/>
    <w:rsid w:val="00FA6496"/>
    <w:rsid w:val="00FA6D23"/>
    <w:rsid w:val="00FA7533"/>
    <w:rsid w:val="00FA760D"/>
    <w:rsid w:val="00FA7DBD"/>
    <w:rsid w:val="00FB168B"/>
    <w:rsid w:val="00FB4B85"/>
    <w:rsid w:val="00FB646F"/>
    <w:rsid w:val="00FB74CD"/>
    <w:rsid w:val="00FB7C14"/>
    <w:rsid w:val="00FC0262"/>
    <w:rsid w:val="00FC0D61"/>
    <w:rsid w:val="00FC24D5"/>
    <w:rsid w:val="00FC343A"/>
    <w:rsid w:val="00FC3F14"/>
    <w:rsid w:val="00FC42F0"/>
    <w:rsid w:val="00FC4C63"/>
    <w:rsid w:val="00FC4DB9"/>
    <w:rsid w:val="00FC57A3"/>
    <w:rsid w:val="00FC5BF7"/>
    <w:rsid w:val="00FC72B0"/>
    <w:rsid w:val="00FC749C"/>
    <w:rsid w:val="00FC78B1"/>
    <w:rsid w:val="00FD006D"/>
    <w:rsid w:val="00FD1208"/>
    <w:rsid w:val="00FD1247"/>
    <w:rsid w:val="00FD1670"/>
    <w:rsid w:val="00FD171A"/>
    <w:rsid w:val="00FD17BA"/>
    <w:rsid w:val="00FD18CD"/>
    <w:rsid w:val="00FD194A"/>
    <w:rsid w:val="00FD1DB4"/>
    <w:rsid w:val="00FD1DB6"/>
    <w:rsid w:val="00FD1E8A"/>
    <w:rsid w:val="00FD381F"/>
    <w:rsid w:val="00FD4E82"/>
    <w:rsid w:val="00FD5129"/>
    <w:rsid w:val="00FD5489"/>
    <w:rsid w:val="00FD5EFC"/>
    <w:rsid w:val="00FD6779"/>
    <w:rsid w:val="00FD6D5A"/>
    <w:rsid w:val="00FD6DB1"/>
    <w:rsid w:val="00FD6F86"/>
    <w:rsid w:val="00FD78A5"/>
    <w:rsid w:val="00FD7E74"/>
    <w:rsid w:val="00FD7F2D"/>
    <w:rsid w:val="00FE1872"/>
    <w:rsid w:val="00FE4ED5"/>
    <w:rsid w:val="00FE554F"/>
    <w:rsid w:val="00FE5638"/>
    <w:rsid w:val="00FE5E08"/>
    <w:rsid w:val="00FE5FEB"/>
    <w:rsid w:val="00FE61EE"/>
    <w:rsid w:val="00FE6B90"/>
    <w:rsid w:val="00FE7CF5"/>
    <w:rsid w:val="00FE7D1C"/>
    <w:rsid w:val="00FF0482"/>
    <w:rsid w:val="00FF08DA"/>
    <w:rsid w:val="00FF2349"/>
    <w:rsid w:val="00FF2C62"/>
    <w:rsid w:val="00FF30BA"/>
    <w:rsid w:val="00FF39FA"/>
    <w:rsid w:val="00FF4184"/>
    <w:rsid w:val="00FF515F"/>
    <w:rsid w:val="00FF556A"/>
    <w:rsid w:val="00FF69AD"/>
    <w:rsid w:val="01D72B96"/>
    <w:rsid w:val="01D76C86"/>
    <w:rsid w:val="01E11B98"/>
    <w:rsid w:val="02107838"/>
    <w:rsid w:val="039A0965"/>
    <w:rsid w:val="045F9E32"/>
    <w:rsid w:val="04B874BB"/>
    <w:rsid w:val="05098644"/>
    <w:rsid w:val="05C9254A"/>
    <w:rsid w:val="060B994E"/>
    <w:rsid w:val="0630CB71"/>
    <w:rsid w:val="0665AA36"/>
    <w:rsid w:val="06E5A306"/>
    <w:rsid w:val="0704E6FE"/>
    <w:rsid w:val="07D3C1F5"/>
    <w:rsid w:val="07F324E9"/>
    <w:rsid w:val="08C005DF"/>
    <w:rsid w:val="09AEB930"/>
    <w:rsid w:val="09CEBA59"/>
    <w:rsid w:val="09EC8510"/>
    <w:rsid w:val="0A195EC0"/>
    <w:rsid w:val="0B195859"/>
    <w:rsid w:val="0B4CD994"/>
    <w:rsid w:val="0B629FDF"/>
    <w:rsid w:val="0C197ED4"/>
    <w:rsid w:val="0D0C4ACA"/>
    <w:rsid w:val="0D6202FE"/>
    <w:rsid w:val="0DA97D1A"/>
    <w:rsid w:val="0DB682D0"/>
    <w:rsid w:val="0DF632C0"/>
    <w:rsid w:val="0EEA711C"/>
    <w:rsid w:val="0F55D93B"/>
    <w:rsid w:val="0FA92E3B"/>
    <w:rsid w:val="10A86646"/>
    <w:rsid w:val="11241427"/>
    <w:rsid w:val="1162D951"/>
    <w:rsid w:val="128664B7"/>
    <w:rsid w:val="136FD0BC"/>
    <w:rsid w:val="1392F46C"/>
    <w:rsid w:val="14030549"/>
    <w:rsid w:val="1429F206"/>
    <w:rsid w:val="14C26810"/>
    <w:rsid w:val="152040EB"/>
    <w:rsid w:val="1683CAFF"/>
    <w:rsid w:val="168BBD63"/>
    <w:rsid w:val="173E34BA"/>
    <w:rsid w:val="1891B278"/>
    <w:rsid w:val="1996724F"/>
    <w:rsid w:val="19E9FAF4"/>
    <w:rsid w:val="1B516D02"/>
    <w:rsid w:val="1BC3F99E"/>
    <w:rsid w:val="1C0A2434"/>
    <w:rsid w:val="1C48DE37"/>
    <w:rsid w:val="1C528CCD"/>
    <w:rsid w:val="1CD53699"/>
    <w:rsid w:val="1D7C5825"/>
    <w:rsid w:val="1DB14C22"/>
    <w:rsid w:val="1E9D23D8"/>
    <w:rsid w:val="1F35CDF1"/>
    <w:rsid w:val="21F7A91B"/>
    <w:rsid w:val="2206A9EA"/>
    <w:rsid w:val="221DAC14"/>
    <w:rsid w:val="22F4208E"/>
    <w:rsid w:val="232726A9"/>
    <w:rsid w:val="23390764"/>
    <w:rsid w:val="235AD5B1"/>
    <w:rsid w:val="23818F7F"/>
    <w:rsid w:val="2401F796"/>
    <w:rsid w:val="244A7F84"/>
    <w:rsid w:val="24DE3E44"/>
    <w:rsid w:val="250CF907"/>
    <w:rsid w:val="267D4A46"/>
    <w:rsid w:val="269668C8"/>
    <w:rsid w:val="26AE9BAB"/>
    <w:rsid w:val="27C8069E"/>
    <w:rsid w:val="2837F7A0"/>
    <w:rsid w:val="28E9F90D"/>
    <w:rsid w:val="2950A723"/>
    <w:rsid w:val="29746DEC"/>
    <w:rsid w:val="2989DB93"/>
    <w:rsid w:val="2B52150B"/>
    <w:rsid w:val="2B91C1DD"/>
    <w:rsid w:val="2B96E369"/>
    <w:rsid w:val="2C11F937"/>
    <w:rsid w:val="2C4B4410"/>
    <w:rsid w:val="2CAC373A"/>
    <w:rsid w:val="2CFD074B"/>
    <w:rsid w:val="2D05D706"/>
    <w:rsid w:val="2DFCBE9F"/>
    <w:rsid w:val="2E89971C"/>
    <w:rsid w:val="2EBD0128"/>
    <w:rsid w:val="2FF26356"/>
    <w:rsid w:val="2FF70CF3"/>
    <w:rsid w:val="301044F1"/>
    <w:rsid w:val="301B766A"/>
    <w:rsid w:val="306B9ACB"/>
    <w:rsid w:val="30AC1043"/>
    <w:rsid w:val="30BDEC5C"/>
    <w:rsid w:val="32078D2B"/>
    <w:rsid w:val="320EF3FC"/>
    <w:rsid w:val="32D695FF"/>
    <w:rsid w:val="33C15C18"/>
    <w:rsid w:val="3401CE6A"/>
    <w:rsid w:val="340C8435"/>
    <w:rsid w:val="3418FD2F"/>
    <w:rsid w:val="344DC298"/>
    <w:rsid w:val="349D80B7"/>
    <w:rsid w:val="34CEAB14"/>
    <w:rsid w:val="35118836"/>
    <w:rsid w:val="35155F05"/>
    <w:rsid w:val="352D3ED6"/>
    <w:rsid w:val="354D05A7"/>
    <w:rsid w:val="355F3AB8"/>
    <w:rsid w:val="356199A7"/>
    <w:rsid w:val="35693615"/>
    <w:rsid w:val="35D1362D"/>
    <w:rsid w:val="36C0676B"/>
    <w:rsid w:val="372E213F"/>
    <w:rsid w:val="3756EC39"/>
    <w:rsid w:val="37BAD406"/>
    <w:rsid w:val="37CF06B0"/>
    <w:rsid w:val="381C28BF"/>
    <w:rsid w:val="38245703"/>
    <w:rsid w:val="3865A224"/>
    <w:rsid w:val="389118B0"/>
    <w:rsid w:val="38B63ED0"/>
    <w:rsid w:val="38BDCBF1"/>
    <w:rsid w:val="38FD08F1"/>
    <w:rsid w:val="397FDDF1"/>
    <w:rsid w:val="3A873AF3"/>
    <w:rsid w:val="3A93447B"/>
    <w:rsid w:val="3AC9BAE8"/>
    <w:rsid w:val="3B484088"/>
    <w:rsid w:val="3B7103BB"/>
    <w:rsid w:val="3BCEE5CE"/>
    <w:rsid w:val="3C3178A8"/>
    <w:rsid w:val="3CE43AF6"/>
    <w:rsid w:val="3CECFE56"/>
    <w:rsid w:val="3D4277D4"/>
    <w:rsid w:val="3D4F1601"/>
    <w:rsid w:val="3EFD0102"/>
    <w:rsid w:val="3FB0A962"/>
    <w:rsid w:val="3FCC7CCD"/>
    <w:rsid w:val="3FF818F8"/>
    <w:rsid w:val="400AB3B2"/>
    <w:rsid w:val="40899D89"/>
    <w:rsid w:val="4092E032"/>
    <w:rsid w:val="40C42C3D"/>
    <w:rsid w:val="41FCDF0D"/>
    <w:rsid w:val="422ABF92"/>
    <w:rsid w:val="425FAF50"/>
    <w:rsid w:val="4269CF09"/>
    <w:rsid w:val="42CBE1D5"/>
    <w:rsid w:val="4322F657"/>
    <w:rsid w:val="4370D7A8"/>
    <w:rsid w:val="43B28A66"/>
    <w:rsid w:val="43DC7CF4"/>
    <w:rsid w:val="4416614A"/>
    <w:rsid w:val="44F41D41"/>
    <w:rsid w:val="45E13FFC"/>
    <w:rsid w:val="45E9B5B1"/>
    <w:rsid w:val="46098B62"/>
    <w:rsid w:val="4652C2D3"/>
    <w:rsid w:val="46D51B78"/>
    <w:rsid w:val="472FDB42"/>
    <w:rsid w:val="474CE4EE"/>
    <w:rsid w:val="47CB9AAF"/>
    <w:rsid w:val="47D83BFD"/>
    <w:rsid w:val="4888BF6B"/>
    <w:rsid w:val="48B4744C"/>
    <w:rsid w:val="48E70F91"/>
    <w:rsid w:val="49B485F6"/>
    <w:rsid w:val="49BFAFB9"/>
    <w:rsid w:val="49DD142E"/>
    <w:rsid w:val="4A08995D"/>
    <w:rsid w:val="4A191821"/>
    <w:rsid w:val="4A82DFF2"/>
    <w:rsid w:val="4A904F34"/>
    <w:rsid w:val="4AA65003"/>
    <w:rsid w:val="4B983228"/>
    <w:rsid w:val="4C00BCEA"/>
    <w:rsid w:val="4CA9EDB5"/>
    <w:rsid w:val="4CC64E2A"/>
    <w:rsid w:val="4D97CE8F"/>
    <w:rsid w:val="4E6A68EC"/>
    <w:rsid w:val="4F3F64FB"/>
    <w:rsid w:val="4F66B15C"/>
    <w:rsid w:val="5060ACB7"/>
    <w:rsid w:val="5163027D"/>
    <w:rsid w:val="518B1568"/>
    <w:rsid w:val="51B4085D"/>
    <w:rsid w:val="52457F14"/>
    <w:rsid w:val="527093CC"/>
    <w:rsid w:val="52AF84CD"/>
    <w:rsid w:val="530CCFEA"/>
    <w:rsid w:val="536281EE"/>
    <w:rsid w:val="53B53252"/>
    <w:rsid w:val="542CA010"/>
    <w:rsid w:val="544EC431"/>
    <w:rsid w:val="54A6A8A5"/>
    <w:rsid w:val="54C2929A"/>
    <w:rsid w:val="556F9788"/>
    <w:rsid w:val="55EB15A2"/>
    <w:rsid w:val="5613A68F"/>
    <w:rsid w:val="56FC8B53"/>
    <w:rsid w:val="576759E6"/>
    <w:rsid w:val="577FF03B"/>
    <w:rsid w:val="5786C9FC"/>
    <w:rsid w:val="579C9EC5"/>
    <w:rsid w:val="57C6A975"/>
    <w:rsid w:val="57C8ACB3"/>
    <w:rsid w:val="58084F27"/>
    <w:rsid w:val="594A2AD8"/>
    <w:rsid w:val="59548DF4"/>
    <w:rsid w:val="59C17DF0"/>
    <w:rsid w:val="5A0BED17"/>
    <w:rsid w:val="5A0F65E7"/>
    <w:rsid w:val="5A407479"/>
    <w:rsid w:val="5AE5D7AB"/>
    <w:rsid w:val="5C1D1A30"/>
    <w:rsid w:val="5C5C5730"/>
    <w:rsid w:val="5C85BA38"/>
    <w:rsid w:val="5CA0B1C0"/>
    <w:rsid w:val="5CA8E229"/>
    <w:rsid w:val="5CF5E7CB"/>
    <w:rsid w:val="5D395F0F"/>
    <w:rsid w:val="5DBCC121"/>
    <w:rsid w:val="5E719B88"/>
    <w:rsid w:val="5EAA51B8"/>
    <w:rsid w:val="5EDA2C2A"/>
    <w:rsid w:val="5F6BD48E"/>
    <w:rsid w:val="5F8E3F85"/>
    <w:rsid w:val="5F9F817D"/>
    <w:rsid w:val="6057426E"/>
    <w:rsid w:val="60C23776"/>
    <w:rsid w:val="60E58B7F"/>
    <w:rsid w:val="63A8CF40"/>
    <w:rsid w:val="6457CE2D"/>
    <w:rsid w:val="648FE40D"/>
    <w:rsid w:val="64E1F339"/>
    <w:rsid w:val="658A4EA4"/>
    <w:rsid w:val="662799F4"/>
    <w:rsid w:val="6630BB8D"/>
    <w:rsid w:val="67572AE3"/>
    <w:rsid w:val="678A6798"/>
    <w:rsid w:val="67957046"/>
    <w:rsid w:val="67AD4821"/>
    <w:rsid w:val="67E1105F"/>
    <w:rsid w:val="68A1E173"/>
    <w:rsid w:val="68EAA446"/>
    <w:rsid w:val="68ED1582"/>
    <w:rsid w:val="691F6100"/>
    <w:rsid w:val="694E89DF"/>
    <w:rsid w:val="69506B19"/>
    <w:rsid w:val="696C23D6"/>
    <w:rsid w:val="696E3BD6"/>
    <w:rsid w:val="697F219E"/>
    <w:rsid w:val="6A6D2F4F"/>
    <w:rsid w:val="6A788B16"/>
    <w:rsid w:val="6BCCB74A"/>
    <w:rsid w:val="6C1FC20B"/>
    <w:rsid w:val="6CAAB190"/>
    <w:rsid w:val="6CE076A9"/>
    <w:rsid w:val="6CF017C7"/>
    <w:rsid w:val="6CF25398"/>
    <w:rsid w:val="6DC774C3"/>
    <w:rsid w:val="6DCCF650"/>
    <w:rsid w:val="6E195570"/>
    <w:rsid w:val="6E7C336F"/>
    <w:rsid w:val="6E895B52"/>
    <w:rsid w:val="6F1C774E"/>
    <w:rsid w:val="6F9DBE21"/>
    <w:rsid w:val="6FBEE023"/>
    <w:rsid w:val="6FC04A84"/>
    <w:rsid w:val="7058E865"/>
    <w:rsid w:val="70601F60"/>
    <w:rsid w:val="70745576"/>
    <w:rsid w:val="7088B4F2"/>
    <w:rsid w:val="70C152DA"/>
    <w:rsid w:val="71AF0F40"/>
    <w:rsid w:val="71BAD4E2"/>
    <w:rsid w:val="72202E64"/>
    <w:rsid w:val="72EE1B59"/>
    <w:rsid w:val="733019B5"/>
    <w:rsid w:val="733275E9"/>
    <w:rsid w:val="73BFDC33"/>
    <w:rsid w:val="74046C38"/>
    <w:rsid w:val="76021A54"/>
    <w:rsid w:val="7603E471"/>
    <w:rsid w:val="76DDD0CC"/>
    <w:rsid w:val="76F03943"/>
    <w:rsid w:val="773ADB2C"/>
    <w:rsid w:val="77797A19"/>
    <w:rsid w:val="777BAF80"/>
    <w:rsid w:val="7841C212"/>
    <w:rsid w:val="794FDD85"/>
    <w:rsid w:val="79A45B49"/>
    <w:rsid w:val="79BD9759"/>
    <w:rsid w:val="7A7DAD91"/>
    <w:rsid w:val="7AA9EA56"/>
    <w:rsid w:val="7AE2C883"/>
    <w:rsid w:val="7BF53E88"/>
    <w:rsid w:val="7C0C6CC5"/>
    <w:rsid w:val="7C90F0D5"/>
    <w:rsid w:val="7CD03383"/>
    <w:rsid w:val="7CF9E5E6"/>
    <w:rsid w:val="7DB12A93"/>
    <w:rsid w:val="7DD8CFA5"/>
    <w:rsid w:val="7EEE87DF"/>
    <w:rsid w:val="7F113ABE"/>
    <w:rsid w:val="7F3FBD76"/>
    <w:rsid w:val="7F644DB2"/>
    <w:rsid w:val="7F92462B"/>
    <w:rsid w:val="7F93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979387"/>
  <w15:docId w15:val="{37A3D418-BC40-4A61-9D28-4946A8C5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2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F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FE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53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3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53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53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D534A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D53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7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3DB"/>
  </w:style>
  <w:style w:type="paragraph" w:styleId="Footer">
    <w:name w:val="footer"/>
    <w:basedOn w:val="Normal"/>
    <w:link w:val="FooterChar"/>
    <w:uiPriority w:val="99"/>
    <w:unhideWhenUsed/>
    <w:rsid w:val="00037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3DB"/>
  </w:style>
  <w:style w:type="table" w:styleId="TableGrid">
    <w:name w:val="Table Grid"/>
    <w:basedOn w:val="TableNormal"/>
    <w:uiPriority w:val="39"/>
    <w:rsid w:val="00706B9B"/>
    <w:pPr>
      <w:spacing w:after="0" w:line="240" w:lineRule="auto"/>
    </w:pPr>
    <w:rPr>
      <w:rFonts w:eastAsia="Batang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B9B"/>
    <w:pPr>
      <w:spacing w:after="0" w:line="240" w:lineRule="auto"/>
    </w:pPr>
    <w:rPr>
      <w:rFonts w:ascii="Times New Roman" w:eastAsia="Batang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9B"/>
    <w:rPr>
      <w:rFonts w:ascii="Times New Roman" w:eastAsia="Batang" w:hAnsi="Times New Roman" w:cs="Times New Roman"/>
      <w:sz w:val="18"/>
      <w:szCs w:val="18"/>
      <w:lang w:eastAsia="en-US"/>
    </w:rPr>
  </w:style>
  <w:style w:type="paragraph" w:styleId="NoSpacing">
    <w:name w:val="No Spacing"/>
    <w:uiPriority w:val="1"/>
    <w:qFormat/>
    <w:rsid w:val="00706B9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706B9B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06B9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06B9B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706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06B9B"/>
    <w:rPr>
      <w:b/>
      <w:bCs/>
    </w:rPr>
  </w:style>
  <w:style w:type="character" w:styleId="Emphasis">
    <w:name w:val="Emphasis"/>
    <w:basedOn w:val="DefaultParagraphFont"/>
    <w:uiPriority w:val="20"/>
    <w:qFormat/>
    <w:rsid w:val="00706B9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06B9B"/>
  </w:style>
  <w:style w:type="character" w:customStyle="1" w:styleId="doilink">
    <w:name w:val="doi_link"/>
    <w:rsid w:val="00706B9B"/>
  </w:style>
  <w:style w:type="paragraph" w:styleId="Revision">
    <w:name w:val="Revision"/>
    <w:hidden/>
    <w:uiPriority w:val="99"/>
    <w:semiHidden/>
    <w:rsid w:val="009E2795"/>
    <w:pPr>
      <w:spacing w:after="0" w:line="240" w:lineRule="auto"/>
    </w:pPr>
  </w:style>
  <w:style w:type="paragraph" w:customStyle="1" w:styleId="pf0">
    <w:name w:val="pf0"/>
    <w:basedOn w:val="Normal"/>
    <w:rsid w:val="00207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076A5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23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23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2363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850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01f6d8-33e6-474a-a2bb-71380fedef0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410610A4D4D142B0F98163E5592057" ma:contentTypeVersion="9" ma:contentTypeDescription="Create a new document." ma:contentTypeScope="" ma:versionID="4b9ba4b913c51ecd2c8c7f8e8377fe97">
  <xsd:schema xmlns:xsd="http://www.w3.org/2001/XMLSchema" xmlns:xs="http://www.w3.org/2001/XMLSchema" xmlns:p="http://schemas.microsoft.com/office/2006/metadata/properties" xmlns:ns3="7601f6d8-33e6-474a-a2bb-71380fedef0f" targetNamespace="http://schemas.microsoft.com/office/2006/metadata/properties" ma:root="true" ma:fieldsID="943b699ae57a6c65899f5afca8b6fb89" ns3:_="">
    <xsd:import namespace="7601f6d8-33e6-474a-a2bb-71380fedef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1f6d8-33e6-474a-a2bb-71380fede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280AD3-7E2C-4DCC-BA62-AFE4B7B500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2594F9-084F-4639-B03C-0EF32B4C0B38}">
  <ds:schemaRefs>
    <ds:schemaRef ds:uri="http://schemas.microsoft.com/office/2006/metadata/properties"/>
    <ds:schemaRef ds:uri="http://schemas.microsoft.com/office/infopath/2007/PartnerControls"/>
    <ds:schemaRef ds:uri="7601f6d8-33e6-474a-a2bb-71380fedef0f"/>
  </ds:schemaRefs>
</ds:datastoreItem>
</file>

<file path=customXml/itemProps3.xml><?xml version="1.0" encoding="utf-8"?>
<ds:datastoreItem xmlns:ds="http://schemas.openxmlformats.org/officeDocument/2006/customXml" ds:itemID="{061F5F71-03CA-49D1-AE1E-29E30BEC38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AAD463-C9AD-4EB8-930D-7D72D1C1F8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1f6d8-33e6-474a-a2bb-71380fedef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098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, Sehun</dc:creator>
  <cp:lastModifiedBy>Oh, Sehun</cp:lastModifiedBy>
  <cp:revision>35</cp:revision>
  <cp:lastPrinted>2024-11-06T20:27:00Z</cp:lastPrinted>
  <dcterms:created xsi:type="dcterms:W3CDTF">2024-11-26T21:07:00Z</dcterms:created>
  <dcterms:modified xsi:type="dcterms:W3CDTF">2025-06-1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f9ba537a836933c68fa582b8a1d00946c6fd0223171159d6fa845b266ec58</vt:lpwstr>
  </property>
  <property fmtid="{D5CDD505-2E9C-101B-9397-08002B2CF9AE}" pid="3" name="ContentTypeId">
    <vt:lpwstr>0x010100BE410610A4D4D142B0F98163E5592057</vt:lpwstr>
  </property>
</Properties>
</file>